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D64B038" w14:textId="37DD5CEA" w:rsidR="00D21853" w:rsidRPr="00765886" w:rsidRDefault="00D26FF3">
      <w:r w:rsidRPr="00B22B39">
        <w:rPr>
          <w:b/>
          <w:bCs/>
        </w:rPr>
        <w:t xml:space="preserve">Supplementary </w:t>
      </w:r>
      <w:r w:rsidR="00903183">
        <w:rPr>
          <w:b/>
          <w:bCs/>
        </w:rPr>
        <w:t>T</w:t>
      </w:r>
      <w:r w:rsidRPr="00B22B39">
        <w:rPr>
          <w:b/>
          <w:bCs/>
        </w:rPr>
        <w:t xml:space="preserve">able </w:t>
      </w:r>
      <w:r w:rsidR="00903183">
        <w:rPr>
          <w:b/>
          <w:bCs/>
        </w:rPr>
        <w:t>3</w:t>
      </w:r>
      <w:r w:rsidRPr="00B22B39">
        <w:rPr>
          <w:b/>
          <w:bCs/>
        </w:rPr>
        <w:t>.</w:t>
      </w:r>
      <w:r w:rsidR="00903183">
        <w:rPr>
          <w:b/>
          <w:bCs/>
        </w:rPr>
        <w:t xml:space="preserve"> </w:t>
      </w:r>
      <w:r w:rsidR="00765886" w:rsidRPr="00765886">
        <w:t>Targeted enriched Gene-ontology (GO) biological processes by the analysed miRNAs.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704"/>
        <w:gridCol w:w="3969"/>
        <w:gridCol w:w="1134"/>
        <w:gridCol w:w="2687"/>
      </w:tblGrid>
      <w:tr w:rsidR="00685C32" w14:paraId="70ECB8FD" w14:textId="77777777" w:rsidTr="00685C32">
        <w:tc>
          <w:tcPr>
            <w:tcW w:w="704" w:type="dxa"/>
          </w:tcPr>
          <w:p w14:paraId="7B2B9D60" w14:textId="53415EB2" w:rsidR="00685C32" w:rsidRPr="00B22B39" w:rsidRDefault="00685C32">
            <w:pPr>
              <w:rPr>
                <w:b/>
                <w:bCs/>
              </w:rPr>
            </w:pPr>
            <w:r w:rsidRPr="00B22B39">
              <w:rPr>
                <w:b/>
                <w:bCs/>
              </w:rPr>
              <w:t>#</w:t>
            </w:r>
          </w:p>
        </w:tc>
        <w:tc>
          <w:tcPr>
            <w:tcW w:w="3969" w:type="dxa"/>
          </w:tcPr>
          <w:p w14:paraId="5D540D26" w14:textId="050064E7" w:rsidR="00685C32" w:rsidRPr="00B22B39" w:rsidRDefault="00685C32">
            <w:pPr>
              <w:rPr>
                <w:b/>
                <w:bCs/>
              </w:rPr>
            </w:pPr>
            <w:r w:rsidRPr="00B22B39">
              <w:rPr>
                <w:b/>
                <w:bCs/>
              </w:rPr>
              <w:t>Go category</w:t>
            </w:r>
          </w:p>
        </w:tc>
        <w:tc>
          <w:tcPr>
            <w:tcW w:w="1134" w:type="dxa"/>
          </w:tcPr>
          <w:p w14:paraId="7C894FF4" w14:textId="006A7365" w:rsidR="00685C32" w:rsidRPr="00B22B39" w:rsidRDefault="00685C32">
            <w:pPr>
              <w:rPr>
                <w:b/>
                <w:bCs/>
              </w:rPr>
            </w:pPr>
            <w:r w:rsidRPr="00B22B39">
              <w:rPr>
                <w:b/>
                <w:bCs/>
              </w:rPr>
              <w:t>Genes</w:t>
            </w:r>
          </w:p>
        </w:tc>
        <w:tc>
          <w:tcPr>
            <w:tcW w:w="2687" w:type="dxa"/>
          </w:tcPr>
          <w:p w14:paraId="3ACD4C16" w14:textId="71DCF47B" w:rsidR="00685C32" w:rsidRPr="00B22B39" w:rsidRDefault="00685C32">
            <w:pPr>
              <w:rPr>
                <w:b/>
                <w:bCs/>
              </w:rPr>
            </w:pPr>
            <w:r w:rsidRPr="00B22B39">
              <w:rPr>
                <w:b/>
                <w:bCs/>
              </w:rPr>
              <w:t>p-value</w:t>
            </w:r>
          </w:p>
        </w:tc>
      </w:tr>
      <w:tr w:rsidR="00685C32" w14:paraId="052052B8" w14:textId="77777777" w:rsidTr="00685C32">
        <w:tc>
          <w:tcPr>
            <w:tcW w:w="8494" w:type="dxa"/>
            <w:gridSpan w:val="4"/>
            <w:shd w:val="clear" w:color="auto" w:fill="BFBFBF" w:themeFill="background1" w:themeFillShade="BF"/>
            <w:vAlign w:val="center"/>
          </w:tcPr>
          <w:p w14:paraId="34D5B227" w14:textId="483ECACA" w:rsidR="00685C32" w:rsidRPr="00B22B39" w:rsidRDefault="00685C32" w:rsidP="00685C32">
            <w:pPr>
              <w:jc w:val="center"/>
              <w:rPr>
                <w:b/>
                <w:bCs/>
              </w:rPr>
            </w:pPr>
            <w:r w:rsidRPr="00B22B39">
              <w:rPr>
                <w:b/>
                <w:bCs/>
              </w:rPr>
              <w:t>miR-1246</w:t>
            </w:r>
          </w:p>
        </w:tc>
      </w:tr>
      <w:tr w:rsidR="00685C32" w14:paraId="6EAB66B3" w14:textId="77777777" w:rsidTr="00685C32">
        <w:tc>
          <w:tcPr>
            <w:tcW w:w="704" w:type="dxa"/>
          </w:tcPr>
          <w:p w14:paraId="59B63275" w14:textId="24662982" w:rsidR="00685C32" w:rsidRDefault="00685C32">
            <w:r>
              <w:t>1</w:t>
            </w:r>
          </w:p>
        </w:tc>
        <w:tc>
          <w:tcPr>
            <w:tcW w:w="3969" w:type="dxa"/>
          </w:tcPr>
          <w:p w14:paraId="3DBA914A" w14:textId="37E0CDEB" w:rsidR="00685C32" w:rsidRDefault="00FD64BB">
            <w:r w:rsidRPr="00FD64BB">
              <w:t>Cellular nitrogen compound metabolic process</w:t>
            </w:r>
          </w:p>
        </w:tc>
        <w:tc>
          <w:tcPr>
            <w:tcW w:w="1134" w:type="dxa"/>
          </w:tcPr>
          <w:p w14:paraId="3964951B" w14:textId="3CC0D6A9" w:rsidR="00685C32" w:rsidRDefault="00FD64BB" w:rsidP="00685C32">
            <w:r w:rsidRPr="00FD64BB">
              <w:t>204</w:t>
            </w:r>
          </w:p>
        </w:tc>
        <w:tc>
          <w:tcPr>
            <w:tcW w:w="2687" w:type="dxa"/>
          </w:tcPr>
          <w:p w14:paraId="62B902C0" w14:textId="5F7B108B" w:rsidR="00685C32" w:rsidRDefault="00FD64BB">
            <w:r w:rsidRPr="00FD64BB">
              <w:t>2.28790724676e-18</w:t>
            </w:r>
          </w:p>
        </w:tc>
      </w:tr>
      <w:tr w:rsidR="00685C32" w14:paraId="6D082F86" w14:textId="77777777" w:rsidTr="00685C32">
        <w:tc>
          <w:tcPr>
            <w:tcW w:w="704" w:type="dxa"/>
          </w:tcPr>
          <w:p w14:paraId="649ED6A0" w14:textId="7E532EE6" w:rsidR="00685C32" w:rsidRDefault="00685C32">
            <w:r>
              <w:t>2</w:t>
            </w:r>
          </w:p>
        </w:tc>
        <w:tc>
          <w:tcPr>
            <w:tcW w:w="3969" w:type="dxa"/>
          </w:tcPr>
          <w:p w14:paraId="3C9CAA64" w14:textId="6171B5C8" w:rsidR="00685C32" w:rsidRDefault="00FD64BB">
            <w:r w:rsidRPr="00FD64BB">
              <w:t>Biosynthetic process</w:t>
            </w:r>
          </w:p>
        </w:tc>
        <w:tc>
          <w:tcPr>
            <w:tcW w:w="1134" w:type="dxa"/>
          </w:tcPr>
          <w:p w14:paraId="6141983E" w14:textId="6C4AD030" w:rsidR="00685C32" w:rsidRDefault="00FD64BB">
            <w:r w:rsidRPr="00FD64BB">
              <w:t>161</w:t>
            </w:r>
          </w:p>
        </w:tc>
        <w:tc>
          <w:tcPr>
            <w:tcW w:w="2687" w:type="dxa"/>
          </w:tcPr>
          <w:p w14:paraId="2C7A5B2A" w14:textId="26C61B21" w:rsidR="00685C32" w:rsidRDefault="00FD64BB">
            <w:r w:rsidRPr="00FD64BB">
              <w:t>8.83162305156e-10</w:t>
            </w:r>
          </w:p>
        </w:tc>
      </w:tr>
      <w:tr w:rsidR="00FD64BB" w14:paraId="65A650F5" w14:textId="77777777" w:rsidTr="00685C32">
        <w:tc>
          <w:tcPr>
            <w:tcW w:w="704" w:type="dxa"/>
          </w:tcPr>
          <w:p w14:paraId="476954F3" w14:textId="583B231E" w:rsidR="00FD64BB" w:rsidRDefault="00FD64BB" w:rsidP="00FD64BB">
            <w:r>
              <w:t>3</w:t>
            </w:r>
          </w:p>
        </w:tc>
        <w:tc>
          <w:tcPr>
            <w:tcW w:w="3969" w:type="dxa"/>
          </w:tcPr>
          <w:p w14:paraId="2EECCCD7" w14:textId="432B757A" w:rsidR="00FD64BB" w:rsidRDefault="00FD64BB" w:rsidP="00FD64BB">
            <w:r>
              <w:t>C</w:t>
            </w:r>
            <w:r w:rsidRPr="00685C32">
              <w:t>ellular protein modification process</w:t>
            </w:r>
          </w:p>
        </w:tc>
        <w:tc>
          <w:tcPr>
            <w:tcW w:w="1134" w:type="dxa"/>
          </w:tcPr>
          <w:p w14:paraId="4D7B106C" w14:textId="75469C30" w:rsidR="00FD64BB" w:rsidRDefault="00FD64BB" w:rsidP="00FD64BB">
            <w:r>
              <w:t>103</w:t>
            </w:r>
          </w:p>
        </w:tc>
        <w:tc>
          <w:tcPr>
            <w:tcW w:w="2687" w:type="dxa"/>
          </w:tcPr>
          <w:p w14:paraId="0531E18B" w14:textId="2935BC7B" w:rsidR="00FD64BB" w:rsidRDefault="00FD64BB" w:rsidP="00FD64BB">
            <w:r w:rsidRPr="00FD64BB">
              <w:t>2.21979703119e-08</w:t>
            </w:r>
          </w:p>
        </w:tc>
      </w:tr>
      <w:tr w:rsidR="00FD64BB" w14:paraId="035B1038" w14:textId="77777777" w:rsidTr="00685C32">
        <w:tc>
          <w:tcPr>
            <w:tcW w:w="704" w:type="dxa"/>
          </w:tcPr>
          <w:p w14:paraId="6D187C8D" w14:textId="6FBF0F96" w:rsidR="00FD64BB" w:rsidRDefault="00FD64BB" w:rsidP="00FD64BB">
            <w:r>
              <w:t>4</w:t>
            </w:r>
          </w:p>
        </w:tc>
        <w:tc>
          <w:tcPr>
            <w:tcW w:w="3969" w:type="dxa"/>
          </w:tcPr>
          <w:p w14:paraId="5F6F2D46" w14:textId="3FFCDBB4" w:rsidR="00FD64BB" w:rsidRDefault="00FD64BB" w:rsidP="00FD64BB">
            <w:r>
              <w:t>G</w:t>
            </w:r>
            <w:r w:rsidRPr="00685C32">
              <w:t>ene expression</w:t>
            </w:r>
          </w:p>
        </w:tc>
        <w:tc>
          <w:tcPr>
            <w:tcW w:w="1134" w:type="dxa"/>
          </w:tcPr>
          <w:p w14:paraId="4728C09A" w14:textId="62855797" w:rsidR="00FD64BB" w:rsidRDefault="00FD64BB" w:rsidP="00FD64BB">
            <w:r>
              <w:t>31</w:t>
            </w:r>
          </w:p>
        </w:tc>
        <w:tc>
          <w:tcPr>
            <w:tcW w:w="2687" w:type="dxa"/>
          </w:tcPr>
          <w:p w14:paraId="0171BC8D" w14:textId="36D50E32" w:rsidR="00FD64BB" w:rsidRDefault="00FD64BB" w:rsidP="00FD64BB">
            <w:r w:rsidRPr="00FD64BB">
              <w:t>1.45841773627e-05</w:t>
            </w:r>
          </w:p>
        </w:tc>
      </w:tr>
      <w:tr w:rsidR="00FD64BB" w14:paraId="30C08C6D" w14:textId="77777777" w:rsidTr="00685C32">
        <w:tc>
          <w:tcPr>
            <w:tcW w:w="704" w:type="dxa"/>
          </w:tcPr>
          <w:p w14:paraId="4E088281" w14:textId="0FC5D798" w:rsidR="00FD64BB" w:rsidRDefault="00FD64BB" w:rsidP="00FD64BB">
            <w:r>
              <w:t>5</w:t>
            </w:r>
          </w:p>
        </w:tc>
        <w:tc>
          <w:tcPr>
            <w:tcW w:w="3969" w:type="dxa"/>
          </w:tcPr>
          <w:p w14:paraId="3783767D" w14:textId="6609B392" w:rsidR="00FD64BB" w:rsidRDefault="00FD64BB" w:rsidP="00FD64BB">
            <w:r>
              <w:t>V</w:t>
            </w:r>
            <w:r w:rsidRPr="00FD64BB">
              <w:t>iral process</w:t>
            </w:r>
          </w:p>
        </w:tc>
        <w:tc>
          <w:tcPr>
            <w:tcW w:w="1134" w:type="dxa"/>
          </w:tcPr>
          <w:p w14:paraId="49657B44" w14:textId="3CB931FE" w:rsidR="00FD64BB" w:rsidRDefault="00FD64BB" w:rsidP="00FD64BB">
            <w:r w:rsidRPr="00FD64BB">
              <w:t>24</w:t>
            </w:r>
          </w:p>
        </w:tc>
        <w:tc>
          <w:tcPr>
            <w:tcW w:w="2687" w:type="dxa"/>
          </w:tcPr>
          <w:p w14:paraId="5536C215" w14:textId="5AE6C768" w:rsidR="00FD64BB" w:rsidRDefault="00FD64BB" w:rsidP="00FD64BB">
            <w:r w:rsidRPr="00FD64BB">
              <w:t>0.0011158114917</w:t>
            </w:r>
          </w:p>
        </w:tc>
      </w:tr>
      <w:tr w:rsidR="00FD64BB" w14:paraId="1B26CC55" w14:textId="77777777" w:rsidTr="00685C32">
        <w:tc>
          <w:tcPr>
            <w:tcW w:w="704" w:type="dxa"/>
          </w:tcPr>
          <w:p w14:paraId="6D60A86D" w14:textId="33EC9D7D" w:rsidR="00FD64BB" w:rsidRDefault="00FD64BB" w:rsidP="00FD64BB">
            <w:r>
              <w:t>6</w:t>
            </w:r>
          </w:p>
        </w:tc>
        <w:tc>
          <w:tcPr>
            <w:tcW w:w="3969" w:type="dxa"/>
          </w:tcPr>
          <w:p w14:paraId="302A4C0B" w14:textId="71DA5BF8" w:rsidR="00FD64BB" w:rsidRDefault="00FD64BB" w:rsidP="00FD64BB">
            <w:r>
              <w:t>S</w:t>
            </w:r>
            <w:r w:rsidRPr="00FD64BB">
              <w:t>ymbiosis, encompassing mutualism through parasitism</w:t>
            </w:r>
          </w:p>
        </w:tc>
        <w:tc>
          <w:tcPr>
            <w:tcW w:w="1134" w:type="dxa"/>
          </w:tcPr>
          <w:p w14:paraId="61B411F1" w14:textId="43BE50E2" w:rsidR="00FD64BB" w:rsidRDefault="00FD64BB" w:rsidP="00FD64BB">
            <w:r w:rsidRPr="00FD64BB">
              <w:t>25</w:t>
            </w:r>
          </w:p>
        </w:tc>
        <w:tc>
          <w:tcPr>
            <w:tcW w:w="2687" w:type="dxa"/>
          </w:tcPr>
          <w:p w14:paraId="5421437C" w14:textId="4A182CEB" w:rsidR="00FD64BB" w:rsidRDefault="00FD64BB" w:rsidP="00FD64BB">
            <w:r w:rsidRPr="00FD64BB">
              <w:t>0.00321424260912</w:t>
            </w:r>
          </w:p>
        </w:tc>
      </w:tr>
      <w:tr w:rsidR="00FD64BB" w14:paraId="48746F6E" w14:textId="77777777" w:rsidTr="00685C32">
        <w:tc>
          <w:tcPr>
            <w:tcW w:w="704" w:type="dxa"/>
          </w:tcPr>
          <w:p w14:paraId="6F38561C" w14:textId="176291E4" w:rsidR="00FD64BB" w:rsidRDefault="00FD64BB" w:rsidP="00FD64BB">
            <w:r>
              <w:t>7</w:t>
            </w:r>
          </w:p>
        </w:tc>
        <w:tc>
          <w:tcPr>
            <w:tcW w:w="3969" w:type="dxa"/>
          </w:tcPr>
          <w:p w14:paraId="5F4C6FB3" w14:textId="53AC40B8" w:rsidR="00FD64BB" w:rsidRDefault="00FD64BB" w:rsidP="00FD64BB">
            <w:r>
              <w:t>T</w:t>
            </w:r>
            <w:r w:rsidRPr="00FD64BB">
              <w:t>ranscription, DNA-templated</w:t>
            </w:r>
          </w:p>
        </w:tc>
        <w:tc>
          <w:tcPr>
            <w:tcW w:w="1134" w:type="dxa"/>
          </w:tcPr>
          <w:p w14:paraId="126605DD" w14:textId="0420B88A" w:rsidR="00FD64BB" w:rsidRDefault="00930D83" w:rsidP="00FD64BB">
            <w:r w:rsidRPr="00930D83">
              <w:t xml:space="preserve">103  </w:t>
            </w:r>
          </w:p>
        </w:tc>
        <w:tc>
          <w:tcPr>
            <w:tcW w:w="2687" w:type="dxa"/>
          </w:tcPr>
          <w:p w14:paraId="6EFBAEF9" w14:textId="6DDEB20B" w:rsidR="00FD64BB" w:rsidRDefault="00930D83" w:rsidP="00FD64BB">
            <w:r w:rsidRPr="00930D83">
              <w:t>0.00321424260912</w:t>
            </w:r>
          </w:p>
        </w:tc>
      </w:tr>
      <w:tr w:rsidR="00FD64BB" w14:paraId="1C94FA86" w14:textId="77777777" w:rsidTr="00685C32">
        <w:tc>
          <w:tcPr>
            <w:tcW w:w="704" w:type="dxa"/>
          </w:tcPr>
          <w:p w14:paraId="4ECD6DB4" w14:textId="3B838443" w:rsidR="00FD64BB" w:rsidRDefault="00FD64BB" w:rsidP="00FD64BB">
            <w:r>
              <w:t>8</w:t>
            </w:r>
          </w:p>
        </w:tc>
        <w:tc>
          <w:tcPr>
            <w:tcW w:w="3969" w:type="dxa"/>
          </w:tcPr>
          <w:p w14:paraId="39F67BAA" w14:textId="3847DA65" w:rsidR="00FD64BB" w:rsidRDefault="00930D83" w:rsidP="00FD64BB">
            <w:r>
              <w:t>C</w:t>
            </w:r>
            <w:r w:rsidRPr="00930D83">
              <w:t>ellular protein metabolic process</w:t>
            </w:r>
          </w:p>
        </w:tc>
        <w:tc>
          <w:tcPr>
            <w:tcW w:w="1134" w:type="dxa"/>
          </w:tcPr>
          <w:p w14:paraId="3FF30A77" w14:textId="7ADCADEF" w:rsidR="00FD64BB" w:rsidRDefault="00930D83" w:rsidP="00FD64BB">
            <w:r>
              <w:t>22</w:t>
            </w:r>
          </w:p>
        </w:tc>
        <w:tc>
          <w:tcPr>
            <w:tcW w:w="2687" w:type="dxa"/>
          </w:tcPr>
          <w:p w14:paraId="69E54BAC" w14:textId="196E2206" w:rsidR="00FD64BB" w:rsidRDefault="00930D83" w:rsidP="00FD64BB">
            <w:r w:rsidRPr="00930D83">
              <w:t>0.00640145871122</w:t>
            </w:r>
          </w:p>
        </w:tc>
      </w:tr>
      <w:tr w:rsidR="00FD64BB" w14:paraId="707AFEF6" w14:textId="77777777" w:rsidTr="00685C32">
        <w:tc>
          <w:tcPr>
            <w:tcW w:w="704" w:type="dxa"/>
          </w:tcPr>
          <w:p w14:paraId="77E8A302" w14:textId="1A252EED" w:rsidR="00FD64BB" w:rsidRDefault="00FD64BB" w:rsidP="00FD64BB">
            <w:r>
              <w:t>9</w:t>
            </w:r>
          </w:p>
        </w:tc>
        <w:tc>
          <w:tcPr>
            <w:tcW w:w="3969" w:type="dxa"/>
          </w:tcPr>
          <w:p w14:paraId="32C27458" w14:textId="3639DCC9" w:rsidR="00FD64BB" w:rsidRDefault="00930D83" w:rsidP="00FD64BB">
            <w:r>
              <w:t>I</w:t>
            </w:r>
            <w:r w:rsidRPr="00930D83">
              <w:t>nositol phosphate metabolic process</w:t>
            </w:r>
          </w:p>
        </w:tc>
        <w:tc>
          <w:tcPr>
            <w:tcW w:w="1134" w:type="dxa"/>
          </w:tcPr>
          <w:p w14:paraId="68F62E1B" w14:textId="64D7EC59" w:rsidR="00FD64BB" w:rsidRDefault="00930D83" w:rsidP="00FD64BB">
            <w:r>
              <w:t>6</w:t>
            </w:r>
          </w:p>
        </w:tc>
        <w:tc>
          <w:tcPr>
            <w:tcW w:w="2687" w:type="dxa"/>
          </w:tcPr>
          <w:p w14:paraId="4753AF5B" w14:textId="0201FD89" w:rsidR="00FD64BB" w:rsidRDefault="00930D83" w:rsidP="00FD64BB">
            <w:r w:rsidRPr="00930D83">
              <w:t>0.0145337518569</w:t>
            </w:r>
          </w:p>
        </w:tc>
      </w:tr>
      <w:tr w:rsidR="00FD64BB" w14:paraId="4E6E47AE" w14:textId="77777777" w:rsidTr="00685C32">
        <w:tc>
          <w:tcPr>
            <w:tcW w:w="704" w:type="dxa"/>
          </w:tcPr>
          <w:p w14:paraId="29038F95" w14:textId="71901FB5" w:rsidR="00FD64BB" w:rsidRDefault="00FD64BB" w:rsidP="00FD64BB">
            <w:r>
              <w:t>10</w:t>
            </w:r>
          </w:p>
        </w:tc>
        <w:tc>
          <w:tcPr>
            <w:tcW w:w="3969" w:type="dxa"/>
          </w:tcPr>
          <w:p w14:paraId="08A80EF4" w14:textId="2AFD66F3" w:rsidR="00FD64BB" w:rsidRDefault="00930D83" w:rsidP="00930D83">
            <w:pPr>
              <w:tabs>
                <w:tab w:val="left" w:pos="2350"/>
              </w:tabs>
            </w:pPr>
            <w:r>
              <w:t xml:space="preserve">Fc-epsilon receptor </w:t>
            </w:r>
            <w:proofErr w:type="spellStart"/>
            <w:r>
              <w:t>signaling</w:t>
            </w:r>
            <w:proofErr w:type="spellEnd"/>
            <w:r>
              <w:t xml:space="preserve"> pathway</w:t>
            </w:r>
          </w:p>
        </w:tc>
        <w:tc>
          <w:tcPr>
            <w:tcW w:w="1134" w:type="dxa"/>
          </w:tcPr>
          <w:p w14:paraId="32524ADF" w14:textId="36785271" w:rsidR="00FD64BB" w:rsidRDefault="00930D83" w:rsidP="00FD64BB">
            <w:r>
              <w:t>10</w:t>
            </w:r>
          </w:p>
        </w:tc>
        <w:tc>
          <w:tcPr>
            <w:tcW w:w="2687" w:type="dxa"/>
          </w:tcPr>
          <w:p w14:paraId="1A0F0CE4" w14:textId="1F7C407E" w:rsidR="00FD64BB" w:rsidRDefault="00930D83" w:rsidP="00FD64BB">
            <w:r w:rsidRPr="00930D83">
              <w:t>0.0145337518569</w:t>
            </w:r>
          </w:p>
        </w:tc>
      </w:tr>
      <w:tr w:rsidR="00FD64BB" w14:paraId="2CB30616" w14:textId="77777777" w:rsidTr="00572746">
        <w:tc>
          <w:tcPr>
            <w:tcW w:w="8494" w:type="dxa"/>
            <w:gridSpan w:val="4"/>
            <w:shd w:val="clear" w:color="auto" w:fill="A6A6A6" w:themeFill="background1" w:themeFillShade="A6"/>
          </w:tcPr>
          <w:p w14:paraId="33FDDA78" w14:textId="3BB21787" w:rsidR="00FD64BB" w:rsidRPr="00B22B39" w:rsidRDefault="00FD64BB" w:rsidP="00FD64BB">
            <w:pPr>
              <w:jc w:val="center"/>
              <w:rPr>
                <w:b/>
                <w:bCs/>
              </w:rPr>
            </w:pPr>
            <w:r w:rsidRPr="00B22B39">
              <w:rPr>
                <w:b/>
                <w:bCs/>
              </w:rPr>
              <w:t>miR-423-5p</w:t>
            </w:r>
          </w:p>
        </w:tc>
      </w:tr>
      <w:tr w:rsidR="00FD64BB" w14:paraId="5F983D79" w14:textId="77777777" w:rsidTr="00685C32">
        <w:tc>
          <w:tcPr>
            <w:tcW w:w="704" w:type="dxa"/>
          </w:tcPr>
          <w:p w14:paraId="4C171057" w14:textId="3A3D7CC5" w:rsidR="00FD64BB" w:rsidRDefault="00FD64BB" w:rsidP="00FD64BB">
            <w:r>
              <w:t>1</w:t>
            </w:r>
          </w:p>
        </w:tc>
        <w:tc>
          <w:tcPr>
            <w:tcW w:w="3969" w:type="dxa"/>
          </w:tcPr>
          <w:p w14:paraId="2BDABF82" w14:textId="2F9F5BF4" w:rsidR="00FD64BB" w:rsidRDefault="00930D83" w:rsidP="00FD64BB">
            <w:r w:rsidRPr="00930D83">
              <w:t>Cellular nitrogen compound metabolic process</w:t>
            </w:r>
          </w:p>
        </w:tc>
        <w:tc>
          <w:tcPr>
            <w:tcW w:w="1134" w:type="dxa"/>
          </w:tcPr>
          <w:p w14:paraId="01F1B945" w14:textId="5F3CD9B8" w:rsidR="00FD64BB" w:rsidRDefault="00930D83" w:rsidP="00FD64BB">
            <w:r w:rsidRPr="00930D83">
              <w:t>521</w:t>
            </w:r>
          </w:p>
        </w:tc>
        <w:tc>
          <w:tcPr>
            <w:tcW w:w="2687" w:type="dxa"/>
          </w:tcPr>
          <w:p w14:paraId="315D33C8" w14:textId="35B5C392" w:rsidR="00FD64BB" w:rsidRDefault="00930D83" w:rsidP="00FD64BB">
            <w:r w:rsidRPr="00930D83">
              <w:t>5.17446092617e-43</w:t>
            </w:r>
          </w:p>
        </w:tc>
      </w:tr>
      <w:tr w:rsidR="00930D83" w14:paraId="59CECA20" w14:textId="77777777" w:rsidTr="00685C32">
        <w:tc>
          <w:tcPr>
            <w:tcW w:w="704" w:type="dxa"/>
          </w:tcPr>
          <w:p w14:paraId="5C7B6EA2" w14:textId="63E86C87" w:rsidR="00930D83" w:rsidRDefault="00930D83" w:rsidP="00930D83">
            <w:r>
              <w:t>2</w:t>
            </w:r>
          </w:p>
        </w:tc>
        <w:tc>
          <w:tcPr>
            <w:tcW w:w="3969" w:type="dxa"/>
          </w:tcPr>
          <w:p w14:paraId="06501891" w14:textId="7D3EF668" w:rsidR="00930D83" w:rsidRDefault="00930D83" w:rsidP="00930D83">
            <w:r>
              <w:t>B</w:t>
            </w:r>
            <w:r w:rsidRPr="00C97EC9">
              <w:t>iosynthetic process</w:t>
            </w:r>
          </w:p>
        </w:tc>
        <w:tc>
          <w:tcPr>
            <w:tcW w:w="1134" w:type="dxa"/>
          </w:tcPr>
          <w:p w14:paraId="49CB32BD" w14:textId="737FF2C8" w:rsidR="00930D83" w:rsidRDefault="00930D83" w:rsidP="00930D83">
            <w:r>
              <w:t>443</w:t>
            </w:r>
          </w:p>
        </w:tc>
        <w:tc>
          <w:tcPr>
            <w:tcW w:w="2687" w:type="dxa"/>
          </w:tcPr>
          <w:p w14:paraId="1366621E" w14:textId="1463CB74" w:rsidR="00930D83" w:rsidRDefault="00930D83" w:rsidP="00930D83">
            <w:r w:rsidRPr="00930D83">
              <w:t>2.27698527594e-32</w:t>
            </w:r>
          </w:p>
        </w:tc>
      </w:tr>
      <w:tr w:rsidR="00930D83" w14:paraId="514A2C59" w14:textId="77777777" w:rsidTr="00685C32">
        <w:tc>
          <w:tcPr>
            <w:tcW w:w="704" w:type="dxa"/>
          </w:tcPr>
          <w:p w14:paraId="1B731C73" w14:textId="66986483" w:rsidR="00930D83" w:rsidRDefault="00930D83" w:rsidP="00930D83">
            <w:r>
              <w:t>3</w:t>
            </w:r>
          </w:p>
        </w:tc>
        <w:tc>
          <w:tcPr>
            <w:tcW w:w="3969" w:type="dxa"/>
          </w:tcPr>
          <w:p w14:paraId="2A173315" w14:textId="0E91DE5E" w:rsidR="00930D83" w:rsidRDefault="00930D83" w:rsidP="00930D83">
            <w:r>
              <w:t>G</w:t>
            </w:r>
            <w:r w:rsidRPr="00C97EC9">
              <w:t>ene expression</w:t>
            </w:r>
          </w:p>
        </w:tc>
        <w:tc>
          <w:tcPr>
            <w:tcW w:w="1134" w:type="dxa"/>
          </w:tcPr>
          <w:p w14:paraId="570F7529" w14:textId="0D0C6B6E" w:rsidR="00930D83" w:rsidRDefault="00930D83" w:rsidP="00930D83">
            <w:r>
              <w:t>95</w:t>
            </w:r>
          </w:p>
        </w:tc>
        <w:tc>
          <w:tcPr>
            <w:tcW w:w="2687" w:type="dxa"/>
          </w:tcPr>
          <w:p w14:paraId="070E7925" w14:textId="67675B2B" w:rsidR="00930D83" w:rsidRDefault="00930D83" w:rsidP="00930D83">
            <w:r w:rsidRPr="00930D83">
              <w:t>3.73939117724e-24</w:t>
            </w:r>
          </w:p>
        </w:tc>
      </w:tr>
      <w:tr w:rsidR="00930D83" w14:paraId="4887C684" w14:textId="77777777" w:rsidTr="00685C32">
        <w:tc>
          <w:tcPr>
            <w:tcW w:w="704" w:type="dxa"/>
          </w:tcPr>
          <w:p w14:paraId="01903404" w14:textId="7F54DDE3" w:rsidR="00930D83" w:rsidRDefault="00930D83" w:rsidP="00930D83">
            <w:r>
              <w:t>4</w:t>
            </w:r>
          </w:p>
        </w:tc>
        <w:tc>
          <w:tcPr>
            <w:tcW w:w="3969" w:type="dxa"/>
          </w:tcPr>
          <w:p w14:paraId="14283A99" w14:textId="689B94D3" w:rsidR="00930D83" w:rsidRDefault="00930D83" w:rsidP="00930D83">
            <w:r>
              <w:t>C</w:t>
            </w:r>
            <w:r w:rsidRPr="00C97EC9">
              <w:t>ellular protein modification process</w:t>
            </w:r>
          </w:p>
        </w:tc>
        <w:tc>
          <w:tcPr>
            <w:tcW w:w="1134" w:type="dxa"/>
          </w:tcPr>
          <w:p w14:paraId="665CBB73" w14:textId="33A949E8" w:rsidR="00930D83" w:rsidRDefault="00930D83" w:rsidP="00930D83">
            <w:r>
              <w:t>269</w:t>
            </w:r>
          </w:p>
        </w:tc>
        <w:tc>
          <w:tcPr>
            <w:tcW w:w="2687" w:type="dxa"/>
          </w:tcPr>
          <w:p w14:paraId="0E901524" w14:textId="2E739091" w:rsidR="00930D83" w:rsidRDefault="00930D83" w:rsidP="00930D83">
            <w:r w:rsidRPr="00930D83">
              <w:t>1.68428072615e-22</w:t>
            </w:r>
          </w:p>
        </w:tc>
      </w:tr>
      <w:tr w:rsidR="00930D83" w14:paraId="2BB36D42" w14:textId="77777777" w:rsidTr="00685C32">
        <w:tc>
          <w:tcPr>
            <w:tcW w:w="704" w:type="dxa"/>
          </w:tcPr>
          <w:p w14:paraId="48E63C48" w14:textId="75D147AC" w:rsidR="00930D83" w:rsidRDefault="00930D83" w:rsidP="00930D83">
            <w:r>
              <w:t>5</w:t>
            </w:r>
          </w:p>
        </w:tc>
        <w:tc>
          <w:tcPr>
            <w:tcW w:w="3969" w:type="dxa"/>
          </w:tcPr>
          <w:p w14:paraId="43A361D5" w14:textId="2CD760EF" w:rsidR="00930D83" w:rsidRDefault="00135C15" w:rsidP="00930D83">
            <w:proofErr w:type="spellStart"/>
            <w:r>
              <w:t>N</w:t>
            </w:r>
            <w:r w:rsidRPr="00135C15">
              <w:t>eurotrophin</w:t>
            </w:r>
            <w:proofErr w:type="spellEnd"/>
            <w:r w:rsidRPr="00135C15">
              <w:t xml:space="preserve"> TRK receptor </w:t>
            </w:r>
            <w:proofErr w:type="spellStart"/>
            <w:r w:rsidRPr="00135C15">
              <w:t>signaling</w:t>
            </w:r>
            <w:proofErr w:type="spellEnd"/>
            <w:r w:rsidRPr="00135C15">
              <w:t xml:space="preserve"> pathway</w:t>
            </w:r>
          </w:p>
        </w:tc>
        <w:tc>
          <w:tcPr>
            <w:tcW w:w="1134" w:type="dxa"/>
          </w:tcPr>
          <w:p w14:paraId="6DED13C0" w14:textId="0BDF4F60" w:rsidR="00930D83" w:rsidRDefault="00135C15" w:rsidP="00930D83">
            <w:r>
              <w:t>49</w:t>
            </w:r>
          </w:p>
        </w:tc>
        <w:tc>
          <w:tcPr>
            <w:tcW w:w="2687" w:type="dxa"/>
          </w:tcPr>
          <w:p w14:paraId="3B1B91C1" w14:textId="1F76399B" w:rsidR="00930D83" w:rsidRDefault="00135C15" w:rsidP="00930D83">
            <w:r w:rsidRPr="00135C15">
              <w:t>2.87609306785e-17</w:t>
            </w:r>
          </w:p>
        </w:tc>
      </w:tr>
      <w:tr w:rsidR="00930D83" w14:paraId="6739A1AF" w14:textId="77777777" w:rsidTr="00685C32">
        <w:tc>
          <w:tcPr>
            <w:tcW w:w="704" w:type="dxa"/>
          </w:tcPr>
          <w:p w14:paraId="3264B402" w14:textId="78B77536" w:rsidR="00930D83" w:rsidRDefault="00930D83" w:rsidP="00930D83">
            <w:r>
              <w:t>6</w:t>
            </w:r>
          </w:p>
        </w:tc>
        <w:tc>
          <w:tcPr>
            <w:tcW w:w="3969" w:type="dxa"/>
          </w:tcPr>
          <w:p w14:paraId="5C5A7655" w14:textId="2B96AAA0" w:rsidR="00930D83" w:rsidRDefault="00135C15" w:rsidP="00930D83">
            <w:r w:rsidRPr="00135C15">
              <w:t>Symbiosis, encompassing mutualism through parasitism</w:t>
            </w:r>
          </w:p>
        </w:tc>
        <w:tc>
          <w:tcPr>
            <w:tcW w:w="1134" w:type="dxa"/>
          </w:tcPr>
          <w:p w14:paraId="157A9145" w14:textId="3944BB51" w:rsidR="00930D83" w:rsidRDefault="00135C15" w:rsidP="00930D83">
            <w:r>
              <w:t>80</w:t>
            </w:r>
          </w:p>
        </w:tc>
        <w:tc>
          <w:tcPr>
            <w:tcW w:w="2687" w:type="dxa"/>
          </w:tcPr>
          <w:p w14:paraId="1A23B73F" w14:textId="7A27E297" w:rsidR="00930D83" w:rsidRDefault="00135C15" w:rsidP="00930D83">
            <w:r w:rsidRPr="00135C15">
              <w:t>3.90332953697e-17</w:t>
            </w:r>
          </w:p>
        </w:tc>
      </w:tr>
      <w:tr w:rsidR="00930D83" w14:paraId="62D10DE1" w14:textId="77777777" w:rsidTr="00685C32">
        <w:tc>
          <w:tcPr>
            <w:tcW w:w="704" w:type="dxa"/>
          </w:tcPr>
          <w:p w14:paraId="7157C425" w14:textId="31188FD4" w:rsidR="00930D83" w:rsidRDefault="00930D83" w:rsidP="00930D83">
            <w:r>
              <w:t>7</w:t>
            </w:r>
          </w:p>
        </w:tc>
        <w:tc>
          <w:tcPr>
            <w:tcW w:w="3969" w:type="dxa"/>
          </w:tcPr>
          <w:p w14:paraId="4F0CB6E0" w14:textId="289991C9" w:rsidR="00930D83" w:rsidRDefault="00135C15" w:rsidP="00930D83">
            <w:r>
              <w:t>V</w:t>
            </w:r>
            <w:r w:rsidRPr="00135C15">
              <w:t>iral process</w:t>
            </w:r>
          </w:p>
        </w:tc>
        <w:tc>
          <w:tcPr>
            <w:tcW w:w="1134" w:type="dxa"/>
          </w:tcPr>
          <w:p w14:paraId="35D09DE5" w14:textId="46150A51" w:rsidR="00930D83" w:rsidRDefault="00135C15" w:rsidP="00930D83">
            <w:r>
              <w:t>73</w:t>
            </w:r>
          </w:p>
        </w:tc>
        <w:tc>
          <w:tcPr>
            <w:tcW w:w="2687" w:type="dxa"/>
          </w:tcPr>
          <w:p w14:paraId="1F4630F6" w14:textId="1EBFEA14" w:rsidR="00930D83" w:rsidRDefault="00135C15" w:rsidP="00930D83">
            <w:r w:rsidRPr="00135C15">
              <w:t>5.5484050493e-17</w:t>
            </w:r>
          </w:p>
        </w:tc>
      </w:tr>
      <w:tr w:rsidR="00930D83" w14:paraId="179F62E9" w14:textId="77777777" w:rsidTr="00685C32">
        <w:tc>
          <w:tcPr>
            <w:tcW w:w="704" w:type="dxa"/>
          </w:tcPr>
          <w:p w14:paraId="75C9D6B1" w14:textId="1652918F" w:rsidR="00930D83" w:rsidRDefault="00930D83" w:rsidP="00930D83">
            <w:r>
              <w:t>8</w:t>
            </w:r>
          </w:p>
        </w:tc>
        <w:tc>
          <w:tcPr>
            <w:tcW w:w="3969" w:type="dxa"/>
          </w:tcPr>
          <w:p w14:paraId="5B3E3837" w14:textId="6B6AEB02" w:rsidR="00930D83" w:rsidRDefault="00135C15" w:rsidP="00930D83">
            <w:r>
              <w:t>C</w:t>
            </w:r>
            <w:r w:rsidRPr="00135C15">
              <w:t>ellular protein metabolic process</w:t>
            </w:r>
          </w:p>
        </w:tc>
        <w:tc>
          <w:tcPr>
            <w:tcW w:w="1134" w:type="dxa"/>
          </w:tcPr>
          <w:p w14:paraId="7CFF6FD1" w14:textId="26000EBF" w:rsidR="00930D83" w:rsidRDefault="00135C15" w:rsidP="00930D83">
            <w:r>
              <w:t>69</w:t>
            </w:r>
          </w:p>
        </w:tc>
        <w:tc>
          <w:tcPr>
            <w:tcW w:w="2687" w:type="dxa"/>
          </w:tcPr>
          <w:p w14:paraId="6E719CF5" w14:textId="4DE16797" w:rsidR="00930D83" w:rsidRDefault="00135C15" w:rsidP="00930D83">
            <w:r w:rsidRPr="00135C15">
              <w:t>7.40936980223e-15</w:t>
            </w:r>
          </w:p>
        </w:tc>
      </w:tr>
      <w:tr w:rsidR="00930D83" w14:paraId="5E1A41A7" w14:textId="77777777" w:rsidTr="00685C32">
        <w:tc>
          <w:tcPr>
            <w:tcW w:w="704" w:type="dxa"/>
          </w:tcPr>
          <w:p w14:paraId="10D384D1" w14:textId="78A6D0BF" w:rsidR="00930D83" w:rsidRDefault="00930D83" w:rsidP="00930D83">
            <w:r>
              <w:t>9</w:t>
            </w:r>
          </w:p>
        </w:tc>
        <w:tc>
          <w:tcPr>
            <w:tcW w:w="3969" w:type="dxa"/>
          </w:tcPr>
          <w:p w14:paraId="1D9B0ACA" w14:textId="561E4334" w:rsidR="00930D83" w:rsidRDefault="00135C15" w:rsidP="00930D83">
            <w:r>
              <w:t>S</w:t>
            </w:r>
            <w:r w:rsidRPr="00135C15">
              <w:t>mall molecule metabolic process</w:t>
            </w:r>
          </w:p>
        </w:tc>
        <w:tc>
          <w:tcPr>
            <w:tcW w:w="1134" w:type="dxa"/>
          </w:tcPr>
          <w:p w14:paraId="5FF99816" w14:textId="6C74ADD2" w:rsidR="00930D83" w:rsidRDefault="00135C15" w:rsidP="00930D83">
            <w:r>
              <w:t>233</w:t>
            </w:r>
          </w:p>
        </w:tc>
        <w:tc>
          <w:tcPr>
            <w:tcW w:w="2687" w:type="dxa"/>
          </w:tcPr>
          <w:p w14:paraId="054C6062" w14:textId="0E8501A2" w:rsidR="00930D83" w:rsidRDefault="00135C15" w:rsidP="00930D83">
            <w:r w:rsidRPr="00135C15">
              <w:t>7.11951328031e-12</w:t>
            </w:r>
          </w:p>
        </w:tc>
      </w:tr>
      <w:tr w:rsidR="00930D83" w14:paraId="3450C869" w14:textId="77777777" w:rsidTr="00685C32">
        <w:tc>
          <w:tcPr>
            <w:tcW w:w="704" w:type="dxa"/>
          </w:tcPr>
          <w:p w14:paraId="10EFC74D" w14:textId="360CEC24" w:rsidR="00930D83" w:rsidRDefault="00930D83" w:rsidP="00930D83">
            <w:r>
              <w:t>10</w:t>
            </w:r>
          </w:p>
        </w:tc>
        <w:tc>
          <w:tcPr>
            <w:tcW w:w="3969" w:type="dxa"/>
          </w:tcPr>
          <w:p w14:paraId="59BD9243" w14:textId="2FECC407" w:rsidR="00930D83" w:rsidRDefault="00135C15" w:rsidP="00930D83">
            <w:r>
              <w:t>M</w:t>
            </w:r>
            <w:r w:rsidRPr="00135C15">
              <w:t>embrane organization</w:t>
            </w:r>
          </w:p>
        </w:tc>
        <w:tc>
          <w:tcPr>
            <w:tcW w:w="1134" w:type="dxa"/>
          </w:tcPr>
          <w:p w14:paraId="58A10482" w14:textId="2711685B" w:rsidR="00930D83" w:rsidRDefault="00135C15" w:rsidP="00930D83">
            <w:r>
              <w:t>80</w:t>
            </w:r>
          </w:p>
        </w:tc>
        <w:tc>
          <w:tcPr>
            <w:tcW w:w="2687" w:type="dxa"/>
          </w:tcPr>
          <w:p w14:paraId="3436C5D8" w14:textId="05088288" w:rsidR="00930D83" w:rsidRDefault="00135C15" w:rsidP="00930D83">
            <w:r w:rsidRPr="00135C15">
              <w:t>2.36236073657e-11</w:t>
            </w:r>
          </w:p>
        </w:tc>
      </w:tr>
      <w:tr w:rsidR="00930D83" w14:paraId="1CE3FB05" w14:textId="77777777" w:rsidTr="00572746">
        <w:tc>
          <w:tcPr>
            <w:tcW w:w="8494" w:type="dxa"/>
            <w:gridSpan w:val="4"/>
            <w:shd w:val="clear" w:color="auto" w:fill="A6A6A6" w:themeFill="background1" w:themeFillShade="A6"/>
          </w:tcPr>
          <w:p w14:paraId="2BCAC493" w14:textId="55F28E3E" w:rsidR="00930D83" w:rsidRPr="00572746" w:rsidRDefault="00930D83" w:rsidP="00930D83">
            <w:pPr>
              <w:jc w:val="center"/>
              <w:rPr>
                <w:b/>
                <w:bCs/>
              </w:rPr>
            </w:pPr>
            <w:r w:rsidRPr="00572746">
              <w:rPr>
                <w:b/>
                <w:bCs/>
              </w:rPr>
              <w:t>miR-21-5p</w:t>
            </w:r>
          </w:p>
        </w:tc>
      </w:tr>
      <w:tr w:rsidR="00FF6DFC" w14:paraId="1C8960F6" w14:textId="77777777" w:rsidTr="00685C32">
        <w:tc>
          <w:tcPr>
            <w:tcW w:w="704" w:type="dxa"/>
          </w:tcPr>
          <w:p w14:paraId="3CB81831" w14:textId="61D76CC3" w:rsidR="00FF6DFC" w:rsidRDefault="00FF6DFC" w:rsidP="00FF6DFC">
            <w:r>
              <w:t>1</w:t>
            </w:r>
          </w:p>
        </w:tc>
        <w:tc>
          <w:tcPr>
            <w:tcW w:w="3969" w:type="dxa"/>
          </w:tcPr>
          <w:p w14:paraId="7D84D52F" w14:textId="1AA072DF" w:rsidR="00FF6DFC" w:rsidRPr="006D261C" w:rsidRDefault="00FF6DFC" w:rsidP="00FF6DFC">
            <w:r>
              <w:t>C</w:t>
            </w:r>
            <w:r w:rsidRPr="00C97EC9">
              <w:t>ellular nitrogen compound metabolic process</w:t>
            </w:r>
          </w:p>
        </w:tc>
        <w:tc>
          <w:tcPr>
            <w:tcW w:w="1134" w:type="dxa"/>
          </w:tcPr>
          <w:p w14:paraId="6BF3648E" w14:textId="1863A7CF" w:rsidR="00FF6DFC" w:rsidRDefault="00FF6DFC" w:rsidP="00FF6DFC">
            <w:r w:rsidRPr="00994334">
              <w:t>487</w:t>
            </w:r>
          </w:p>
        </w:tc>
        <w:tc>
          <w:tcPr>
            <w:tcW w:w="2687" w:type="dxa"/>
          </w:tcPr>
          <w:p w14:paraId="73659EC8" w14:textId="2FD37329" w:rsidR="00FF6DFC" w:rsidRPr="006D261C" w:rsidRDefault="00FF6DFC" w:rsidP="00FF6DFC">
            <w:r w:rsidRPr="00FF6DFC">
              <w:t>4.51382256914e-49</w:t>
            </w:r>
          </w:p>
        </w:tc>
      </w:tr>
      <w:tr w:rsidR="00FF6DFC" w14:paraId="4D41E245" w14:textId="77777777" w:rsidTr="00685C32">
        <w:tc>
          <w:tcPr>
            <w:tcW w:w="704" w:type="dxa"/>
          </w:tcPr>
          <w:p w14:paraId="718A7F6D" w14:textId="299953C6" w:rsidR="00FF6DFC" w:rsidRDefault="00FF6DFC" w:rsidP="00FF6DFC">
            <w:r>
              <w:t>2</w:t>
            </w:r>
          </w:p>
        </w:tc>
        <w:tc>
          <w:tcPr>
            <w:tcW w:w="3969" w:type="dxa"/>
          </w:tcPr>
          <w:p w14:paraId="69475E6C" w14:textId="1EBDC988" w:rsidR="00FF6DFC" w:rsidRPr="006D261C" w:rsidRDefault="00FF6DFC" w:rsidP="00FF6DFC">
            <w:r>
              <w:t>B</w:t>
            </w:r>
            <w:r w:rsidRPr="00994334">
              <w:t>iosynthetic process</w:t>
            </w:r>
          </w:p>
        </w:tc>
        <w:tc>
          <w:tcPr>
            <w:tcW w:w="1134" w:type="dxa"/>
          </w:tcPr>
          <w:p w14:paraId="71FE4FBD" w14:textId="71E92F75" w:rsidR="00FF6DFC" w:rsidRDefault="00FF6DFC" w:rsidP="00FF6DFC">
            <w:r w:rsidRPr="00994334">
              <w:t>403</w:t>
            </w:r>
          </w:p>
        </w:tc>
        <w:tc>
          <w:tcPr>
            <w:tcW w:w="2687" w:type="dxa"/>
          </w:tcPr>
          <w:p w14:paraId="44460530" w14:textId="682FF4AE" w:rsidR="00FF6DFC" w:rsidRPr="006D261C" w:rsidRDefault="00FF6DFC" w:rsidP="00FF6DFC">
            <w:r w:rsidRPr="00FF6DFC">
              <w:t>2.64289044294e-33</w:t>
            </w:r>
          </w:p>
        </w:tc>
      </w:tr>
      <w:tr w:rsidR="00FF6DFC" w14:paraId="2D22B189" w14:textId="77777777" w:rsidTr="00685C32">
        <w:tc>
          <w:tcPr>
            <w:tcW w:w="704" w:type="dxa"/>
          </w:tcPr>
          <w:p w14:paraId="0E965925" w14:textId="58AFE5F8" w:rsidR="00FF6DFC" w:rsidRDefault="00FF6DFC" w:rsidP="00FF6DFC">
            <w:r>
              <w:t>3</w:t>
            </w:r>
          </w:p>
        </w:tc>
        <w:tc>
          <w:tcPr>
            <w:tcW w:w="3969" w:type="dxa"/>
          </w:tcPr>
          <w:p w14:paraId="38E697BD" w14:textId="2ACC29B1" w:rsidR="00FF6DFC" w:rsidRPr="006D261C" w:rsidRDefault="00FF6DFC" w:rsidP="00FF6DFC">
            <w:r w:rsidRPr="00FF6DFC">
              <w:t>Gene expression</w:t>
            </w:r>
          </w:p>
        </w:tc>
        <w:tc>
          <w:tcPr>
            <w:tcW w:w="1134" w:type="dxa"/>
          </w:tcPr>
          <w:p w14:paraId="01580974" w14:textId="038DDD88" w:rsidR="00FF6DFC" w:rsidRDefault="00FF6DFC" w:rsidP="00FF6DFC">
            <w:r>
              <w:t>100</w:t>
            </w:r>
          </w:p>
        </w:tc>
        <w:tc>
          <w:tcPr>
            <w:tcW w:w="2687" w:type="dxa"/>
          </w:tcPr>
          <w:p w14:paraId="296F47D0" w14:textId="7C8A9BE0" w:rsidR="00FF6DFC" w:rsidRPr="006D261C" w:rsidRDefault="00FF6DFC" w:rsidP="00FF6DFC">
            <w:r w:rsidRPr="00FF6DFC">
              <w:t>4.61740114746e-32</w:t>
            </w:r>
          </w:p>
        </w:tc>
      </w:tr>
      <w:tr w:rsidR="00FF6DFC" w14:paraId="5EEFD9F5" w14:textId="77777777" w:rsidTr="00685C32">
        <w:tc>
          <w:tcPr>
            <w:tcW w:w="704" w:type="dxa"/>
          </w:tcPr>
          <w:p w14:paraId="79821502" w14:textId="6F16395A" w:rsidR="00FF6DFC" w:rsidRDefault="00FF6DFC" w:rsidP="00FF6DFC">
            <w:r>
              <w:t>4</w:t>
            </w:r>
          </w:p>
        </w:tc>
        <w:tc>
          <w:tcPr>
            <w:tcW w:w="3969" w:type="dxa"/>
          </w:tcPr>
          <w:p w14:paraId="0E6CF952" w14:textId="31DAE77F" w:rsidR="00FF6DFC" w:rsidRPr="006D261C" w:rsidRDefault="00FF6DFC" w:rsidP="00FF6DFC">
            <w:r>
              <w:t>C</w:t>
            </w:r>
            <w:r w:rsidRPr="00994334">
              <w:t>ellular protein modification process</w:t>
            </w:r>
          </w:p>
        </w:tc>
        <w:tc>
          <w:tcPr>
            <w:tcW w:w="1134" w:type="dxa"/>
          </w:tcPr>
          <w:p w14:paraId="05A5818E" w14:textId="60EE4E73" w:rsidR="00FF6DFC" w:rsidRDefault="00FF6DFC" w:rsidP="00FF6DFC">
            <w:r>
              <w:t>265</w:t>
            </w:r>
          </w:p>
        </w:tc>
        <w:tc>
          <w:tcPr>
            <w:tcW w:w="2687" w:type="dxa"/>
          </w:tcPr>
          <w:p w14:paraId="3967D1FE" w14:textId="644CB930" w:rsidR="00FF6DFC" w:rsidRPr="006D261C" w:rsidRDefault="00FF6DFC" w:rsidP="00FF6DFC">
            <w:r w:rsidRPr="00FF6DFC">
              <w:t>2.12183444247e-30</w:t>
            </w:r>
          </w:p>
        </w:tc>
      </w:tr>
      <w:tr w:rsidR="00FF6DFC" w14:paraId="4C98AFB8" w14:textId="77777777" w:rsidTr="00685C32">
        <w:tc>
          <w:tcPr>
            <w:tcW w:w="704" w:type="dxa"/>
          </w:tcPr>
          <w:p w14:paraId="3543554C" w14:textId="42A31EDE" w:rsidR="00FF6DFC" w:rsidRDefault="00FF6DFC" w:rsidP="00FF6DFC">
            <w:r>
              <w:t>5</w:t>
            </w:r>
          </w:p>
        </w:tc>
        <w:tc>
          <w:tcPr>
            <w:tcW w:w="3969" w:type="dxa"/>
          </w:tcPr>
          <w:p w14:paraId="732C1FF2" w14:textId="38627DE6" w:rsidR="00FF6DFC" w:rsidRPr="006D261C" w:rsidRDefault="00FF6DFC" w:rsidP="00FF6DFC">
            <w:r>
              <w:t>S</w:t>
            </w:r>
            <w:r w:rsidRPr="00FF6DFC">
              <w:t>ymbiosis, encompassing mutualism through parasitism</w:t>
            </w:r>
          </w:p>
        </w:tc>
        <w:tc>
          <w:tcPr>
            <w:tcW w:w="1134" w:type="dxa"/>
          </w:tcPr>
          <w:p w14:paraId="7ED270DC" w14:textId="3F766CFA" w:rsidR="00FF6DFC" w:rsidRDefault="00FF6DFC" w:rsidP="00FF6DFC">
            <w:r>
              <w:t>77</w:t>
            </w:r>
          </w:p>
        </w:tc>
        <w:tc>
          <w:tcPr>
            <w:tcW w:w="2687" w:type="dxa"/>
          </w:tcPr>
          <w:p w14:paraId="6A40A221" w14:textId="28CC615F" w:rsidR="00FF6DFC" w:rsidRPr="006D261C" w:rsidRDefault="00FF6DFC" w:rsidP="00FF6DFC">
            <w:r w:rsidRPr="00FF6DFC">
              <w:t>9.03032199481e-19</w:t>
            </w:r>
          </w:p>
        </w:tc>
      </w:tr>
      <w:tr w:rsidR="00FF6DFC" w14:paraId="25FF9862" w14:textId="77777777" w:rsidTr="00685C32">
        <w:tc>
          <w:tcPr>
            <w:tcW w:w="704" w:type="dxa"/>
          </w:tcPr>
          <w:p w14:paraId="3F47A9EC" w14:textId="06E3F727" w:rsidR="00FF6DFC" w:rsidRDefault="00FF6DFC" w:rsidP="00FF6DFC">
            <w:r>
              <w:t>6</w:t>
            </w:r>
          </w:p>
        </w:tc>
        <w:tc>
          <w:tcPr>
            <w:tcW w:w="3969" w:type="dxa"/>
          </w:tcPr>
          <w:p w14:paraId="3B4E8E57" w14:textId="1B725BF8" w:rsidR="00FF6DFC" w:rsidRPr="006D261C" w:rsidRDefault="00FF6DFC" w:rsidP="00FF6DFC">
            <w:r>
              <w:t>V</w:t>
            </w:r>
            <w:r w:rsidRPr="00FF6DFC">
              <w:t>iral process</w:t>
            </w:r>
          </w:p>
        </w:tc>
        <w:tc>
          <w:tcPr>
            <w:tcW w:w="1134" w:type="dxa"/>
          </w:tcPr>
          <w:p w14:paraId="4FB774A6" w14:textId="4279698A" w:rsidR="00FF6DFC" w:rsidRDefault="00FF6DFC" w:rsidP="00FF6DFC">
            <w:r>
              <w:t>68</w:t>
            </w:r>
          </w:p>
        </w:tc>
        <w:tc>
          <w:tcPr>
            <w:tcW w:w="2687" w:type="dxa"/>
          </w:tcPr>
          <w:p w14:paraId="4C02E45D" w14:textId="7AB6D0F6" w:rsidR="00FF6DFC" w:rsidRPr="006D261C" w:rsidRDefault="00FF6DFC" w:rsidP="00FF6DFC">
            <w:r w:rsidRPr="00FF6DFC">
              <w:t>4.57897937782e-17</w:t>
            </w:r>
          </w:p>
        </w:tc>
      </w:tr>
      <w:tr w:rsidR="00FF6DFC" w14:paraId="6217E855" w14:textId="77777777" w:rsidTr="00685C32">
        <w:tc>
          <w:tcPr>
            <w:tcW w:w="704" w:type="dxa"/>
          </w:tcPr>
          <w:p w14:paraId="3991D66C" w14:textId="728D5819" w:rsidR="00FF6DFC" w:rsidRDefault="00FF6DFC" w:rsidP="00FF6DFC">
            <w:r>
              <w:t>7</w:t>
            </w:r>
          </w:p>
        </w:tc>
        <w:tc>
          <w:tcPr>
            <w:tcW w:w="3969" w:type="dxa"/>
          </w:tcPr>
          <w:p w14:paraId="2ADBB5D7" w14:textId="159EE664" w:rsidR="00FF6DFC" w:rsidRPr="006D261C" w:rsidRDefault="00FF6DFC" w:rsidP="00FF6DFC">
            <w:r>
              <w:t>B</w:t>
            </w:r>
            <w:r w:rsidRPr="00FF6DFC">
              <w:t>iological</w:t>
            </w:r>
            <w:r>
              <w:t xml:space="preserve"> </w:t>
            </w:r>
            <w:r w:rsidRPr="00FF6DFC">
              <w:t>process</w:t>
            </w:r>
          </w:p>
        </w:tc>
        <w:tc>
          <w:tcPr>
            <w:tcW w:w="1134" w:type="dxa"/>
          </w:tcPr>
          <w:p w14:paraId="49DBD352" w14:textId="38B34D4F" w:rsidR="00FF6DFC" w:rsidRDefault="00FF6DFC" w:rsidP="00FF6DFC">
            <w:r>
              <w:t>1312</w:t>
            </w:r>
          </w:p>
        </w:tc>
        <w:tc>
          <w:tcPr>
            <w:tcW w:w="2687" w:type="dxa"/>
          </w:tcPr>
          <w:p w14:paraId="1146BEF1" w14:textId="19CE4F74" w:rsidR="00FF6DFC" w:rsidRPr="006D261C" w:rsidRDefault="00FF6DFC" w:rsidP="00FF6DFC">
            <w:r w:rsidRPr="00FF6DFC">
              <w:t>9.44848528298e-16</w:t>
            </w:r>
          </w:p>
        </w:tc>
      </w:tr>
      <w:tr w:rsidR="00FF6DFC" w14:paraId="2853DCC9" w14:textId="77777777" w:rsidTr="00685C32">
        <w:tc>
          <w:tcPr>
            <w:tcW w:w="704" w:type="dxa"/>
          </w:tcPr>
          <w:p w14:paraId="715F89DF" w14:textId="3379BB7B" w:rsidR="00FF6DFC" w:rsidRDefault="00FF6DFC" w:rsidP="00FF6DFC">
            <w:r>
              <w:t>8</w:t>
            </w:r>
          </w:p>
        </w:tc>
        <w:tc>
          <w:tcPr>
            <w:tcW w:w="3969" w:type="dxa"/>
          </w:tcPr>
          <w:p w14:paraId="79391B9B" w14:textId="6019391E" w:rsidR="00FF6DFC" w:rsidRPr="006D261C" w:rsidRDefault="00FF6DFC" w:rsidP="00FF6DFC">
            <w:r>
              <w:t>M</w:t>
            </w:r>
            <w:r w:rsidRPr="00FF6DFC">
              <w:t>acromolecular complex assembly</w:t>
            </w:r>
          </w:p>
        </w:tc>
        <w:tc>
          <w:tcPr>
            <w:tcW w:w="1134" w:type="dxa"/>
          </w:tcPr>
          <w:p w14:paraId="1EE50338" w14:textId="75F2DC83" w:rsidR="00FF6DFC" w:rsidRDefault="00FF6DFC" w:rsidP="00FF6DFC">
            <w:r>
              <w:t>105</w:t>
            </w:r>
          </w:p>
        </w:tc>
        <w:tc>
          <w:tcPr>
            <w:tcW w:w="2687" w:type="dxa"/>
          </w:tcPr>
          <w:p w14:paraId="52B94333" w14:textId="611426C1" w:rsidR="00FF6DFC" w:rsidRPr="006D261C" w:rsidRDefault="00FF6DFC" w:rsidP="00FF6DFC">
            <w:r w:rsidRPr="00FF6DFC">
              <w:t>3.83454201018e-13</w:t>
            </w:r>
          </w:p>
        </w:tc>
      </w:tr>
      <w:tr w:rsidR="00FF6DFC" w14:paraId="61B86312" w14:textId="77777777" w:rsidTr="00685C32">
        <w:tc>
          <w:tcPr>
            <w:tcW w:w="704" w:type="dxa"/>
          </w:tcPr>
          <w:p w14:paraId="271964C4" w14:textId="601A3606" w:rsidR="00FF6DFC" w:rsidRDefault="00FF6DFC" w:rsidP="00FF6DFC">
            <w:r>
              <w:t>9</w:t>
            </w:r>
          </w:p>
        </w:tc>
        <w:tc>
          <w:tcPr>
            <w:tcW w:w="3969" w:type="dxa"/>
          </w:tcPr>
          <w:p w14:paraId="143B8DB9" w14:textId="2C495FCF" w:rsidR="00FF6DFC" w:rsidRPr="006D261C" w:rsidRDefault="00FF6DFC" w:rsidP="00FF6DFC">
            <w:r>
              <w:t>S</w:t>
            </w:r>
            <w:r w:rsidRPr="00FF6DFC">
              <w:t>mall molecule metabolic process</w:t>
            </w:r>
          </w:p>
        </w:tc>
        <w:tc>
          <w:tcPr>
            <w:tcW w:w="1134" w:type="dxa"/>
          </w:tcPr>
          <w:p w14:paraId="4BB8A682" w14:textId="37228381" w:rsidR="00FF6DFC" w:rsidRDefault="00FF6DFC" w:rsidP="00FF6DFC">
            <w:r>
              <w:t>214</w:t>
            </w:r>
          </w:p>
        </w:tc>
        <w:tc>
          <w:tcPr>
            <w:tcW w:w="2687" w:type="dxa"/>
          </w:tcPr>
          <w:p w14:paraId="05D89AD4" w14:textId="0A7483AA" w:rsidR="00FF6DFC" w:rsidRPr="006D261C" w:rsidRDefault="00FF6DFC" w:rsidP="00FF6DFC">
            <w:r w:rsidRPr="00FF6DFC">
              <w:t>5.13980288765e-13</w:t>
            </w:r>
          </w:p>
        </w:tc>
      </w:tr>
      <w:tr w:rsidR="00FF6DFC" w14:paraId="33253E3E" w14:textId="77777777" w:rsidTr="00685C32">
        <w:tc>
          <w:tcPr>
            <w:tcW w:w="704" w:type="dxa"/>
          </w:tcPr>
          <w:p w14:paraId="7FF2E790" w14:textId="12E1CD46" w:rsidR="00FF6DFC" w:rsidRDefault="00FF6DFC" w:rsidP="00FF6DFC">
            <w:r>
              <w:t>10</w:t>
            </w:r>
          </w:p>
        </w:tc>
        <w:tc>
          <w:tcPr>
            <w:tcW w:w="3969" w:type="dxa"/>
          </w:tcPr>
          <w:p w14:paraId="24AA898F" w14:textId="3700FD43" w:rsidR="00FF6DFC" w:rsidRPr="006D261C" w:rsidRDefault="00FF6DFC" w:rsidP="00FF6DFC">
            <w:r>
              <w:t>C</w:t>
            </w:r>
            <w:r w:rsidRPr="00FF6DFC">
              <w:t>ellular component assembly</w:t>
            </w:r>
          </w:p>
        </w:tc>
        <w:tc>
          <w:tcPr>
            <w:tcW w:w="1134" w:type="dxa"/>
          </w:tcPr>
          <w:p w14:paraId="3D6BEB5F" w14:textId="7D2A974E" w:rsidR="00FF6DFC" w:rsidRDefault="00FF6DFC" w:rsidP="00FF6DFC">
            <w:r>
              <w:t>139</w:t>
            </w:r>
          </w:p>
        </w:tc>
        <w:tc>
          <w:tcPr>
            <w:tcW w:w="2687" w:type="dxa"/>
          </w:tcPr>
          <w:p w14:paraId="70316CBB" w14:textId="345C0EC4" w:rsidR="00FF6DFC" w:rsidRPr="006D261C" w:rsidRDefault="00FF6DFC" w:rsidP="00FF6DFC">
            <w:r w:rsidRPr="00FF6DFC">
              <w:t>8.91665824038e-13</w:t>
            </w:r>
          </w:p>
        </w:tc>
      </w:tr>
      <w:tr w:rsidR="00FF6DFC" w14:paraId="530FA4C9" w14:textId="77777777" w:rsidTr="00572746">
        <w:tc>
          <w:tcPr>
            <w:tcW w:w="8494" w:type="dxa"/>
            <w:gridSpan w:val="4"/>
            <w:shd w:val="clear" w:color="auto" w:fill="A6A6A6" w:themeFill="background1" w:themeFillShade="A6"/>
          </w:tcPr>
          <w:p w14:paraId="1BA2E3F3" w14:textId="69CE7F3C" w:rsidR="00FF6DFC" w:rsidRPr="00572746" w:rsidRDefault="00FF6DFC" w:rsidP="00FF6DFC">
            <w:pPr>
              <w:jc w:val="center"/>
              <w:rPr>
                <w:b/>
                <w:bCs/>
              </w:rPr>
            </w:pPr>
            <w:r w:rsidRPr="00572746">
              <w:rPr>
                <w:b/>
                <w:bCs/>
              </w:rPr>
              <w:t>miR-146a-5p</w:t>
            </w:r>
          </w:p>
        </w:tc>
      </w:tr>
      <w:tr w:rsidR="00FF6DFC" w14:paraId="75A10276" w14:textId="77777777" w:rsidTr="00685C32">
        <w:tc>
          <w:tcPr>
            <w:tcW w:w="704" w:type="dxa"/>
          </w:tcPr>
          <w:p w14:paraId="55B61566" w14:textId="1411087A" w:rsidR="00FF6DFC" w:rsidRDefault="00FF6DFC" w:rsidP="00FF6DFC">
            <w:r>
              <w:t>1</w:t>
            </w:r>
          </w:p>
        </w:tc>
        <w:tc>
          <w:tcPr>
            <w:tcW w:w="3969" w:type="dxa"/>
          </w:tcPr>
          <w:p w14:paraId="455FD3EE" w14:textId="5BF66A65" w:rsidR="00FF6DFC" w:rsidRPr="006D261C" w:rsidRDefault="003E787C" w:rsidP="00FF6DFC">
            <w:r w:rsidRPr="003E787C">
              <w:t>Cellular nitrogen compound metabolic process</w:t>
            </w:r>
          </w:p>
        </w:tc>
        <w:tc>
          <w:tcPr>
            <w:tcW w:w="1134" w:type="dxa"/>
          </w:tcPr>
          <w:p w14:paraId="08521E31" w14:textId="1A84DE3D" w:rsidR="00FF6DFC" w:rsidRDefault="003E787C" w:rsidP="00FF6DFC">
            <w:r w:rsidRPr="003E787C">
              <w:t>257</w:t>
            </w:r>
          </w:p>
        </w:tc>
        <w:tc>
          <w:tcPr>
            <w:tcW w:w="2687" w:type="dxa"/>
          </w:tcPr>
          <w:p w14:paraId="515CF147" w14:textId="604A7D4C" w:rsidR="00FF6DFC" w:rsidRPr="006D261C" w:rsidRDefault="003E787C" w:rsidP="00FF6DFC">
            <w:r w:rsidRPr="003E787C">
              <w:t>4.62040443892e-23</w:t>
            </w:r>
          </w:p>
        </w:tc>
      </w:tr>
      <w:tr w:rsidR="003E787C" w14:paraId="430052E2" w14:textId="77777777" w:rsidTr="00685C32">
        <w:tc>
          <w:tcPr>
            <w:tcW w:w="704" w:type="dxa"/>
          </w:tcPr>
          <w:p w14:paraId="131F9863" w14:textId="5AD35C55" w:rsidR="003E787C" w:rsidRDefault="003E787C" w:rsidP="003E787C">
            <w:r>
              <w:t>2</w:t>
            </w:r>
          </w:p>
        </w:tc>
        <w:tc>
          <w:tcPr>
            <w:tcW w:w="3969" w:type="dxa"/>
          </w:tcPr>
          <w:p w14:paraId="3E25B899" w14:textId="6BBE8C74" w:rsidR="003E787C" w:rsidRPr="006D261C" w:rsidRDefault="003E787C" w:rsidP="003E787C">
            <w:r>
              <w:t>B</w:t>
            </w:r>
            <w:r w:rsidRPr="00810D9C">
              <w:t>iosynthetic process</w:t>
            </w:r>
          </w:p>
        </w:tc>
        <w:tc>
          <w:tcPr>
            <w:tcW w:w="1134" w:type="dxa"/>
          </w:tcPr>
          <w:p w14:paraId="4827ACFC" w14:textId="081F29E4" w:rsidR="003E787C" w:rsidRDefault="003E787C" w:rsidP="003E787C">
            <w:r>
              <w:t>207</w:t>
            </w:r>
          </w:p>
        </w:tc>
        <w:tc>
          <w:tcPr>
            <w:tcW w:w="2687" w:type="dxa"/>
          </w:tcPr>
          <w:p w14:paraId="35240C80" w14:textId="30CD13A8" w:rsidR="003E787C" w:rsidRPr="006D261C" w:rsidRDefault="003E787C" w:rsidP="003E787C">
            <w:r w:rsidRPr="003E787C">
              <w:t>1.31993148889e-13</w:t>
            </w:r>
          </w:p>
        </w:tc>
      </w:tr>
      <w:tr w:rsidR="003E787C" w14:paraId="725E4464" w14:textId="77777777" w:rsidTr="00685C32">
        <w:tc>
          <w:tcPr>
            <w:tcW w:w="704" w:type="dxa"/>
          </w:tcPr>
          <w:p w14:paraId="2D1379AA" w14:textId="0AC54A92" w:rsidR="003E787C" w:rsidRDefault="003E787C" w:rsidP="003E787C">
            <w:r>
              <w:t>3</w:t>
            </w:r>
          </w:p>
        </w:tc>
        <w:tc>
          <w:tcPr>
            <w:tcW w:w="3969" w:type="dxa"/>
          </w:tcPr>
          <w:p w14:paraId="5F2F3317" w14:textId="5F036765" w:rsidR="003E787C" w:rsidRPr="006D261C" w:rsidRDefault="003E787C" w:rsidP="003E787C">
            <w:r>
              <w:t>R</w:t>
            </w:r>
            <w:r w:rsidRPr="00810D9C">
              <w:t>esponse to stress</w:t>
            </w:r>
          </w:p>
        </w:tc>
        <w:tc>
          <w:tcPr>
            <w:tcW w:w="1134" w:type="dxa"/>
          </w:tcPr>
          <w:p w14:paraId="30C7EC5F" w14:textId="20A26B6E" w:rsidR="003E787C" w:rsidRDefault="003E787C" w:rsidP="003E787C">
            <w:r>
              <w:t>141</w:t>
            </w:r>
          </w:p>
        </w:tc>
        <w:tc>
          <w:tcPr>
            <w:tcW w:w="2687" w:type="dxa"/>
          </w:tcPr>
          <w:p w14:paraId="00C3CB63" w14:textId="22AA74A4" w:rsidR="003E787C" w:rsidRPr="006D261C" w:rsidRDefault="003E787C" w:rsidP="003E787C">
            <w:r w:rsidRPr="003E787C">
              <w:t>3.27372920593e-13</w:t>
            </w:r>
          </w:p>
        </w:tc>
      </w:tr>
      <w:tr w:rsidR="003E787C" w14:paraId="32D6B057" w14:textId="77777777" w:rsidTr="00685C32">
        <w:tc>
          <w:tcPr>
            <w:tcW w:w="704" w:type="dxa"/>
          </w:tcPr>
          <w:p w14:paraId="1FFC23E6" w14:textId="09E08EBC" w:rsidR="003E787C" w:rsidRDefault="003E787C" w:rsidP="003E787C">
            <w:r>
              <w:t>4</w:t>
            </w:r>
          </w:p>
        </w:tc>
        <w:tc>
          <w:tcPr>
            <w:tcW w:w="3969" w:type="dxa"/>
          </w:tcPr>
          <w:p w14:paraId="26F9F1C4" w14:textId="663A0971" w:rsidR="003E787C" w:rsidRPr="006D261C" w:rsidRDefault="003E787C" w:rsidP="003E787C">
            <w:r>
              <w:t>C</w:t>
            </w:r>
            <w:r w:rsidRPr="00810D9C">
              <w:t>ellular protein modification process</w:t>
            </w:r>
          </w:p>
        </w:tc>
        <w:tc>
          <w:tcPr>
            <w:tcW w:w="1134" w:type="dxa"/>
          </w:tcPr>
          <w:p w14:paraId="5DBCC36B" w14:textId="5B8922CB" w:rsidR="003E787C" w:rsidRDefault="003E787C" w:rsidP="003E787C">
            <w:r>
              <w:t>134</w:t>
            </w:r>
          </w:p>
        </w:tc>
        <w:tc>
          <w:tcPr>
            <w:tcW w:w="2687" w:type="dxa"/>
          </w:tcPr>
          <w:p w14:paraId="2DA1CA32" w14:textId="066FEF2B" w:rsidR="003E787C" w:rsidRPr="006D261C" w:rsidRDefault="003E787C" w:rsidP="003E787C">
            <w:r w:rsidRPr="003E787C">
              <w:t>3.08491272962e-12</w:t>
            </w:r>
          </w:p>
        </w:tc>
      </w:tr>
      <w:tr w:rsidR="003E787C" w14:paraId="1852FC1F" w14:textId="77777777" w:rsidTr="00685C32">
        <w:tc>
          <w:tcPr>
            <w:tcW w:w="704" w:type="dxa"/>
          </w:tcPr>
          <w:p w14:paraId="50E54400" w14:textId="64011B6B" w:rsidR="003E787C" w:rsidRDefault="003E787C" w:rsidP="003E787C">
            <w:r>
              <w:lastRenderedPageBreak/>
              <w:t>5</w:t>
            </w:r>
          </w:p>
        </w:tc>
        <w:tc>
          <w:tcPr>
            <w:tcW w:w="3969" w:type="dxa"/>
          </w:tcPr>
          <w:p w14:paraId="066EA6B8" w14:textId="641841E0" w:rsidR="003E787C" w:rsidRPr="006D261C" w:rsidRDefault="003E787C" w:rsidP="003E787C">
            <w:r w:rsidRPr="003E787C">
              <w:t>Symbiosis, encompassing mutualism through parasitism</w:t>
            </w:r>
          </w:p>
        </w:tc>
        <w:tc>
          <w:tcPr>
            <w:tcW w:w="1134" w:type="dxa"/>
          </w:tcPr>
          <w:p w14:paraId="5DFE97D7" w14:textId="17682259" w:rsidR="003E787C" w:rsidRDefault="003E787C" w:rsidP="003E787C">
            <w:r w:rsidRPr="003E787C">
              <w:t>43</w:t>
            </w:r>
          </w:p>
        </w:tc>
        <w:tc>
          <w:tcPr>
            <w:tcW w:w="2687" w:type="dxa"/>
          </w:tcPr>
          <w:p w14:paraId="0B13F963" w14:textId="51D0D754" w:rsidR="003E787C" w:rsidRPr="006D261C" w:rsidRDefault="003E787C" w:rsidP="003E787C">
            <w:r w:rsidRPr="003E787C">
              <w:t>2.91684650443e-10</w:t>
            </w:r>
          </w:p>
        </w:tc>
      </w:tr>
      <w:tr w:rsidR="003E787C" w14:paraId="6AB4E71D" w14:textId="77777777" w:rsidTr="00685C32">
        <w:tc>
          <w:tcPr>
            <w:tcW w:w="704" w:type="dxa"/>
          </w:tcPr>
          <w:p w14:paraId="32786585" w14:textId="5691750E" w:rsidR="003E787C" w:rsidRDefault="003E787C" w:rsidP="003E787C">
            <w:r>
              <w:t>6</w:t>
            </w:r>
          </w:p>
        </w:tc>
        <w:tc>
          <w:tcPr>
            <w:tcW w:w="3969" w:type="dxa"/>
          </w:tcPr>
          <w:p w14:paraId="4FDB6C7E" w14:textId="4014633D" w:rsidR="003E787C" w:rsidRPr="006D261C" w:rsidRDefault="003E787C" w:rsidP="003E787C">
            <w:r>
              <w:t>G</w:t>
            </w:r>
            <w:r w:rsidRPr="00810D9C">
              <w:t>ene expression</w:t>
            </w:r>
          </w:p>
        </w:tc>
        <w:tc>
          <w:tcPr>
            <w:tcW w:w="1134" w:type="dxa"/>
          </w:tcPr>
          <w:p w14:paraId="2FDDFB0F" w14:textId="69300149" w:rsidR="003E787C" w:rsidRDefault="003E787C" w:rsidP="003E787C">
            <w:r>
              <w:t>43</w:t>
            </w:r>
          </w:p>
        </w:tc>
        <w:tc>
          <w:tcPr>
            <w:tcW w:w="2687" w:type="dxa"/>
          </w:tcPr>
          <w:p w14:paraId="71F54DC1" w14:textId="3EE4B3CC" w:rsidR="003E787C" w:rsidRPr="006D261C" w:rsidRDefault="003E787C" w:rsidP="003E787C">
            <w:r w:rsidRPr="003E787C">
              <w:t>1.32826042114e-09</w:t>
            </w:r>
          </w:p>
        </w:tc>
      </w:tr>
      <w:tr w:rsidR="003E787C" w14:paraId="05CD7670" w14:textId="77777777" w:rsidTr="00685C32">
        <w:tc>
          <w:tcPr>
            <w:tcW w:w="704" w:type="dxa"/>
          </w:tcPr>
          <w:p w14:paraId="3D80DA1E" w14:textId="25448409" w:rsidR="003E787C" w:rsidRDefault="003E787C" w:rsidP="003E787C">
            <w:r>
              <w:t>7</w:t>
            </w:r>
          </w:p>
        </w:tc>
        <w:tc>
          <w:tcPr>
            <w:tcW w:w="3969" w:type="dxa"/>
          </w:tcPr>
          <w:p w14:paraId="133C83C6" w14:textId="14F6F159" w:rsidR="003E787C" w:rsidRPr="006D261C" w:rsidRDefault="003E787C" w:rsidP="003E787C">
            <w:r>
              <w:t>V</w:t>
            </w:r>
            <w:r w:rsidRPr="00810D9C">
              <w:t>iral process</w:t>
            </w:r>
          </w:p>
        </w:tc>
        <w:tc>
          <w:tcPr>
            <w:tcW w:w="1134" w:type="dxa"/>
          </w:tcPr>
          <w:p w14:paraId="1397F25D" w14:textId="60959156" w:rsidR="003E787C" w:rsidRDefault="003E787C" w:rsidP="003E787C">
            <w:r>
              <w:t>37</w:t>
            </w:r>
          </w:p>
        </w:tc>
        <w:tc>
          <w:tcPr>
            <w:tcW w:w="2687" w:type="dxa"/>
          </w:tcPr>
          <w:p w14:paraId="47398C70" w14:textId="1F77E140" w:rsidR="003E787C" w:rsidRPr="006D261C" w:rsidRDefault="003E787C" w:rsidP="003E787C">
            <w:r w:rsidRPr="003E787C">
              <w:t>8.99775924622e-09</w:t>
            </w:r>
          </w:p>
        </w:tc>
      </w:tr>
      <w:tr w:rsidR="003E787C" w14:paraId="5080A1BB" w14:textId="77777777" w:rsidTr="00685C32">
        <w:tc>
          <w:tcPr>
            <w:tcW w:w="704" w:type="dxa"/>
          </w:tcPr>
          <w:p w14:paraId="61230216" w14:textId="508A20F7" w:rsidR="003E787C" w:rsidRDefault="003E787C" w:rsidP="003E787C">
            <w:r>
              <w:t>8</w:t>
            </w:r>
          </w:p>
        </w:tc>
        <w:tc>
          <w:tcPr>
            <w:tcW w:w="3969" w:type="dxa"/>
          </w:tcPr>
          <w:p w14:paraId="171402E7" w14:textId="48AD89FA" w:rsidR="003E787C" w:rsidRPr="006D261C" w:rsidRDefault="003E787C" w:rsidP="003E787C">
            <w:r>
              <w:t>I</w:t>
            </w:r>
            <w:r w:rsidRPr="003E787C">
              <w:t>mmune system process</w:t>
            </w:r>
          </w:p>
        </w:tc>
        <w:tc>
          <w:tcPr>
            <w:tcW w:w="1134" w:type="dxa"/>
          </w:tcPr>
          <w:p w14:paraId="75C00386" w14:textId="59178D0C" w:rsidR="003E787C" w:rsidRDefault="003E787C" w:rsidP="003E787C">
            <w:r>
              <w:t>98</w:t>
            </w:r>
          </w:p>
        </w:tc>
        <w:tc>
          <w:tcPr>
            <w:tcW w:w="2687" w:type="dxa"/>
          </w:tcPr>
          <w:p w14:paraId="625420F1" w14:textId="773631FF" w:rsidR="003E787C" w:rsidRPr="006D261C" w:rsidRDefault="003E787C" w:rsidP="003E787C">
            <w:r w:rsidRPr="003E787C">
              <w:t>1.73415956135e-08</w:t>
            </w:r>
          </w:p>
        </w:tc>
      </w:tr>
      <w:tr w:rsidR="003E787C" w14:paraId="76A89A43" w14:textId="77777777" w:rsidTr="00685C32">
        <w:tc>
          <w:tcPr>
            <w:tcW w:w="704" w:type="dxa"/>
          </w:tcPr>
          <w:p w14:paraId="12F40791" w14:textId="5E1F7972" w:rsidR="003E787C" w:rsidRDefault="003E787C" w:rsidP="003E787C">
            <w:r>
              <w:t>9</w:t>
            </w:r>
          </w:p>
        </w:tc>
        <w:tc>
          <w:tcPr>
            <w:tcW w:w="3969" w:type="dxa"/>
          </w:tcPr>
          <w:p w14:paraId="36D2F688" w14:textId="717DE776" w:rsidR="003E787C" w:rsidRPr="006D261C" w:rsidRDefault="003E787C" w:rsidP="003E787C">
            <w:r w:rsidRPr="003E787C">
              <w:t xml:space="preserve">Fc-epsilon receptor </w:t>
            </w:r>
            <w:proofErr w:type="spellStart"/>
            <w:r w:rsidRPr="003E787C">
              <w:t>signaling</w:t>
            </w:r>
            <w:proofErr w:type="spellEnd"/>
            <w:r w:rsidRPr="003E787C">
              <w:t xml:space="preserve"> pathway</w:t>
            </w:r>
          </w:p>
        </w:tc>
        <w:tc>
          <w:tcPr>
            <w:tcW w:w="1134" w:type="dxa"/>
          </w:tcPr>
          <w:p w14:paraId="5648835D" w14:textId="6B4C9997" w:rsidR="003E787C" w:rsidRDefault="003E787C" w:rsidP="003E787C">
            <w:r>
              <w:t>15</w:t>
            </w:r>
          </w:p>
        </w:tc>
        <w:tc>
          <w:tcPr>
            <w:tcW w:w="2687" w:type="dxa"/>
          </w:tcPr>
          <w:p w14:paraId="36E47D53" w14:textId="70E69404" w:rsidR="003E787C" w:rsidRPr="006D261C" w:rsidRDefault="003E787C" w:rsidP="003E787C">
            <w:r w:rsidRPr="003E787C">
              <w:t>3.86929755926e-05</w:t>
            </w:r>
          </w:p>
        </w:tc>
      </w:tr>
      <w:tr w:rsidR="003E787C" w14:paraId="7B1F5FB4" w14:textId="77777777" w:rsidTr="00685C32">
        <w:tc>
          <w:tcPr>
            <w:tcW w:w="704" w:type="dxa"/>
          </w:tcPr>
          <w:p w14:paraId="6DCDF306" w14:textId="55102E85" w:rsidR="003E787C" w:rsidRDefault="003E787C" w:rsidP="003E787C">
            <w:r>
              <w:t>10</w:t>
            </w:r>
          </w:p>
        </w:tc>
        <w:tc>
          <w:tcPr>
            <w:tcW w:w="3969" w:type="dxa"/>
          </w:tcPr>
          <w:p w14:paraId="10F13015" w14:textId="17B69150" w:rsidR="003E787C" w:rsidRPr="006D261C" w:rsidRDefault="003E787C" w:rsidP="003E787C">
            <w:r>
              <w:t>B</w:t>
            </w:r>
            <w:r w:rsidRPr="003E787C">
              <w:t>iological</w:t>
            </w:r>
            <w:r>
              <w:t xml:space="preserve"> </w:t>
            </w:r>
            <w:r w:rsidRPr="003E787C">
              <w:t>process</w:t>
            </w:r>
          </w:p>
        </w:tc>
        <w:tc>
          <w:tcPr>
            <w:tcW w:w="1134" w:type="dxa"/>
          </w:tcPr>
          <w:p w14:paraId="0FCE55B2" w14:textId="7C07457C" w:rsidR="003E787C" w:rsidRDefault="003E787C" w:rsidP="003E787C">
            <w:r>
              <w:t>695</w:t>
            </w:r>
          </w:p>
        </w:tc>
        <w:tc>
          <w:tcPr>
            <w:tcW w:w="2687" w:type="dxa"/>
          </w:tcPr>
          <w:p w14:paraId="79BA4CC0" w14:textId="25F502E9" w:rsidR="003E787C" w:rsidRPr="006D261C" w:rsidRDefault="003E787C" w:rsidP="003E787C">
            <w:r w:rsidRPr="003E787C">
              <w:t>7.09054084121e-05</w:t>
            </w:r>
          </w:p>
        </w:tc>
      </w:tr>
      <w:tr w:rsidR="003E787C" w14:paraId="19D8454E" w14:textId="77777777" w:rsidTr="00572746">
        <w:tc>
          <w:tcPr>
            <w:tcW w:w="8494" w:type="dxa"/>
            <w:gridSpan w:val="4"/>
            <w:shd w:val="clear" w:color="auto" w:fill="A6A6A6" w:themeFill="background1" w:themeFillShade="A6"/>
          </w:tcPr>
          <w:p w14:paraId="24E90101" w14:textId="4371D92C" w:rsidR="003E787C" w:rsidRPr="00572746" w:rsidRDefault="003E787C" w:rsidP="003E787C">
            <w:pPr>
              <w:jc w:val="center"/>
              <w:rPr>
                <w:b/>
                <w:bCs/>
              </w:rPr>
            </w:pPr>
            <w:r w:rsidRPr="00572746">
              <w:rPr>
                <w:b/>
                <w:bCs/>
              </w:rPr>
              <w:t>miR-155-5p</w:t>
            </w:r>
          </w:p>
        </w:tc>
      </w:tr>
      <w:tr w:rsidR="003E787C" w14:paraId="21E001DC" w14:textId="77777777" w:rsidTr="00685C32">
        <w:tc>
          <w:tcPr>
            <w:tcW w:w="704" w:type="dxa"/>
          </w:tcPr>
          <w:p w14:paraId="05071A7E" w14:textId="01A551FE" w:rsidR="003E787C" w:rsidRDefault="003E787C" w:rsidP="003E787C">
            <w:r>
              <w:t>1</w:t>
            </w:r>
          </w:p>
        </w:tc>
        <w:tc>
          <w:tcPr>
            <w:tcW w:w="3969" w:type="dxa"/>
          </w:tcPr>
          <w:p w14:paraId="7C8FFF31" w14:textId="6224C807" w:rsidR="003E787C" w:rsidRPr="006D261C" w:rsidRDefault="00EC7D94" w:rsidP="003E787C">
            <w:r w:rsidRPr="00EC7D94">
              <w:t>Cellular nitrogen compound metabolic process</w:t>
            </w:r>
          </w:p>
        </w:tc>
        <w:tc>
          <w:tcPr>
            <w:tcW w:w="1134" w:type="dxa"/>
          </w:tcPr>
          <w:p w14:paraId="3B3DF1D3" w14:textId="0B9C66CA" w:rsidR="003E787C" w:rsidRDefault="00EC7D94" w:rsidP="003E787C">
            <w:r w:rsidRPr="00EC7D94">
              <w:t>486</w:t>
            </w:r>
          </w:p>
        </w:tc>
        <w:tc>
          <w:tcPr>
            <w:tcW w:w="2687" w:type="dxa"/>
          </w:tcPr>
          <w:p w14:paraId="527306FD" w14:textId="11E3EF32" w:rsidR="003E787C" w:rsidRPr="006D261C" w:rsidRDefault="00EC7D94" w:rsidP="003E787C">
            <w:r w:rsidRPr="00EC7D94">
              <w:t>4.7978838385e-46</w:t>
            </w:r>
          </w:p>
        </w:tc>
      </w:tr>
      <w:tr w:rsidR="003E787C" w14:paraId="57552E62" w14:textId="77777777" w:rsidTr="00685C32">
        <w:tc>
          <w:tcPr>
            <w:tcW w:w="704" w:type="dxa"/>
          </w:tcPr>
          <w:p w14:paraId="501FC095" w14:textId="3E472B0E" w:rsidR="003E787C" w:rsidRDefault="003E787C" w:rsidP="003E787C">
            <w:r>
              <w:t>2</w:t>
            </w:r>
          </w:p>
        </w:tc>
        <w:tc>
          <w:tcPr>
            <w:tcW w:w="3969" w:type="dxa"/>
          </w:tcPr>
          <w:p w14:paraId="6D2BE6EC" w14:textId="0AFC2321" w:rsidR="003E787C" w:rsidRPr="006D261C" w:rsidRDefault="00EC7D94" w:rsidP="003E787C">
            <w:r w:rsidRPr="00EC7D94">
              <w:t>Cellular protein modification process</w:t>
            </w:r>
          </w:p>
        </w:tc>
        <w:tc>
          <w:tcPr>
            <w:tcW w:w="1134" w:type="dxa"/>
          </w:tcPr>
          <w:p w14:paraId="4846E0EC" w14:textId="6021ABB0" w:rsidR="003E787C" w:rsidRDefault="00EC7D94" w:rsidP="003E787C">
            <w:r w:rsidRPr="00EC7D94">
              <w:t>263</w:t>
            </w:r>
          </w:p>
        </w:tc>
        <w:tc>
          <w:tcPr>
            <w:tcW w:w="2687" w:type="dxa"/>
          </w:tcPr>
          <w:p w14:paraId="622F9ADE" w14:textId="4D308118" w:rsidR="003E787C" w:rsidRPr="006D261C" w:rsidRDefault="00EC7D94" w:rsidP="003E787C">
            <w:r w:rsidRPr="00EC7D94">
              <w:t>6.00862430213e-28</w:t>
            </w:r>
          </w:p>
        </w:tc>
      </w:tr>
      <w:tr w:rsidR="00EC7D94" w14:paraId="767FFE8F" w14:textId="77777777" w:rsidTr="00685C32">
        <w:tc>
          <w:tcPr>
            <w:tcW w:w="704" w:type="dxa"/>
          </w:tcPr>
          <w:p w14:paraId="78904C65" w14:textId="4B4B9140" w:rsidR="00EC7D94" w:rsidRDefault="00EC7D94" w:rsidP="00EC7D94">
            <w:r>
              <w:t>3</w:t>
            </w:r>
          </w:p>
        </w:tc>
        <w:tc>
          <w:tcPr>
            <w:tcW w:w="3969" w:type="dxa"/>
          </w:tcPr>
          <w:p w14:paraId="52CFB215" w14:textId="7D08FAC4" w:rsidR="00EC7D94" w:rsidRPr="006D261C" w:rsidRDefault="00EC7D94" w:rsidP="00EC7D94">
            <w:r>
              <w:t>B</w:t>
            </w:r>
            <w:r w:rsidRPr="00317B4B">
              <w:t>iosynthetic process</w:t>
            </w:r>
          </w:p>
        </w:tc>
        <w:tc>
          <w:tcPr>
            <w:tcW w:w="1134" w:type="dxa"/>
          </w:tcPr>
          <w:p w14:paraId="04EFAA85" w14:textId="5C892664" w:rsidR="00EC7D94" w:rsidRDefault="00EC7D94" w:rsidP="00EC7D94">
            <w:r>
              <w:t>387</w:t>
            </w:r>
          </w:p>
        </w:tc>
        <w:tc>
          <w:tcPr>
            <w:tcW w:w="2687" w:type="dxa"/>
          </w:tcPr>
          <w:p w14:paraId="796D7074" w14:textId="012B78F2" w:rsidR="00EC7D94" w:rsidRPr="006D261C" w:rsidRDefault="00EC7D94" w:rsidP="00EC7D94">
            <w:r w:rsidRPr="00EC7D94">
              <w:t>2.44247779064e-26</w:t>
            </w:r>
          </w:p>
        </w:tc>
      </w:tr>
      <w:tr w:rsidR="00EC7D94" w14:paraId="28B6163A" w14:textId="77777777" w:rsidTr="00685C32">
        <w:tc>
          <w:tcPr>
            <w:tcW w:w="704" w:type="dxa"/>
          </w:tcPr>
          <w:p w14:paraId="4FADB8D2" w14:textId="2D102F66" w:rsidR="00EC7D94" w:rsidRDefault="00EC7D94" w:rsidP="00EC7D94">
            <w:r>
              <w:t>4</w:t>
            </w:r>
          </w:p>
        </w:tc>
        <w:tc>
          <w:tcPr>
            <w:tcW w:w="3969" w:type="dxa"/>
          </w:tcPr>
          <w:p w14:paraId="56982435" w14:textId="70565DFD" w:rsidR="00EC7D94" w:rsidRPr="006D261C" w:rsidRDefault="00EC7D94" w:rsidP="00EC7D94">
            <w:r>
              <w:t>G</w:t>
            </w:r>
            <w:r w:rsidRPr="00EC7D94">
              <w:t>ene expression</w:t>
            </w:r>
          </w:p>
        </w:tc>
        <w:tc>
          <w:tcPr>
            <w:tcW w:w="1134" w:type="dxa"/>
          </w:tcPr>
          <w:p w14:paraId="25B1EFE1" w14:textId="620F7086" w:rsidR="00EC7D94" w:rsidRDefault="00EC7D94" w:rsidP="00EC7D94">
            <w:r>
              <w:t>83</w:t>
            </w:r>
          </w:p>
        </w:tc>
        <w:tc>
          <w:tcPr>
            <w:tcW w:w="2687" w:type="dxa"/>
          </w:tcPr>
          <w:p w14:paraId="364C506C" w14:textId="4BB230D9" w:rsidR="00EC7D94" w:rsidRPr="006D261C" w:rsidRDefault="00EC7D94" w:rsidP="00EC7D94">
            <w:r w:rsidRPr="00EC7D94">
              <w:t>2.20176279433e-20</w:t>
            </w:r>
          </w:p>
        </w:tc>
      </w:tr>
      <w:tr w:rsidR="00EC7D94" w14:paraId="427B3B30" w14:textId="77777777" w:rsidTr="00685C32">
        <w:tc>
          <w:tcPr>
            <w:tcW w:w="704" w:type="dxa"/>
          </w:tcPr>
          <w:p w14:paraId="55607AFC" w14:textId="60F72C27" w:rsidR="00EC7D94" w:rsidRDefault="00EC7D94" w:rsidP="00EC7D94">
            <w:r>
              <w:t>5</w:t>
            </w:r>
          </w:p>
        </w:tc>
        <w:tc>
          <w:tcPr>
            <w:tcW w:w="3969" w:type="dxa"/>
          </w:tcPr>
          <w:p w14:paraId="715AFF31" w14:textId="0385B3F5" w:rsidR="00EC7D94" w:rsidRPr="006D261C" w:rsidRDefault="00EC7D94" w:rsidP="00EC7D94">
            <w:r>
              <w:t>S</w:t>
            </w:r>
            <w:r w:rsidRPr="00EC7D94">
              <w:t>mall molecule metabolic process</w:t>
            </w:r>
          </w:p>
        </w:tc>
        <w:tc>
          <w:tcPr>
            <w:tcW w:w="1134" w:type="dxa"/>
          </w:tcPr>
          <w:p w14:paraId="4AFCFF59" w14:textId="54427816" w:rsidR="00EC7D94" w:rsidRDefault="00EC7D94" w:rsidP="00EC7D94">
            <w:r>
              <w:t>239</w:t>
            </w:r>
          </w:p>
        </w:tc>
        <w:tc>
          <w:tcPr>
            <w:tcW w:w="2687" w:type="dxa"/>
          </w:tcPr>
          <w:p w14:paraId="66DCDF9B" w14:textId="44A9147E" w:rsidR="00EC7D94" w:rsidRPr="006D261C" w:rsidRDefault="00EC7D94" w:rsidP="00EC7D94">
            <w:r w:rsidRPr="00EC7D94">
              <w:t>2.00129954202e-19</w:t>
            </w:r>
          </w:p>
        </w:tc>
      </w:tr>
      <w:tr w:rsidR="00EC7D94" w14:paraId="6B1462E7" w14:textId="77777777" w:rsidTr="00685C32">
        <w:tc>
          <w:tcPr>
            <w:tcW w:w="704" w:type="dxa"/>
          </w:tcPr>
          <w:p w14:paraId="3848012F" w14:textId="0565B4AE" w:rsidR="00EC7D94" w:rsidRDefault="00EC7D94" w:rsidP="00EC7D94">
            <w:r>
              <w:t>6</w:t>
            </w:r>
          </w:p>
        </w:tc>
        <w:tc>
          <w:tcPr>
            <w:tcW w:w="3969" w:type="dxa"/>
          </w:tcPr>
          <w:p w14:paraId="3D623540" w14:textId="36A48070" w:rsidR="00EC7D94" w:rsidRPr="006D261C" w:rsidRDefault="00EC7D94" w:rsidP="00EC7D94">
            <w:r>
              <w:t>C</w:t>
            </w:r>
            <w:r w:rsidRPr="00EC7D94">
              <w:t>atabolic process</w:t>
            </w:r>
          </w:p>
        </w:tc>
        <w:tc>
          <w:tcPr>
            <w:tcW w:w="1134" w:type="dxa"/>
          </w:tcPr>
          <w:p w14:paraId="7BA1B588" w14:textId="03A3305F" w:rsidR="00EC7D94" w:rsidRDefault="00EC7D94" w:rsidP="00EC7D94">
            <w:r>
              <w:t>210</w:t>
            </w:r>
          </w:p>
        </w:tc>
        <w:tc>
          <w:tcPr>
            <w:tcW w:w="2687" w:type="dxa"/>
          </w:tcPr>
          <w:p w14:paraId="05BE2815" w14:textId="0AD0DE87" w:rsidR="00EC7D94" w:rsidRPr="006D261C" w:rsidRDefault="00EC7D94" w:rsidP="00EC7D94">
            <w:r w:rsidRPr="00EC7D94">
              <w:t>5.20682183661e-19</w:t>
            </w:r>
          </w:p>
        </w:tc>
      </w:tr>
      <w:tr w:rsidR="00EC7D94" w14:paraId="10CA73B1" w14:textId="77777777" w:rsidTr="00685C32">
        <w:tc>
          <w:tcPr>
            <w:tcW w:w="704" w:type="dxa"/>
          </w:tcPr>
          <w:p w14:paraId="2212953D" w14:textId="29D128E4" w:rsidR="00EC7D94" w:rsidRDefault="00EC7D94" w:rsidP="00EC7D94">
            <w:r>
              <w:t>7</w:t>
            </w:r>
          </w:p>
        </w:tc>
        <w:tc>
          <w:tcPr>
            <w:tcW w:w="3969" w:type="dxa"/>
          </w:tcPr>
          <w:p w14:paraId="3DF40646" w14:textId="21FEB2D2" w:rsidR="00EC7D94" w:rsidRPr="006D261C" w:rsidRDefault="00EC7D94" w:rsidP="00EC7D94">
            <w:r>
              <w:t>B</w:t>
            </w:r>
            <w:r w:rsidRPr="00EC7D94">
              <w:t>iological</w:t>
            </w:r>
            <w:r>
              <w:t xml:space="preserve"> </w:t>
            </w:r>
            <w:r w:rsidRPr="00EC7D94">
              <w:t>process</w:t>
            </w:r>
          </w:p>
        </w:tc>
        <w:tc>
          <w:tcPr>
            <w:tcW w:w="1134" w:type="dxa"/>
          </w:tcPr>
          <w:p w14:paraId="55A17F59" w14:textId="17BC3092" w:rsidR="00EC7D94" w:rsidRDefault="00EC7D94" w:rsidP="00EC7D94">
            <w:r>
              <w:t>1342</w:t>
            </w:r>
          </w:p>
        </w:tc>
        <w:tc>
          <w:tcPr>
            <w:tcW w:w="2687" w:type="dxa"/>
          </w:tcPr>
          <w:p w14:paraId="2F9F63F5" w14:textId="568A670D" w:rsidR="00EC7D94" w:rsidRPr="006D261C" w:rsidRDefault="00EC7D94" w:rsidP="00EC7D94">
            <w:r w:rsidRPr="00EC7D94">
              <w:t>2.03605330773e-17</w:t>
            </w:r>
          </w:p>
        </w:tc>
      </w:tr>
      <w:tr w:rsidR="00EC7D94" w14:paraId="026E09B2" w14:textId="77777777" w:rsidTr="00685C32">
        <w:tc>
          <w:tcPr>
            <w:tcW w:w="704" w:type="dxa"/>
          </w:tcPr>
          <w:p w14:paraId="3DFA0A24" w14:textId="581A76B6" w:rsidR="00EC7D94" w:rsidRDefault="00EC7D94" w:rsidP="00EC7D94">
            <w:r>
              <w:t>8</w:t>
            </w:r>
          </w:p>
        </w:tc>
        <w:tc>
          <w:tcPr>
            <w:tcW w:w="3969" w:type="dxa"/>
          </w:tcPr>
          <w:p w14:paraId="3C63E2CB" w14:textId="42D64362" w:rsidR="00EC7D94" w:rsidRPr="006D261C" w:rsidRDefault="00EC7D94" w:rsidP="00EC7D94">
            <w:r>
              <w:t>C</w:t>
            </w:r>
            <w:r w:rsidRPr="00EC7D94">
              <w:t>ellular protein metabolic process</w:t>
            </w:r>
          </w:p>
        </w:tc>
        <w:tc>
          <w:tcPr>
            <w:tcW w:w="1134" w:type="dxa"/>
          </w:tcPr>
          <w:p w14:paraId="5F005CD0" w14:textId="311D811D" w:rsidR="00EC7D94" w:rsidRDefault="00EC7D94" w:rsidP="00EC7D94">
            <w:r>
              <w:t>63</w:t>
            </w:r>
          </w:p>
        </w:tc>
        <w:tc>
          <w:tcPr>
            <w:tcW w:w="2687" w:type="dxa"/>
          </w:tcPr>
          <w:p w14:paraId="2BF573F3" w14:textId="4CA3912A" w:rsidR="00EC7D94" w:rsidRPr="006D261C" w:rsidRDefault="00EC7D94" w:rsidP="00EC7D94">
            <w:r w:rsidRPr="00EC7D94">
              <w:t>6.30015107107e-14</w:t>
            </w:r>
          </w:p>
        </w:tc>
      </w:tr>
      <w:tr w:rsidR="00EC7D94" w14:paraId="12163E9B" w14:textId="77777777" w:rsidTr="00685C32">
        <w:tc>
          <w:tcPr>
            <w:tcW w:w="704" w:type="dxa"/>
          </w:tcPr>
          <w:p w14:paraId="78A44CFC" w14:textId="0A4913B0" w:rsidR="00EC7D94" w:rsidRDefault="00EC7D94" w:rsidP="00EC7D94">
            <w:r>
              <w:t>9</w:t>
            </w:r>
          </w:p>
        </w:tc>
        <w:tc>
          <w:tcPr>
            <w:tcW w:w="3969" w:type="dxa"/>
          </w:tcPr>
          <w:p w14:paraId="522A697D" w14:textId="7F3E408C" w:rsidR="00EC7D94" w:rsidRPr="006D261C" w:rsidRDefault="00EC7D94" w:rsidP="00EC7D94">
            <w:proofErr w:type="spellStart"/>
            <w:r>
              <w:t>N</w:t>
            </w:r>
            <w:r w:rsidRPr="00EC7D94">
              <w:t>eurotrophin</w:t>
            </w:r>
            <w:proofErr w:type="spellEnd"/>
            <w:r w:rsidRPr="00EC7D94">
              <w:t xml:space="preserve"> TRK receptor </w:t>
            </w:r>
            <w:proofErr w:type="spellStart"/>
            <w:r w:rsidRPr="00EC7D94">
              <w:t>signaling</w:t>
            </w:r>
            <w:proofErr w:type="spellEnd"/>
            <w:r w:rsidRPr="00EC7D94">
              <w:t xml:space="preserve"> pathway</w:t>
            </w:r>
          </w:p>
        </w:tc>
        <w:tc>
          <w:tcPr>
            <w:tcW w:w="1134" w:type="dxa"/>
          </w:tcPr>
          <w:p w14:paraId="401DC9AF" w14:textId="2092B213" w:rsidR="00EC7D94" w:rsidRDefault="00EC7D94" w:rsidP="00EC7D94">
            <w:r>
              <w:t>41</w:t>
            </w:r>
          </w:p>
        </w:tc>
        <w:tc>
          <w:tcPr>
            <w:tcW w:w="2687" w:type="dxa"/>
          </w:tcPr>
          <w:p w14:paraId="51CF2048" w14:textId="065735D0" w:rsidR="00EC7D94" w:rsidRPr="006D261C" w:rsidRDefault="00EC7D94" w:rsidP="00EC7D94">
            <w:r w:rsidRPr="00EC7D94">
              <w:t>1.93407472582e-13</w:t>
            </w:r>
          </w:p>
        </w:tc>
      </w:tr>
      <w:tr w:rsidR="00EC7D94" w14:paraId="2F64E1D7" w14:textId="77777777" w:rsidTr="00685C32">
        <w:tc>
          <w:tcPr>
            <w:tcW w:w="704" w:type="dxa"/>
          </w:tcPr>
          <w:p w14:paraId="7DBDC4B4" w14:textId="7B30C787" w:rsidR="00EC7D94" w:rsidRDefault="00EC7D94" w:rsidP="00EC7D94">
            <w:r>
              <w:t>10</w:t>
            </w:r>
          </w:p>
        </w:tc>
        <w:tc>
          <w:tcPr>
            <w:tcW w:w="3969" w:type="dxa"/>
          </w:tcPr>
          <w:p w14:paraId="7430213A" w14:textId="3D36AEA8" w:rsidR="00EC7D94" w:rsidRPr="006D261C" w:rsidRDefault="00EC7D94" w:rsidP="00EC7D94">
            <w:r>
              <w:t>R</w:t>
            </w:r>
            <w:r w:rsidRPr="00EC7D94">
              <w:t>esponse to stress</w:t>
            </w:r>
          </w:p>
        </w:tc>
        <w:tc>
          <w:tcPr>
            <w:tcW w:w="1134" w:type="dxa"/>
          </w:tcPr>
          <w:p w14:paraId="7577A760" w14:textId="50388F46" w:rsidR="00EC7D94" w:rsidRDefault="00EC7D94" w:rsidP="00EC7D94">
            <w:r>
              <w:t>220</w:t>
            </w:r>
          </w:p>
        </w:tc>
        <w:tc>
          <w:tcPr>
            <w:tcW w:w="2687" w:type="dxa"/>
          </w:tcPr>
          <w:p w14:paraId="0A5D1114" w14:textId="102121C4" w:rsidR="00EC7D94" w:rsidRPr="006D261C" w:rsidRDefault="00EC7D94" w:rsidP="00EC7D94">
            <w:r w:rsidRPr="00EC7D94">
              <w:t>3.3065880394e-12</w:t>
            </w:r>
            <w:r w:rsidRPr="00EC7D94">
              <w:tab/>
            </w:r>
          </w:p>
        </w:tc>
      </w:tr>
      <w:tr w:rsidR="00EC7D94" w14:paraId="5CECC1C2" w14:textId="77777777" w:rsidTr="00572746">
        <w:tc>
          <w:tcPr>
            <w:tcW w:w="8494" w:type="dxa"/>
            <w:gridSpan w:val="4"/>
            <w:shd w:val="clear" w:color="auto" w:fill="A6A6A6" w:themeFill="background1" w:themeFillShade="A6"/>
          </w:tcPr>
          <w:p w14:paraId="4E7AED41" w14:textId="48A4401D" w:rsidR="00EC7D94" w:rsidRPr="00572746" w:rsidRDefault="00EC7D94" w:rsidP="00EC7D94">
            <w:pPr>
              <w:jc w:val="center"/>
              <w:rPr>
                <w:b/>
                <w:bCs/>
              </w:rPr>
            </w:pPr>
            <w:r w:rsidRPr="00572746">
              <w:rPr>
                <w:b/>
                <w:bCs/>
              </w:rPr>
              <w:t>miR-27a-5p</w:t>
            </w:r>
          </w:p>
        </w:tc>
      </w:tr>
      <w:tr w:rsidR="00EC7D94" w14:paraId="72B2652C" w14:textId="77777777" w:rsidTr="00685C32">
        <w:tc>
          <w:tcPr>
            <w:tcW w:w="704" w:type="dxa"/>
          </w:tcPr>
          <w:p w14:paraId="70A15814" w14:textId="4C52FCB5" w:rsidR="00EC7D94" w:rsidRDefault="00EC7D94" w:rsidP="00EC7D94">
            <w:r>
              <w:t>1</w:t>
            </w:r>
          </w:p>
        </w:tc>
        <w:tc>
          <w:tcPr>
            <w:tcW w:w="3969" w:type="dxa"/>
          </w:tcPr>
          <w:p w14:paraId="78BCE3AF" w14:textId="24FEA878" w:rsidR="00EC7D94" w:rsidRPr="006D261C" w:rsidRDefault="000B652D" w:rsidP="00EC7D94">
            <w:r w:rsidRPr="000B652D">
              <w:t>Cellular nitrogen compound metabolic process</w:t>
            </w:r>
          </w:p>
        </w:tc>
        <w:tc>
          <w:tcPr>
            <w:tcW w:w="1134" w:type="dxa"/>
          </w:tcPr>
          <w:p w14:paraId="0177AA7D" w14:textId="1006CB62" w:rsidR="00EC7D94" w:rsidRDefault="000B652D" w:rsidP="00EC7D94">
            <w:r w:rsidRPr="000B652D">
              <w:t>222</w:t>
            </w:r>
          </w:p>
        </w:tc>
        <w:tc>
          <w:tcPr>
            <w:tcW w:w="2687" w:type="dxa"/>
          </w:tcPr>
          <w:p w14:paraId="66D41EE7" w14:textId="0C261007" w:rsidR="00EC7D94" w:rsidRPr="006D261C" w:rsidRDefault="000B652D" w:rsidP="00EC7D94">
            <w:r w:rsidRPr="000B652D">
              <w:t>5.59789096859e-32</w:t>
            </w:r>
          </w:p>
        </w:tc>
      </w:tr>
      <w:tr w:rsidR="00EC7D94" w14:paraId="3E8139C7" w14:textId="77777777" w:rsidTr="00685C32">
        <w:tc>
          <w:tcPr>
            <w:tcW w:w="704" w:type="dxa"/>
          </w:tcPr>
          <w:p w14:paraId="017E3107" w14:textId="26B57BA1" w:rsidR="00EC7D94" w:rsidRDefault="00EC7D94" w:rsidP="00EC7D94">
            <w:r>
              <w:t>2</w:t>
            </w:r>
          </w:p>
        </w:tc>
        <w:tc>
          <w:tcPr>
            <w:tcW w:w="3969" w:type="dxa"/>
          </w:tcPr>
          <w:p w14:paraId="612B7E8E" w14:textId="64E61A65" w:rsidR="00EC7D94" w:rsidRPr="006D261C" w:rsidRDefault="000B652D" w:rsidP="00EC7D94">
            <w:r w:rsidRPr="000B652D">
              <w:t>Biosynthetic process</w:t>
            </w:r>
          </w:p>
        </w:tc>
        <w:tc>
          <w:tcPr>
            <w:tcW w:w="1134" w:type="dxa"/>
          </w:tcPr>
          <w:p w14:paraId="5CA30373" w14:textId="3F08D4DB" w:rsidR="00EC7D94" w:rsidRDefault="000B652D" w:rsidP="00EC7D94">
            <w:r>
              <w:t>174</w:t>
            </w:r>
          </w:p>
        </w:tc>
        <w:tc>
          <w:tcPr>
            <w:tcW w:w="2687" w:type="dxa"/>
          </w:tcPr>
          <w:p w14:paraId="74C82D5D" w14:textId="03843601" w:rsidR="00EC7D94" w:rsidRPr="006D261C" w:rsidRDefault="000B652D" w:rsidP="00EC7D94">
            <w:r w:rsidRPr="000B652D">
              <w:t>3.35605273872e-18</w:t>
            </w:r>
          </w:p>
        </w:tc>
      </w:tr>
      <w:tr w:rsidR="000B652D" w14:paraId="1CE10E89" w14:textId="77777777" w:rsidTr="00685C32">
        <w:tc>
          <w:tcPr>
            <w:tcW w:w="704" w:type="dxa"/>
          </w:tcPr>
          <w:p w14:paraId="79121926" w14:textId="1B549B18" w:rsidR="000B652D" w:rsidRDefault="000B652D" w:rsidP="000B652D">
            <w:r>
              <w:t>3</w:t>
            </w:r>
          </w:p>
        </w:tc>
        <w:tc>
          <w:tcPr>
            <w:tcW w:w="3969" w:type="dxa"/>
          </w:tcPr>
          <w:p w14:paraId="465BB9BF" w14:textId="4807A8D1" w:rsidR="000B652D" w:rsidRPr="006D261C" w:rsidRDefault="000B652D" w:rsidP="000B652D">
            <w:r>
              <w:t>S</w:t>
            </w:r>
            <w:r w:rsidRPr="00444DED">
              <w:t>ymbiosis, encompassing mutualism through parasitism</w:t>
            </w:r>
          </w:p>
        </w:tc>
        <w:tc>
          <w:tcPr>
            <w:tcW w:w="1134" w:type="dxa"/>
          </w:tcPr>
          <w:p w14:paraId="47F1A070" w14:textId="68E43171" w:rsidR="000B652D" w:rsidRDefault="000B652D" w:rsidP="000B652D">
            <w:r>
              <w:t>37</w:t>
            </w:r>
          </w:p>
        </w:tc>
        <w:tc>
          <w:tcPr>
            <w:tcW w:w="2687" w:type="dxa"/>
          </w:tcPr>
          <w:p w14:paraId="1BA4D08A" w14:textId="252B8D6B" w:rsidR="000B652D" w:rsidRPr="006D261C" w:rsidRDefault="000B652D" w:rsidP="000B652D">
            <w:r w:rsidRPr="000B652D">
              <w:t>8.82128992522e-11</w:t>
            </w:r>
          </w:p>
        </w:tc>
      </w:tr>
      <w:tr w:rsidR="000B652D" w14:paraId="63323364" w14:textId="77777777" w:rsidTr="00685C32">
        <w:tc>
          <w:tcPr>
            <w:tcW w:w="704" w:type="dxa"/>
          </w:tcPr>
          <w:p w14:paraId="4AFC5076" w14:textId="17CEA5C3" w:rsidR="000B652D" w:rsidRDefault="000B652D" w:rsidP="000B652D">
            <w:r>
              <w:t>4</w:t>
            </w:r>
          </w:p>
        </w:tc>
        <w:tc>
          <w:tcPr>
            <w:tcW w:w="3969" w:type="dxa"/>
          </w:tcPr>
          <w:p w14:paraId="4CA79A47" w14:textId="683D04C8" w:rsidR="000B652D" w:rsidRPr="006D261C" w:rsidRDefault="000B652D" w:rsidP="000B652D">
            <w:r>
              <w:t>C</w:t>
            </w:r>
            <w:r w:rsidRPr="000B652D">
              <w:t>ellular protein modification process</w:t>
            </w:r>
          </w:p>
        </w:tc>
        <w:tc>
          <w:tcPr>
            <w:tcW w:w="1134" w:type="dxa"/>
          </w:tcPr>
          <w:p w14:paraId="54D686B5" w14:textId="10074FE0" w:rsidR="000B652D" w:rsidRDefault="000B652D" w:rsidP="000B652D">
            <w:r>
              <w:t>103</w:t>
            </w:r>
          </w:p>
        </w:tc>
        <w:tc>
          <w:tcPr>
            <w:tcW w:w="2687" w:type="dxa"/>
          </w:tcPr>
          <w:p w14:paraId="44FAC3B1" w14:textId="11DBB9DF" w:rsidR="000B652D" w:rsidRPr="006D261C" w:rsidRDefault="000B652D" w:rsidP="000B652D">
            <w:r w:rsidRPr="000B652D">
              <w:t>8.82128992522e-11</w:t>
            </w:r>
          </w:p>
        </w:tc>
      </w:tr>
      <w:tr w:rsidR="000B652D" w14:paraId="31A268B9" w14:textId="77777777" w:rsidTr="00685C32">
        <w:tc>
          <w:tcPr>
            <w:tcW w:w="704" w:type="dxa"/>
          </w:tcPr>
          <w:p w14:paraId="0DD66017" w14:textId="6DB9EC99" w:rsidR="000B652D" w:rsidRDefault="000B652D" w:rsidP="000B652D">
            <w:r>
              <w:t>5</w:t>
            </w:r>
          </w:p>
        </w:tc>
        <w:tc>
          <w:tcPr>
            <w:tcW w:w="3969" w:type="dxa"/>
          </w:tcPr>
          <w:p w14:paraId="743102E8" w14:textId="5BC070FB" w:rsidR="000B652D" w:rsidRPr="006D261C" w:rsidRDefault="000B652D" w:rsidP="000B652D">
            <w:r>
              <w:t>G</w:t>
            </w:r>
            <w:r w:rsidRPr="00444DED">
              <w:t>ene expression</w:t>
            </w:r>
          </w:p>
        </w:tc>
        <w:tc>
          <w:tcPr>
            <w:tcW w:w="1134" w:type="dxa"/>
          </w:tcPr>
          <w:p w14:paraId="17497319" w14:textId="00BB3D35" w:rsidR="000B652D" w:rsidRDefault="000B652D" w:rsidP="000B652D">
            <w:r>
              <w:t>37</w:t>
            </w:r>
          </w:p>
        </w:tc>
        <w:tc>
          <w:tcPr>
            <w:tcW w:w="2687" w:type="dxa"/>
          </w:tcPr>
          <w:p w14:paraId="77D14073" w14:textId="0F507596" w:rsidR="000B652D" w:rsidRPr="006D261C" w:rsidRDefault="000B652D" w:rsidP="000B652D">
            <w:r w:rsidRPr="000B652D">
              <w:t>3.29760686253e-10</w:t>
            </w:r>
          </w:p>
        </w:tc>
      </w:tr>
      <w:tr w:rsidR="000B652D" w14:paraId="50532FCE" w14:textId="77777777" w:rsidTr="00685C32">
        <w:tc>
          <w:tcPr>
            <w:tcW w:w="704" w:type="dxa"/>
          </w:tcPr>
          <w:p w14:paraId="124272FA" w14:textId="10B6A3B8" w:rsidR="000B652D" w:rsidRDefault="000B652D" w:rsidP="000B652D">
            <w:r>
              <w:t>6</w:t>
            </w:r>
          </w:p>
        </w:tc>
        <w:tc>
          <w:tcPr>
            <w:tcW w:w="3969" w:type="dxa"/>
          </w:tcPr>
          <w:p w14:paraId="1A41A6E2" w14:textId="435B6F77" w:rsidR="000B652D" w:rsidRPr="006D261C" w:rsidRDefault="000B652D" w:rsidP="000B652D">
            <w:r>
              <w:t>R</w:t>
            </w:r>
            <w:r w:rsidRPr="00444DED">
              <w:t>esponse to stress</w:t>
            </w:r>
          </w:p>
        </w:tc>
        <w:tc>
          <w:tcPr>
            <w:tcW w:w="1134" w:type="dxa"/>
          </w:tcPr>
          <w:p w14:paraId="63ABF036" w14:textId="25D0007F" w:rsidR="000B652D" w:rsidRDefault="000B652D" w:rsidP="000B652D">
            <w:r>
              <w:t>103</w:t>
            </w:r>
          </w:p>
        </w:tc>
        <w:tc>
          <w:tcPr>
            <w:tcW w:w="2687" w:type="dxa"/>
          </w:tcPr>
          <w:p w14:paraId="562B25BA" w14:textId="238E8464" w:rsidR="000B652D" w:rsidRPr="006D261C" w:rsidRDefault="000B652D" w:rsidP="000B652D">
            <w:r w:rsidRPr="000B652D">
              <w:t>7.02007759833e-10</w:t>
            </w:r>
          </w:p>
        </w:tc>
      </w:tr>
      <w:tr w:rsidR="000B652D" w14:paraId="52E20A67" w14:textId="77777777" w:rsidTr="00685C32">
        <w:tc>
          <w:tcPr>
            <w:tcW w:w="704" w:type="dxa"/>
          </w:tcPr>
          <w:p w14:paraId="26A03C7B" w14:textId="49B38051" w:rsidR="000B652D" w:rsidRDefault="000B652D" w:rsidP="000B652D">
            <w:r>
              <w:t>7</w:t>
            </w:r>
          </w:p>
        </w:tc>
        <w:tc>
          <w:tcPr>
            <w:tcW w:w="3969" w:type="dxa"/>
          </w:tcPr>
          <w:p w14:paraId="6C3CFFEA" w14:textId="1B8AD9FE" w:rsidR="000B652D" w:rsidRPr="006D261C" w:rsidRDefault="000B652D" w:rsidP="000B652D">
            <w:r>
              <w:t>V</w:t>
            </w:r>
            <w:r w:rsidRPr="000B652D">
              <w:t>iral process</w:t>
            </w:r>
          </w:p>
        </w:tc>
        <w:tc>
          <w:tcPr>
            <w:tcW w:w="1134" w:type="dxa"/>
          </w:tcPr>
          <w:p w14:paraId="7B32ADEA" w14:textId="122CC83D" w:rsidR="000B652D" w:rsidRDefault="000B652D" w:rsidP="000B652D">
            <w:r>
              <w:t>32</w:t>
            </w:r>
          </w:p>
        </w:tc>
        <w:tc>
          <w:tcPr>
            <w:tcW w:w="2687" w:type="dxa"/>
          </w:tcPr>
          <w:p w14:paraId="6246D83A" w14:textId="11A78A87" w:rsidR="000B652D" w:rsidRPr="006D261C" w:rsidRDefault="000B652D" w:rsidP="000B652D">
            <w:r w:rsidRPr="000B652D">
              <w:t>2.07741157852e-09</w:t>
            </w:r>
          </w:p>
        </w:tc>
      </w:tr>
      <w:tr w:rsidR="000B652D" w14:paraId="7EB2026E" w14:textId="77777777" w:rsidTr="00685C32">
        <w:tc>
          <w:tcPr>
            <w:tcW w:w="704" w:type="dxa"/>
          </w:tcPr>
          <w:p w14:paraId="7E0BE55A" w14:textId="064E7F4B" w:rsidR="000B652D" w:rsidRDefault="000B652D" w:rsidP="000B652D">
            <w:r>
              <w:t>8</w:t>
            </w:r>
          </w:p>
        </w:tc>
        <w:tc>
          <w:tcPr>
            <w:tcW w:w="3969" w:type="dxa"/>
          </w:tcPr>
          <w:p w14:paraId="296AB099" w14:textId="395A6FCB" w:rsidR="000B652D" w:rsidRPr="006D261C" w:rsidRDefault="000B652D" w:rsidP="000B652D">
            <w:r>
              <w:t>C</w:t>
            </w:r>
            <w:r w:rsidRPr="000B652D">
              <w:t>ellular component assembly</w:t>
            </w:r>
          </w:p>
        </w:tc>
        <w:tc>
          <w:tcPr>
            <w:tcW w:w="1134" w:type="dxa"/>
          </w:tcPr>
          <w:p w14:paraId="7D059DA4" w14:textId="7F1F716D" w:rsidR="000B652D" w:rsidRDefault="000B652D" w:rsidP="000B652D">
            <w:r>
              <w:t>67</w:t>
            </w:r>
          </w:p>
        </w:tc>
        <w:tc>
          <w:tcPr>
            <w:tcW w:w="2687" w:type="dxa"/>
          </w:tcPr>
          <w:p w14:paraId="5B7DA865" w14:textId="54CFFF49" w:rsidR="000B652D" w:rsidRPr="006D261C" w:rsidRDefault="000B652D" w:rsidP="000B652D">
            <w:r w:rsidRPr="000B652D">
              <w:t>2.41515245029e-09</w:t>
            </w:r>
          </w:p>
        </w:tc>
      </w:tr>
      <w:tr w:rsidR="000B652D" w14:paraId="47A8531E" w14:textId="77777777" w:rsidTr="00685C32">
        <w:tc>
          <w:tcPr>
            <w:tcW w:w="704" w:type="dxa"/>
          </w:tcPr>
          <w:p w14:paraId="1B5755F0" w14:textId="0C7607E3" w:rsidR="000B652D" w:rsidRDefault="000B652D" w:rsidP="000B652D">
            <w:r>
              <w:t>9</w:t>
            </w:r>
          </w:p>
        </w:tc>
        <w:tc>
          <w:tcPr>
            <w:tcW w:w="3969" w:type="dxa"/>
          </w:tcPr>
          <w:p w14:paraId="0088A3F2" w14:textId="0A28EC6A" w:rsidR="000B652D" w:rsidRPr="006D261C" w:rsidRDefault="000B652D" w:rsidP="000B652D">
            <w:r>
              <w:t>C</w:t>
            </w:r>
            <w:r w:rsidRPr="000B652D">
              <w:t>ellular protein metabolic process</w:t>
            </w:r>
          </w:p>
        </w:tc>
        <w:tc>
          <w:tcPr>
            <w:tcW w:w="1134" w:type="dxa"/>
          </w:tcPr>
          <w:p w14:paraId="15062088" w14:textId="76D3A4EE" w:rsidR="000B652D" w:rsidRDefault="000B652D" w:rsidP="000B652D">
            <w:r>
              <w:t>31</w:t>
            </w:r>
          </w:p>
        </w:tc>
        <w:tc>
          <w:tcPr>
            <w:tcW w:w="2687" w:type="dxa"/>
          </w:tcPr>
          <w:p w14:paraId="271ABBEE" w14:textId="2973A970" w:rsidR="000B652D" w:rsidRPr="006D261C" w:rsidRDefault="000B652D" w:rsidP="000B652D">
            <w:r w:rsidRPr="000B652D">
              <w:t>6.87682420314e-09</w:t>
            </w:r>
          </w:p>
        </w:tc>
      </w:tr>
      <w:tr w:rsidR="000B652D" w14:paraId="078DE475" w14:textId="77777777" w:rsidTr="00685C32">
        <w:tc>
          <w:tcPr>
            <w:tcW w:w="704" w:type="dxa"/>
          </w:tcPr>
          <w:p w14:paraId="1E6906F3" w14:textId="0FAB4368" w:rsidR="000B652D" w:rsidRDefault="000B652D" w:rsidP="000B652D">
            <w:r>
              <w:t>10</w:t>
            </w:r>
          </w:p>
        </w:tc>
        <w:tc>
          <w:tcPr>
            <w:tcW w:w="3969" w:type="dxa"/>
          </w:tcPr>
          <w:p w14:paraId="3E3C4E00" w14:textId="6AAC4E63" w:rsidR="000B652D" w:rsidRPr="006D261C" w:rsidRDefault="000B652D" w:rsidP="000B652D">
            <w:r>
              <w:t>M</w:t>
            </w:r>
            <w:r w:rsidRPr="000B652D">
              <w:t>acromolecular complex assembly</w:t>
            </w:r>
          </w:p>
        </w:tc>
        <w:tc>
          <w:tcPr>
            <w:tcW w:w="1134" w:type="dxa"/>
          </w:tcPr>
          <w:p w14:paraId="2A8938E8" w14:textId="3ECD7F8D" w:rsidR="000B652D" w:rsidRDefault="000B652D" w:rsidP="000B652D">
            <w:r>
              <w:t>50</w:t>
            </w:r>
          </w:p>
        </w:tc>
        <w:tc>
          <w:tcPr>
            <w:tcW w:w="2687" w:type="dxa"/>
          </w:tcPr>
          <w:p w14:paraId="6D58ED20" w14:textId="217507C6" w:rsidR="000B652D" w:rsidRPr="006D261C" w:rsidRDefault="000B652D" w:rsidP="000B652D">
            <w:r w:rsidRPr="000B652D">
              <w:t>1.20217055736e-08</w:t>
            </w:r>
          </w:p>
        </w:tc>
      </w:tr>
      <w:tr w:rsidR="000B652D" w14:paraId="43CFBD69" w14:textId="77777777" w:rsidTr="00065A01">
        <w:tc>
          <w:tcPr>
            <w:tcW w:w="8494" w:type="dxa"/>
            <w:gridSpan w:val="4"/>
            <w:shd w:val="clear" w:color="auto" w:fill="A6A6A6" w:themeFill="background1" w:themeFillShade="A6"/>
          </w:tcPr>
          <w:p w14:paraId="3D5D6A9C" w14:textId="2E347ADA" w:rsidR="000B652D" w:rsidRPr="00065A01" w:rsidRDefault="000B652D" w:rsidP="000B652D">
            <w:pPr>
              <w:jc w:val="center"/>
              <w:rPr>
                <w:b/>
                <w:bCs/>
              </w:rPr>
            </w:pPr>
            <w:r w:rsidRPr="00065A01">
              <w:rPr>
                <w:b/>
                <w:bCs/>
              </w:rPr>
              <w:t>miR-4433</w:t>
            </w:r>
            <w:r>
              <w:rPr>
                <w:b/>
                <w:bCs/>
              </w:rPr>
              <w:t>b</w:t>
            </w:r>
            <w:r w:rsidRPr="00065A01">
              <w:rPr>
                <w:b/>
                <w:bCs/>
              </w:rPr>
              <w:t>-5p</w:t>
            </w:r>
          </w:p>
        </w:tc>
      </w:tr>
      <w:tr w:rsidR="007C3C91" w14:paraId="6C88C8A4" w14:textId="77777777" w:rsidTr="00685C32">
        <w:tc>
          <w:tcPr>
            <w:tcW w:w="704" w:type="dxa"/>
          </w:tcPr>
          <w:p w14:paraId="7BF2D128" w14:textId="64071613" w:rsidR="007C3C91" w:rsidRDefault="007C3C91" w:rsidP="007C3C91">
            <w:r>
              <w:t>1</w:t>
            </w:r>
          </w:p>
        </w:tc>
        <w:tc>
          <w:tcPr>
            <w:tcW w:w="3969" w:type="dxa"/>
          </w:tcPr>
          <w:p w14:paraId="2D4EE30B" w14:textId="1A8BC7B1" w:rsidR="007C3C91" w:rsidRPr="006D261C" w:rsidRDefault="007C3C91" w:rsidP="007C3C91">
            <w:r>
              <w:t>C</w:t>
            </w:r>
            <w:r w:rsidRPr="0068343E">
              <w:t>ellular nitrogen compound metabolic process</w:t>
            </w:r>
          </w:p>
        </w:tc>
        <w:tc>
          <w:tcPr>
            <w:tcW w:w="1134" w:type="dxa"/>
          </w:tcPr>
          <w:p w14:paraId="4668EC0C" w14:textId="7F788992" w:rsidR="007C3C91" w:rsidRDefault="007C3C91" w:rsidP="007C3C91">
            <w:r>
              <w:t>74</w:t>
            </w:r>
          </w:p>
        </w:tc>
        <w:tc>
          <w:tcPr>
            <w:tcW w:w="2687" w:type="dxa"/>
          </w:tcPr>
          <w:p w14:paraId="4234540A" w14:textId="52F70738" w:rsidR="007C3C91" w:rsidRPr="006D261C" w:rsidRDefault="007C3C91" w:rsidP="007C3C91">
            <w:r w:rsidRPr="007C3C91">
              <w:t>0.0200409823623</w:t>
            </w:r>
          </w:p>
        </w:tc>
      </w:tr>
      <w:tr w:rsidR="007C3C91" w14:paraId="0EC8344D" w14:textId="77777777" w:rsidTr="00685C32">
        <w:tc>
          <w:tcPr>
            <w:tcW w:w="704" w:type="dxa"/>
          </w:tcPr>
          <w:p w14:paraId="7CECF1C6" w14:textId="7EE6CC3D" w:rsidR="007C3C91" w:rsidRDefault="007C3C91" w:rsidP="007C3C91">
            <w:r>
              <w:t>2</w:t>
            </w:r>
          </w:p>
        </w:tc>
        <w:tc>
          <w:tcPr>
            <w:tcW w:w="3969" w:type="dxa"/>
          </w:tcPr>
          <w:p w14:paraId="290421E8" w14:textId="2285EB1B" w:rsidR="007C3C91" w:rsidRPr="007C3C91" w:rsidRDefault="007C3C91" w:rsidP="007C3C91">
            <w:pPr>
              <w:rPr>
                <w:lang w:val="fr-FR"/>
              </w:rPr>
            </w:pPr>
            <w:r w:rsidRPr="007C3C91">
              <w:rPr>
                <w:lang w:val="fr-FR"/>
              </w:rPr>
              <w:t>Post-</w:t>
            </w:r>
            <w:proofErr w:type="spellStart"/>
            <w:r w:rsidRPr="007C3C91">
              <w:rPr>
                <w:lang w:val="fr-FR"/>
              </w:rPr>
              <w:t>translational</w:t>
            </w:r>
            <w:proofErr w:type="spellEnd"/>
            <w:r w:rsidRPr="007C3C91">
              <w:rPr>
                <w:lang w:val="fr-FR"/>
              </w:rPr>
              <w:t xml:space="preserve"> </w:t>
            </w:r>
            <w:proofErr w:type="spellStart"/>
            <w:r w:rsidRPr="007C3C91">
              <w:rPr>
                <w:lang w:val="fr-FR"/>
              </w:rPr>
              <w:t>protein</w:t>
            </w:r>
            <w:proofErr w:type="spellEnd"/>
            <w:r w:rsidRPr="007C3C91">
              <w:rPr>
                <w:lang w:val="fr-FR"/>
              </w:rPr>
              <w:t xml:space="preserve"> modification pr</w:t>
            </w:r>
            <w:r>
              <w:rPr>
                <w:lang w:val="fr-FR"/>
              </w:rPr>
              <w:t>ocess</w:t>
            </w:r>
          </w:p>
        </w:tc>
        <w:tc>
          <w:tcPr>
            <w:tcW w:w="1134" w:type="dxa"/>
          </w:tcPr>
          <w:p w14:paraId="1E958731" w14:textId="3720E540" w:rsidR="007C3C91" w:rsidRDefault="007C3C91" w:rsidP="007C3C91">
            <w:r>
              <w:t>7</w:t>
            </w:r>
          </w:p>
        </w:tc>
        <w:tc>
          <w:tcPr>
            <w:tcW w:w="2687" w:type="dxa"/>
          </w:tcPr>
          <w:p w14:paraId="69702855" w14:textId="194F20DE" w:rsidR="007C3C91" w:rsidRPr="006D261C" w:rsidRDefault="007C3C91" w:rsidP="007C3C91">
            <w:r w:rsidRPr="007C3C91">
              <w:t>0.0496936786784</w:t>
            </w:r>
          </w:p>
        </w:tc>
      </w:tr>
      <w:tr w:rsidR="007C3C91" w14:paraId="63409D70" w14:textId="77777777" w:rsidTr="00685C32">
        <w:tc>
          <w:tcPr>
            <w:tcW w:w="704" w:type="dxa"/>
          </w:tcPr>
          <w:p w14:paraId="0F4ACA68" w14:textId="77362B3B" w:rsidR="007C3C91" w:rsidRDefault="007C3C91" w:rsidP="007C3C91">
            <w:r>
              <w:t>3</w:t>
            </w:r>
          </w:p>
        </w:tc>
        <w:tc>
          <w:tcPr>
            <w:tcW w:w="3969" w:type="dxa"/>
          </w:tcPr>
          <w:p w14:paraId="4343B4B3" w14:textId="6DBD3E51" w:rsidR="007C3C91" w:rsidRPr="006D261C" w:rsidRDefault="007C3C91" w:rsidP="007C3C91">
            <w:r>
              <w:t>C</w:t>
            </w:r>
            <w:r w:rsidRPr="0068343E">
              <w:t>ellular protein modification process</w:t>
            </w:r>
          </w:p>
        </w:tc>
        <w:tc>
          <w:tcPr>
            <w:tcW w:w="1134" w:type="dxa"/>
          </w:tcPr>
          <w:p w14:paraId="1778045B" w14:textId="100CA177" w:rsidR="007C3C91" w:rsidRDefault="007C3C91" w:rsidP="007C3C91">
            <w:r>
              <w:t>42</w:t>
            </w:r>
          </w:p>
        </w:tc>
        <w:tc>
          <w:tcPr>
            <w:tcW w:w="2687" w:type="dxa"/>
          </w:tcPr>
          <w:p w14:paraId="724BDBEA" w14:textId="6B5BCB0F" w:rsidR="007C3C91" w:rsidRPr="006D261C" w:rsidRDefault="007C3C91" w:rsidP="007C3C91">
            <w:r w:rsidRPr="007C3C91">
              <w:t>0.0496936786784</w:t>
            </w:r>
          </w:p>
        </w:tc>
      </w:tr>
      <w:tr w:rsidR="007C3C91" w14:paraId="4B28AB82" w14:textId="77777777" w:rsidTr="00572746">
        <w:tc>
          <w:tcPr>
            <w:tcW w:w="8494" w:type="dxa"/>
            <w:gridSpan w:val="4"/>
            <w:shd w:val="clear" w:color="auto" w:fill="A6A6A6" w:themeFill="background1" w:themeFillShade="A6"/>
          </w:tcPr>
          <w:p w14:paraId="0FC672A4" w14:textId="7B582C69" w:rsidR="007C3C91" w:rsidRPr="00572746" w:rsidRDefault="007C3C91" w:rsidP="007C3C91">
            <w:pPr>
              <w:jc w:val="center"/>
              <w:rPr>
                <w:b/>
                <w:bCs/>
              </w:rPr>
            </w:pPr>
            <w:r w:rsidRPr="00572746">
              <w:rPr>
                <w:b/>
                <w:bCs/>
              </w:rPr>
              <w:t>miR-4508</w:t>
            </w:r>
          </w:p>
        </w:tc>
      </w:tr>
      <w:tr w:rsidR="007C3C91" w14:paraId="2BC2BD7D" w14:textId="77777777" w:rsidTr="00685C32">
        <w:tc>
          <w:tcPr>
            <w:tcW w:w="704" w:type="dxa"/>
          </w:tcPr>
          <w:p w14:paraId="3A4939C8" w14:textId="045A5CAB" w:rsidR="007C3C91" w:rsidRDefault="007C3C91" w:rsidP="007C3C91">
            <w:r>
              <w:t>1</w:t>
            </w:r>
          </w:p>
        </w:tc>
        <w:tc>
          <w:tcPr>
            <w:tcW w:w="3969" w:type="dxa"/>
          </w:tcPr>
          <w:p w14:paraId="263A7763" w14:textId="06BFB661" w:rsidR="007C3C91" w:rsidRPr="006D261C" w:rsidRDefault="007C3C91" w:rsidP="007C3C91">
            <w:r>
              <w:t>C</w:t>
            </w:r>
            <w:r w:rsidRPr="00E01798">
              <w:t>ellular nitrogen compound metabolic process</w:t>
            </w:r>
          </w:p>
        </w:tc>
        <w:tc>
          <w:tcPr>
            <w:tcW w:w="1134" w:type="dxa"/>
          </w:tcPr>
          <w:p w14:paraId="2C02E09D" w14:textId="118514B4" w:rsidR="007C3C91" w:rsidRDefault="007C3C91" w:rsidP="007C3C91">
            <w:r>
              <w:t>11</w:t>
            </w:r>
          </w:p>
        </w:tc>
        <w:tc>
          <w:tcPr>
            <w:tcW w:w="2687" w:type="dxa"/>
          </w:tcPr>
          <w:p w14:paraId="056FC41A" w14:textId="6FE9D62D" w:rsidR="007C3C91" w:rsidRPr="006D261C" w:rsidRDefault="00E23CA9" w:rsidP="007C3C91">
            <w:r w:rsidRPr="00E23CA9">
              <w:t>0.0172822821682</w:t>
            </w:r>
          </w:p>
        </w:tc>
      </w:tr>
      <w:tr w:rsidR="007C3C91" w14:paraId="662DF9F9" w14:textId="77777777" w:rsidTr="00685C32">
        <w:tc>
          <w:tcPr>
            <w:tcW w:w="704" w:type="dxa"/>
          </w:tcPr>
          <w:p w14:paraId="614F24C3" w14:textId="0D949AE9" w:rsidR="007C3C91" w:rsidRDefault="007C3C91" w:rsidP="007C3C91">
            <w:r>
              <w:t>2</w:t>
            </w:r>
          </w:p>
        </w:tc>
        <w:tc>
          <w:tcPr>
            <w:tcW w:w="3969" w:type="dxa"/>
          </w:tcPr>
          <w:p w14:paraId="34422B7A" w14:textId="63C5B62D" w:rsidR="007C3C91" w:rsidRPr="006D261C" w:rsidRDefault="007C3C91" w:rsidP="007C3C91">
            <w:r>
              <w:t>N</w:t>
            </w:r>
            <w:r w:rsidRPr="00E01798">
              <w:t>egative regulation of metanephric glomerular mesangial cell proliferation</w:t>
            </w:r>
          </w:p>
        </w:tc>
        <w:tc>
          <w:tcPr>
            <w:tcW w:w="1134" w:type="dxa"/>
          </w:tcPr>
          <w:p w14:paraId="698AAA9B" w14:textId="32EACE18" w:rsidR="007C3C91" w:rsidRDefault="007C3C91" w:rsidP="007C3C91">
            <w:r>
              <w:t>1</w:t>
            </w:r>
          </w:p>
        </w:tc>
        <w:tc>
          <w:tcPr>
            <w:tcW w:w="2687" w:type="dxa"/>
          </w:tcPr>
          <w:p w14:paraId="07BFDA7F" w14:textId="27CEB3E0" w:rsidR="007C3C91" w:rsidRPr="006D261C" w:rsidRDefault="00E23CA9" w:rsidP="007C3C91">
            <w:r w:rsidRPr="00E23CA9">
              <w:t>0.0305281185125</w:t>
            </w:r>
          </w:p>
        </w:tc>
      </w:tr>
      <w:tr w:rsidR="007C3C91" w14:paraId="54CA5CC7" w14:textId="77777777" w:rsidTr="00685C32">
        <w:tc>
          <w:tcPr>
            <w:tcW w:w="704" w:type="dxa"/>
          </w:tcPr>
          <w:p w14:paraId="37FF5AEA" w14:textId="190796B7" w:rsidR="007C3C91" w:rsidRDefault="007C3C91" w:rsidP="007C3C91">
            <w:r>
              <w:t>3</w:t>
            </w:r>
          </w:p>
        </w:tc>
        <w:tc>
          <w:tcPr>
            <w:tcW w:w="3969" w:type="dxa"/>
          </w:tcPr>
          <w:p w14:paraId="5A4FA610" w14:textId="793EAFBF" w:rsidR="007C3C91" w:rsidRPr="006D261C" w:rsidRDefault="007C3C91" w:rsidP="007C3C91">
            <w:r>
              <w:t>T</w:t>
            </w:r>
            <w:r w:rsidRPr="00E01798">
              <w:t>horax and anterior abdomen determination</w:t>
            </w:r>
          </w:p>
        </w:tc>
        <w:tc>
          <w:tcPr>
            <w:tcW w:w="1134" w:type="dxa"/>
          </w:tcPr>
          <w:p w14:paraId="3CA29299" w14:textId="74E932A9" w:rsidR="007C3C91" w:rsidRDefault="007C3C91" w:rsidP="007C3C91">
            <w:r>
              <w:t>1</w:t>
            </w:r>
          </w:p>
        </w:tc>
        <w:tc>
          <w:tcPr>
            <w:tcW w:w="2687" w:type="dxa"/>
          </w:tcPr>
          <w:p w14:paraId="43DEC8CE" w14:textId="54CCDC3F" w:rsidR="007C3C91" w:rsidRPr="006D261C" w:rsidRDefault="00E23CA9" w:rsidP="007C3C91">
            <w:r w:rsidRPr="00E23CA9">
              <w:t>0.0305281185125</w:t>
            </w:r>
          </w:p>
        </w:tc>
      </w:tr>
      <w:tr w:rsidR="007C3C91" w14:paraId="675ABB7C" w14:textId="77777777" w:rsidTr="00685C32">
        <w:tc>
          <w:tcPr>
            <w:tcW w:w="704" w:type="dxa"/>
          </w:tcPr>
          <w:p w14:paraId="57D033CA" w14:textId="532DBB8D" w:rsidR="007C3C91" w:rsidRDefault="007C3C91" w:rsidP="007C3C91">
            <w:r>
              <w:t>4</w:t>
            </w:r>
          </w:p>
        </w:tc>
        <w:tc>
          <w:tcPr>
            <w:tcW w:w="3969" w:type="dxa"/>
          </w:tcPr>
          <w:p w14:paraId="695FBB33" w14:textId="7980DD56" w:rsidR="007C3C91" w:rsidRPr="006D261C" w:rsidRDefault="007C3C91" w:rsidP="007C3C91">
            <w:r>
              <w:t>P</w:t>
            </w:r>
            <w:r w:rsidRPr="00E01798">
              <w:t>ositive regulation of metanephric ureteric bud development</w:t>
            </w:r>
          </w:p>
        </w:tc>
        <w:tc>
          <w:tcPr>
            <w:tcW w:w="1134" w:type="dxa"/>
          </w:tcPr>
          <w:p w14:paraId="189D862C" w14:textId="5FB81DAF" w:rsidR="007C3C91" w:rsidRDefault="007C3C91" w:rsidP="007C3C91">
            <w:r>
              <w:t>1</w:t>
            </w:r>
          </w:p>
        </w:tc>
        <w:tc>
          <w:tcPr>
            <w:tcW w:w="2687" w:type="dxa"/>
          </w:tcPr>
          <w:p w14:paraId="6E30F603" w14:textId="34642F6D" w:rsidR="007C3C91" w:rsidRPr="006D261C" w:rsidRDefault="00E23CA9" w:rsidP="007C3C91">
            <w:r w:rsidRPr="00E23CA9">
              <w:t>0.0305281185125</w:t>
            </w:r>
          </w:p>
        </w:tc>
      </w:tr>
      <w:tr w:rsidR="00E23CA9" w14:paraId="56549422" w14:textId="77777777" w:rsidTr="00685C32">
        <w:tc>
          <w:tcPr>
            <w:tcW w:w="704" w:type="dxa"/>
          </w:tcPr>
          <w:p w14:paraId="3A46650F" w14:textId="1C80FE98" w:rsidR="00E23CA9" w:rsidRDefault="00E23CA9" w:rsidP="00E23CA9">
            <w:r>
              <w:t>5</w:t>
            </w:r>
          </w:p>
        </w:tc>
        <w:tc>
          <w:tcPr>
            <w:tcW w:w="3969" w:type="dxa"/>
          </w:tcPr>
          <w:p w14:paraId="399FD215" w14:textId="6861DFA5" w:rsidR="00E23CA9" w:rsidRPr="006D261C" w:rsidRDefault="00E23CA9" w:rsidP="00E23CA9">
            <w:r>
              <w:t>D</w:t>
            </w:r>
            <w:r w:rsidRPr="00E01798">
              <w:t>epurination</w:t>
            </w:r>
          </w:p>
        </w:tc>
        <w:tc>
          <w:tcPr>
            <w:tcW w:w="1134" w:type="dxa"/>
          </w:tcPr>
          <w:p w14:paraId="434B3D1B" w14:textId="0DCDABFD" w:rsidR="00E23CA9" w:rsidRDefault="00E23CA9" w:rsidP="00E23CA9">
            <w:r>
              <w:t>1</w:t>
            </w:r>
          </w:p>
        </w:tc>
        <w:tc>
          <w:tcPr>
            <w:tcW w:w="2687" w:type="dxa"/>
          </w:tcPr>
          <w:p w14:paraId="3874079B" w14:textId="2B2D78F8" w:rsidR="00E23CA9" w:rsidRPr="006D261C" w:rsidRDefault="00E23CA9" w:rsidP="00E23CA9">
            <w:r w:rsidRPr="00E23CA9">
              <w:t>0.0305281185125</w:t>
            </w:r>
          </w:p>
        </w:tc>
      </w:tr>
      <w:tr w:rsidR="00E23CA9" w14:paraId="25DA3059" w14:textId="77777777" w:rsidTr="00685C32">
        <w:tc>
          <w:tcPr>
            <w:tcW w:w="704" w:type="dxa"/>
          </w:tcPr>
          <w:p w14:paraId="2DAEC7F0" w14:textId="1BB3D60D" w:rsidR="00E23CA9" w:rsidRDefault="00E23CA9" w:rsidP="00E23CA9">
            <w:r>
              <w:t>6</w:t>
            </w:r>
          </w:p>
        </w:tc>
        <w:tc>
          <w:tcPr>
            <w:tcW w:w="3969" w:type="dxa"/>
          </w:tcPr>
          <w:p w14:paraId="25391C41" w14:textId="34DEAFFE" w:rsidR="00E23CA9" w:rsidRPr="006D261C" w:rsidRDefault="00E23CA9" w:rsidP="00E23CA9">
            <w:r>
              <w:t>R</w:t>
            </w:r>
            <w:r w:rsidRPr="00545534">
              <w:t>egulation of L-glutamate transport</w:t>
            </w:r>
          </w:p>
        </w:tc>
        <w:tc>
          <w:tcPr>
            <w:tcW w:w="1134" w:type="dxa"/>
          </w:tcPr>
          <w:p w14:paraId="1AFDA9D4" w14:textId="5E1268F5" w:rsidR="00E23CA9" w:rsidRDefault="00E23CA9" w:rsidP="00E23CA9">
            <w:r>
              <w:t>1</w:t>
            </w:r>
          </w:p>
        </w:tc>
        <w:tc>
          <w:tcPr>
            <w:tcW w:w="2687" w:type="dxa"/>
          </w:tcPr>
          <w:p w14:paraId="1068F70C" w14:textId="4AC2EC97" w:rsidR="00E23CA9" w:rsidRPr="006D261C" w:rsidRDefault="00E23CA9" w:rsidP="00E23CA9">
            <w:r w:rsidRPr="00E23CA9">
              <w:t>0.0305281185125</w:t>
            </w:r>
          </w:p>
        </w:tc>
      </w:tr>
      <w:tr w:rsidR="00E23CA9" w14:paraId="6E1A4CAF" w14:textId="77777777" w:rsidTr="00685C32">
        <w:tc>
          <w:tcPr>
            <w:tcW w:w="704" w:type="dxa"/>
          </w:tcPr>
          <w:p w14:paraId="6720FE38" w14:textId="5D27797A" w:rsidR="00E23CA9" w:rsidRDefault="00E23CA9" w:rsidP="00E23CA9">
            <w:r>
              <w:lastRenderedPageBreak/>
              <w:t>7</w:t>
            </w:r>
          </w:p>
        </w:tc>
        <w:tc>
          <w:tcPr>
            <w:tcW w:w="3969" w:type="dxa"/>
          </w:tcPr>
          <w:p w14:paraId="77C59184" w14:textId="435FC878" w:rsidR="00E23CA9" w:rsidRPr="006D261C" w:rsidRDefault="00E23CA9" w:rsidP="00E23CA9">
            <w:r>
              <w:t>R</w:t>
            </w:r>
            <w:r w:rsidRPr="00545534">
              <w:t>egulation of organ formation</w:t>
            </w:r>
          </w:p>
        </w:tc>
        <w:tc>
          <w:tcPr>
            <w:tcW w:w="1134" w:type="dxa"/>
          </w:tcPr>
          <w:p w14:paraId="716C79B9" w14:textId="4C9A896C" w:rsidR="00E23CA9" w:rsidRDefault="00E23CA9" w:rsidP="00E23CA9">
            <w:r>
              <w:t>1</w:t>
            </w:r>
          </w:p>
        </w:tc>
        <w:tc>
          <w:tcPr>
            <w:tcW w:w="2687" w:type="dxa"/>
          </w:tcPr>
          <w:p w14:paraId="6986A950" w14:textId="6857B8AE" w:rsidR="00E23CA9" w:rsidRPr="006D261C" w:rsidRDefault="00E23CA9" w:rsidP="00E23CA9">
            <w:r w:rsidRPr="00E23CA9">
              <w:t>0.0305281185125</w:t>
            </w:r>
          </w:p>
        </w:tc>
      </w:tr>
      <w:tr w:rsidR="00E23CA9" w14:paraId="3CC31CF5" w14:textId="77777777" w:rsidTr="00685C32">
        <w:tc>
          <w:tcPr>
            <w:tcW w:w="704" w:type="dxa"/>
          </w:tcPr>
          <w:p w14:paraId="512AB19B" w14:textId="4E6C2578" w:rsidR="00E23CA9" w:rsidRDefault="00E23CA9" w:rsidP="00E23CA9">
            <w:r>
              <w:t>8</w:t>
            </w:r>
          </w:p>
        </w:tc>
        <w:tc>
          <w:tcPr>
            <w:tcW w:w="3969" w:type="dxa"/>
          </w:tcPr>
          <w:p w14:paraId="6DEC5F92" w14:textId="5F96C84D" w:rsidR="00E23CA9" w:rsidRPr="006D261C" w:rsidRDefault="00E23CA9" w:rsidP="00E23CA9">
            <w:r>
              <w:t>A</w:t>
            </w:r>
            <w:r w:rsidRPr="00545534">
              <w:t>drenal cortex formation</w:t>
            </w:r>
          </w:p>
        </w:tc>
        <w:tc>
          <w:tcPr>
            <w:tcW w:w="1134" w:type="dxa"/>
          </w:tcPr>
          <w:p w14:paraId="201B6332" w14:textId="368F2A88" w:rsidR="00E23CA9" w:rsidRDefault="00E23CA9" w:rsidP="00E23CA9">
            <w:r>
              <w:t>1</w:t>
            </w:r>
          </w:p>
        </w:tc>
        <w:tc>
          <w:tcPr>
            <w:tcW w:w="2687" w:type="dxa"/>
          </w:tcPr>
          <w:p w14:paraId="55B93214" w14:textId="27D95F08" w:rsidR="00E23CA9" w:rsidRPr="006D261C" w:rsidRDefault="00E23CA9" w:rsidP="00E23CA9">
            <w:r w:rsidRPr="00E23CA9">
              <w:t>0.0305281185125</w:t>
            </w:r>
          </w:p>
        </w:tc>
      </w:tr>
      <w:tr w:rsidR="00E23CA9" w14:paraId="383A7386" w14:textId="77777777" w:rsidTr="00685C32">
        <w:tc>
          <w:tcPr>
            <w:tcW w:w="704" w:type="dxa"/>
          </w:tcPr>
          <w:p w14:paraId="5D5AB398" w14:textId="25E658DE" w:rsidR="00E23CA9" w:rsidRDefault="00E23CA9" w:rsidP="00E23CA9">
            <w:r>
              <w:t>9</w:t>
            </w:r>
          </w:p>
        </w:tc>
        <w:tc>
          <w:tcPr>
            <w:tcW w:w="3969" w:type="dxa"/>
          </w:tcPr>
          <w:p w14:paraId="7BA8A50F" w14:textId="2D5F8736" w:rsidR="00E23CA9" w:rsidRPr="006D261C" w:rsidRDefault="00E23CA9" w:rsidP="00E23CA9">
            <w:r>
              <w:t>P</w:t>
            </w:r>
            <w:r w:rsidRPr="00545534">
              <w:t>osterior mesonephric tubule development</w:t>
            </w:r>
          </w:p>
        </w:tc>
        <w:tc>
          <w:tcPr>
            <w:tcW w:w="1134" w:type="dxa"/>
          </w:tcPr>
          <w:p w14:paraId="0FD11E4C" w14:textId="44D2FA5C" w:rsidR="00E23CA9" w:rsidRDefault="00E23CA9" w:rsidP="00E23CA9">
            <w:r>
              <w:t>1</w:t>
            </w:r>
          </w:p>
        </w:tc>
        <w:tc>
          <w:tcPr>
            <w:tcW w:w="2687" w:type="dxa"/>
          </w:tcPr>
          <w:p w14:paraId="6484082C" w14:textId="1FE205E4" w:rsidR="00E23CA9" w:rsidRPr="006D261C" w:rsidRDefault="00E23CA9" w:rsidP="00E23CA9">
            <w:r w:rsidRPr="00E23CA9">
              <w:t>0.0305281185125</w:t>
            </w:r>
          </w:p>
        </w:tc>
      </w:tr>
      <w:tr w:rsidR="00E23CA9" w14:paraId="5127B2AD" w14:textId="77777777" w:rsidTr="00685C32">
        <w:tc>
          <w:tcPr>
            <w:tcW w:w="704" w:type="dxa"/>
          </w:tcPr>
          <w:p w14:paraId="66C8961F" w14:textId="491C8E21" w:rsidR="00E23CA9" w:rsidRDefault="00E23CA9" w:rsidP="00E23CA9">
            <w:r>
              <w:t>10</w:t>
            </w:r>
          </w:p>
        </w:tc>
        <w:tc>
          <w:tcPr>
            <w:tcW w:w="3969" w:type="dxa"/>
          </w:tcPr>
          <w:p w14:paraId="38341CB9" w14:textId="66B9D693" w:rsidR="00E23CA9" w:rsidRPr="006D261C" w:rsidRDefault="00E23CA9" w:rsidP="00E23CA9">
            <w:r w:rsidRPr="00E23CA9">
              <w:t>DNA metabolic process</w:t>
            </w:r>
          </w:p>
        </w:tc>
        <w:tc>
          <w:tcPr>
            <w:tcW w:w="1134" w:type="dxa"/>
          </w:tcPr>
          <w:p w14:paraId="423EA98B" w14:textId="0269B02E" w:rsidR="00E23CA9" w:rsidRDefault="00E23CA9" w:rsidP="00E23CA9">
            <w:r>
              <w:t>4</w:t>
            </w:r>
          </w:p>
        </w:tc>
        <w:tc>
          <w:tcPr>
            <w:tcW w:w="2687" w:type="dxa"/>
          </w:tcPr>
          <w:p w14:paraId="78FB0625" w14:textId="09A343D2" w:rsidR="00E23CA9" w:rsidRPr="006D261C" w:rsidRDefault="00E23CA9" w:rsidP="00E23CA9">
            <w:r w:rsidRPr="00E23CA9">
              <w:t>0.0305281185125</w:t>
            </w:r>
          </w:p>
        </w:tc>
      </w:tr>
      <w:tr w:rsidR="00E23CA9" w14:paraId="7AEB4622" w14:textId="77777777" w:rsidTr="00572746">
        <w:tc>
          <w:tcPr>
            <w:tcW w:w="8494" w:type="dxa"/>
            <w:gridSpan w:val="4"/>
            <w:shd w:val="clear" w:color="auto" w:fill="A6A6A6" w:themeFill="background1" w:themeFillShade="A6"/>
          </w:tcPr>
          <w:p w14:paraId="3D798B8C" w14:textId="3AD9F238" w:rsidR="00E23CA9" w:rsidRPr="00572746" w:rsidRDefault="00E23CA9" w:rsidP="00E23CA9">
            <w:pPr>
              <w:jc w:val="center"/>
              <w:rPr>
                <w:b/>
                <w:bCs/>
              </w:rPr>
            </w:pPr>
            <w:r w:rsidRPr="00572746">
              <w:rPr>
                <w:b/>
                <w:bCs/>
              </w:rPr>
              <w:t>miR-485-3p</w:t>
            </w:r>
          </w:p>
        </w:tc>
      </w:tr>
      <w:tr w:rsidR="00E23CA9" w14:paraId="1DEA4D5D" w14:textId="77777777" w:rsidTr="00685C32">
        <w:tc>
          <w:tcPr>
            <w:tcW w:w="704" w:type="dxa"/>
          </w:tcPr>
          <w:p w14:paraId="2458E7DC" w14:textId="7C2FC2ED" w:rsidR="00E23CA9" w:rsidRDefault="00E23CA9" w:rsidP="00E23CA9">
            <w:r>
              <w:t>1</w:t>
            </w:r>
          </w:p>
        </w:tc>
        <w:tc>
          <w:tcPr>
            <w:tcW w:w="3969" w:type="dxa"/>
          </w:tcPr>
          <w:p w14:paraId="01C3A04B" w14:textId="343A8B1D" w:rsidR="00E23CA9" w:rsidRPr="006D261C" w:rsidRDefault="0019530E" w:rsidP="00E23CA9">
            <w:r w:rsidRPr="0019530E">
              <w:t>Cellular nitrogen compound metabolic process</w:t>
            </w:r>
          </w:p>
        </w:tc>
        <w:tc>
          <w:tcPr>
            <w:tcW w:w="1134" w:type="dxa"/>
          </w:tcPr>
          <w:p w14:paraId="48E907A8" w14:textId="7CD43836" w:rsidR="00E23CA9" w:rsidRDefault="0019530E" w:rsidP="00E23CA9">
            <w:r w:rsidRPr="0019530E">
              <w:t>139</w:t>
            </w:r>
          </w:p>
        </w:tc>
        <w:tc>
          <w:tcPr>
            <w:tcW w:w="2687" w:type="dxa"/>
          </w:tcPr>
          <w:p w14:paraId="2ED78A88" w14:textId="1D78E8A5" w:rsidR="00E23CA9" w:rsidRPr="006D261C" w:rsidRDefault="0019530E" w:rsidP="00E23CA9">
            <w:r w:rsidRPr="0019530E">
              <w:t>1.17107921032e-15</w:t>
            </w:r>
          </w:p>
        </w:tc>
      </w:tr>
      <w:tr w:rsidR="0019530E" w14:paraId="36DAEFA7" w14:textId="77777777" w:rsidTr="00685C32">
        <w:tc>
          <w:tcPr>
            <w:tcW w:w="704" w:type="dxa"/>
          </w:tcPr>
          <w:p w14:paraId="16F1242B" w14:textId="4F560ABD" w:rsidR="0019530E" w:rsidRDefault="0019530E" w:rsidP="0019530E">
            <w:r>
              <w:t>2</w:t>
            </w:r>
          </w:p>
        </w:tc>
        <w:tc>
          <w:tcPr>
            <w:tcW w:w="3969" w:type="dxa"/>
          </w:tcPr>
          <w:p w14:paraId="3C0532A7" w14:textId="01DB943A" w:rsidR="0019530E" w:rsidRPr="006D261C" w:rsidRDefault="0019530E" w:rsidP="0019530E">
            <w:r>
              <w:t>B</w:t>
            </w:r>
            <w:r w:rsidRPr="00545534">
              <w:t>lood coagulation</w:t>
            </w:r>
          </w:p>
        </w:tc>
        <w:tc>
          <w:tcPr>
            <w:tcW w:w="1134" w:type="dxa"/>
          </w:tcPr>
          <w:p w14:paraId="2E7510E1" w14:textId="5FD22F83" w:rsidR="0019530E" w:rsidRDefault="0019530E" w:rsidP="0019530E">
            <w:r>
              <w:t>26</w:t>
            </w:r>
          </w:p>
        </w:tc>
        <w:tc>
          <w:tcPr>
            <w:tcW w:w="2687" w:type="dxa"/>
          </w:tcPr>
          <w:p w14:paraId="5C1543E8" w14:textId="3EEF3524" w:rsidR="0019530E" w:rsidRPr="006D261C" w:rsidRDefault="0019530E" w:rsidP="0019530E">
            <w:r w:rsidRPr="0019530E">
              <w:t>2.58420639915e-08</w:t>
            </w:r>
          </w:p>
        </w:tc>
      </w:tr>
      <w:tr w:rsidR="0019530E" w14:paraId="057A1E1D" w14:textId="77777777" w:rsidTr="00685C32">
        <w:tc>
          <w:tcPr>
            <w:tcW w:w="704" w:type="dxa"/>
          </w:tcPr>
          <w:p w14:paraId="46FC9289" w14:textId="32E6CC41" w:rsidR="0019530E" w:rsidRDefault="0019530E" w:rsidP="0019530E">
            <w:r>
              <w:t>3</w:t>
            </w:r>
          </w:p>
        </w:tc>
        <w:tc>
          <w:tcPr>
            <w:tcW w:w="3969" w:type="dxa"/>
          </w:tcPr>
          <w:p w14:paraId="628E5CFF" w14:textId="17B02B52" w:rsidR="0019530E" w:rsidRPr="006D261C" w:rsidRDefault="0019530E" w:rsidP="0019530E">
            <w:r>
              <w:t>P</w:t>
            </w:r>
            <w:r w:rsidRPr="00545534">
              <w:t>latelet activation</w:t>
            </w:r>
          </w:p>
        </w:tc>
        <w:tc>
          <w:tcPr>
            <w:tcW w:w="1134" w:type="dxa"/>
          </w:tcPr>
          <w:p w14:paraId="0A928A91" w14:textId="5C7AA1F5" w:rsidR="0019530E" w:rsidRDefault="0019530E" w:rsidP="0019530E">
            <w:r>
              <w:t>17</w:t>
            </w:r>
          </w:p>
        </w:tc>
        <w:tc>
          <w:tcPr>
            <w:tcW w:w="2687" w:type="dxa"/>
          </w:tcPr>
          <w:p w14:paraId="32DA8DAE" w14:textId="4AD0C04E" w:rsidR="0019530E" w:rsidRPr="006D261C" w:rsidRDefault="0019530E" w:rsidP="0019530E">
            <w:r w:rsidRPr="0019530E">
              <w:t>8.31594310158e-08</w:t>
            </w:r>
          </w:p>
        </w:tc>
      </w:tr>
      <w:tr w:rsidR="0019530E" w14:paraId="23941E47" w14:textId="77777777" w:rsidTr="00685C32">
        <w:tc>
          <w:tcPr>
            <w:tcW w:w="704" w:type="dxa"/>
          </w:tcPr>
          <w:p w14:paraId="52E10708" w14:textId="5B369A0D" w:rsidR="0019530E" w:rsidRDefault="0019530E" w:rsidP="0019530E">
            <w:r>
              <w:t>4</w:t>
            </w:r>
          </w:p>
        </w:tc>
        <w:tc>
          <w:tcPr>
            <w:tcW w:w="3969" w:type="dxa"/>
          </w:tcPr>
          <w:p w14:paraId="1DD79F17" w14:textId="18EDFB6F" w:rsidR="0019530E" w:rsidRPr="006D261C" w:rsidRDefault="0019530E" w:rsidP="0019530E">
            <w:r>
              <w:t>G</w:t>
            </w:r>
            <w:r w:rsidRPr="00545534">
              <w:t>ene expression</w:t>
            </w:r>
          </w:p>
        </w:tc>
        <w:tc>
          <w:tcPr>
            <w:tcW w:w="1134" w:type="dxa"/>
          </w:tcPr>
          <w:p w14:paraId="73FEFF62" w14:textId="7CD3A2D8" w:rsidR="0019530E" w:rsidRDefault="0019530E" w:rsidP="0019530E">
            <w:r>
              <w:t>27</w:t>
            </w:r>
          </w:p>
        </w:tc>
        <w:tc>
          <w:tcPr>
            <w:tcW w:w="2687" w:type="dxa"/>
          </w:tcPr>
          <w:p w14:paraId="18983E20" w14:textId="10704661" w:rsidR="0019530E" w:rsidRPr="006D261C" w:rsidRDefault="0019530E" w:rsidP="0019530E">
            <w:r w:rsidRPr="0019530E">
              <w:t>8.31594310158e-08</w:t>
            </w:r>
          </w:p>
        </w:tc>
      </w:tr>
      <w:tr w:rsidR="0019530E" w14:paraId="65FB3E4A" w14:textId="77777777" w:rsidTr="00685C32">
        <w:tc>
          <w:tcPr>
            <w:tcW w:w="704" w:type="dxa"/>
          </w:tcPr>
          <w:p w14:paraId="2B57950D" w14:textId="58C0C6A7" w:rsidR="0019530E" w:rsidRDefault="0019530E" w:rsidP="0019530E">
            <w:r>
              <w:t>5</w:t>
            </w:r>
          </w:p>
        </w:tc>
        <w:tc>
          <w:tcPr>
            <w:tcW w:w="3969" w:type="dxa"/>
          </w:tcPr>
          <w:p w14:paraId="59FDDB5A" w14:textId="601D799D" w:rsidR="0019530E" w:rsidRPr="006D261C" w:rsidRDefault="0019530E" w:rsidP="0019530E">
            <w:r>
              <w:t>B</w:t>
            </w:r>
            <w:r w:rsidRPr="00B22B39">
              <w:t>iosynthetic process</w:t>
            </w:r>
          </w:p>
        </w:tc>
        <w:tc>
          <w:tcPr>
            <w:tcW w:w="1134" w:type="dxa"/>
          </w:tcPr>
          <w:p w14:paraId="7AD4FE68" w14:textId="65CF6DB3" w:rsidR="0019530E" w:rsidRDefault="0019530E" w:rsidP="0019530E">
            <w:r w:rsidRPr="00B22B39">
              <w:t>99</w:t>
            </w:r>
          </w:p>
        </w:tc>
        <w:tc>
          <w:tcPr>
            <w:tcW w:w="2687" w:type="dxa"/>
          </w:tcPr>
          <w:p w14:paraId="5830DF81" w14:textId="0300423C" w:rsidR="0019530E" w:rsidRPr="006D261C" w:rsidRDefault="0019530E" w:rsidP="0019530E">
            <w:r w:rsidRPr="0019530E">
              <w:t>1.37464772865e-05</w:t>
            </w:r>
          </w:p>
        </w:tc>
      </w:tr>
      <w:tr w:rsidR="0019530E" w14:paraId="20576998" w14:textId="77777777" w:rsidTr="00685C32">
        <w:tc>
          <w:tcPr>
            <w:tcW w:w="704" w:type="dxa"/>
          </w:tcPr>
          <w:p w14:paraId="2D237AD2" w14:textId="7691DE04" w:rsidR="0019530E" w:rsidRDefault="0019530E" w:rsidP="0019530E">
            <w:r>
              <w:t>6</w:t>
            </w:r>
          </w:p>
        </w:tc>
        <w:tc>
          <w:tcPr>
            <w:tcW w:w="3969" w:type="dxa"/>
          </w:tcPr>
          <w:p w14:paraId="452B8CFA" w14:textId="5762DB17" w:rsidR="0019530E" w:rsidRPr="006D261C" w:rsidRDefault="0019530E" w:rsidP="0019530E">
            <w:r>
              <w:t>C</w:t>
            </w:r>
            <w:r w:rsidRPr="0019530E">
              <w:t>ell adhesion</w:t>
            </w:r>
          </w:p>
        </w:tc>
        <w:tc>
          <w:tcPr>
            <w:tcW w:w="1134" w:type="dxa"/>
          </w:tcPr>
          <w:p w14:paraId="32CC1F9F" w14:textId="03DA3503" w:rsidR="0019530E" w:rsidRDefault="0019530E" w:rsidP="0019530E">
            <w:r>
              <w:t>41</w:t>
            </w:r>
          </w:p>
        </w:tc>
        <w:tc>
          <w:tcPr>
            <w:tcW w:w="2687" w:type="dxa"/>
          </w:tcPr>
          <w:p w14:paraId="5BE5F791" w14:textId="0C74C10A" w:rsidR="0019530E" w:rsidRPr="006D261C" w:rsidRDefault="0019530E" w:rsidP="0019530E">
            <w:r w:rsidRPr="0019530E">
              <w:t>5.77312584094e-05</w:t>
            </w:r>
          </w:p>
        </w:tc>
      </w:tr>
      <w:tr w:rsidR="0019530E" w14:paraId="006C7D93" w14:textId="77777777" w:rsidTr="00685C32">
        <w:tc>
          <w:tcPr>
            <w:tcW w:w="704" w:type="dxa"/>
          </w:tcPr>
          <w:p w14:paraId="675075A6" w14:textId="54FF2821" w:rsidR="0019530E" w:rsidRDefault="0019530E" w:rsidP="0019530E">
            <w:r>
              <w:t>7</w:t>
            </w:r>
          </w:p>
        </w:tc>
        <w:tc>
          <w:tcPr>
            <w:tcW w:w="3969" w:type="dxa"/>
          </w:tcPr>
          <w:p w14:paraId="14BE41E4" w14:textId="5470606D" w:rsidR="0019530E" w:rsidRPr="006D261C" w:rsidRDefault="0019530E" w:rsidP="0019530E">
            <w:pPr>
              <w:tabs>
                <w:tab w:val="left" w:pos="1073"/>
              </w:tabs>
            </w:pPr>
            <w:r>
              <w:t>C</w:t>
            </w:r>
            <w:r w:rsidRPr="0019530E">
              <w:t>ellular component assembly</w:t>
            </w:r>
            <w:r>
              <w:tab/>
            </w:r>
          </w:p>
        </w:tc>
        <w:tc>
          <w:tcPr>
            <w:tcW w:w="1134" w:type="dxa"/>
          </w:tcPr>
          <w:p w14:paraId="61F28079" w14:textId="2C853098" w:rsidR="0019530E" w:rsidRDefault="0019530E" w:rsidP="0019530E">
            <w:r>
              <w:t>43</w:t>
            </w:r>
          </w:p>
        </w:tc>
        <w:tc>
          <w:tcPr>
            <w:tcW w:w="2687" w:type="dxa"/>
          </w:tcPr>
          <w:p w14:paraId="2F378816" w14:textId="7726749E" w:rsidR="0019530E" w:rsidRPr="006D261C" w:rsidRDefault="0019530E" w:rsidP="0019530E">
            <w:r w:rsidRPr="0019530E">
              <w:t>5.77312584094e-05</w:t>
            </w:r>
          </w:p>
        </w:tc>
      </w:tr>
      <w:tr w:rsidR="0019530E" w14:paraId="549CDBE8" w14:textId="77777777" w:rsidTr="00685C32">
        <w:tc>
          <w:tcPr>
            <w:tcW w:w="704" w:type="dxa"/>
          </w:tcPr>
          <w:p w14:paraId="7F3041C4" w14:textId="5BB34A63" w:rsidR="0019530E" w:rsidRDefault="0019530E" w:rsidP="0019530E">
            <w:r>
              <w:t>8</w:t>
            </w:r>
          </w:p>
        </w:tc>
        <w:tc>
          <w:tcPr>
            <w:tcW w:w="3969" w:type="dxa"/>
          </w:tcPr>
          <w:p w14:paraId="7957FF8D" w14:textId="1A02D9B1" w:rsidR="0019530E" w:rsidRPr="006D261C" w:rsidRDefault="0019530E" w:rsidP="0019530E">
            <w:r>
              <w:t>B</w:t>
            </w:r>
            <w:r w:rsidRPr="0019530E">
              <w:t>iological</w:t>
            </w:r>
            <w:r>
              <w:t xml:space="preserve"> </w:t>
            </w:r>
            <w:r w:rsidRPr="0019530E">
              <w:t>process</w:t>
            </w:r>
          </w:p>
        </w:tc>
        <w:tc>
          <w:tcPr>
            <w:tcW w:w="1134" w:type="dxa"/>
          </w:tcPr>
          <w:p w14:paraId="3FF3AE19" w14:textId="39772E19" w:rsidR="0019530E" w:rsidRDefault="0019530E" w:rsidP="0019530E">
            <w:r>
              <w:t>353</w:t>
            </w:r>
          </w:p>
        </w:tc>
        <w:tc>
          <w:tcPr>
            <w:tcW w:w="2687" w:type="dxa"/>
          </w:tcPr>
          <w:p w14:paraId="026AC1E3" w14:textId="4EC70F9C" w:rsidR="0019530E" w:rsidRPr="006D261C" w:rsidRDefault="0019530E" w:rsidP="0019530E">
            <w:r w:rsidRPr="0019530E">
              <w:t>5.77312584094e-05</w:t>
            </w:r>
          </w:p>
        </w:tc>
      </w:tr>
      <w:tr w:rsidR="0019530E" w14:paraId="2BE20DF6" w14:textId="77777777" w:rsidTr="00685C32">
        <w:tc>
          <w:tcPr>
            <w:tcW w:w="704" w:type="dxa"/>
          </w:tcPr>
          <w:p w14:paraId="0D6690AB" w14:textId="08398DFC" w:rsidR="0019530E" w:rsidRDefault="0019530E" w:rsidP="0019530E">
            <w:r>
              <w:t>9</w:t>
            </w:r>
          </w:p>
        </w:tc>
        <w:tc>
          <w:tcPr>
            <w:tcW w:w="3969" w:type="dxa"/>
          </w:tcPr>
          <w:p w14:paraId="32C8B86E" w14:textId="3E677E29" w:rsidR="0019530E" w:rsidRPr="006D261C" w:rsidRDefault="0019530E" w:rsidP="0019530E">
            <w:r>
              <w:t>C</w:t>
            </w:r>
            <w:r w:rsidRPr="0019530E">
              <w:t>atabolic process</w:t>
            </w:r>
          </w:p>
        </w:tc>
        <w:tc>
          <w:tcPr>
            <w:tcW w:w="1134" w:type="dxa"/>
          </w:tcPr>
          <w:p w14:paraId="5958124D" w14:textId="2BAC563D" w:rsidR="0019530E" w:rsidRDefault="0019530E" w:rsidP="0019530E">
            <w:r>
              <w:t>56</w:t>
            </w:r>
          </w:p>
        </w:tc>
        <w:tc>
          <w:tcPr>
            <w:tcW w:w="2687" w:type="dxa"/>
          </w:tcPr>
          <w:p w14:paraId="22C2F29C" w14:textId="6CAAF6BE" w:rsidR="0019530E" w:rsidRPr="006D261C" w:rsidRDefault="0019530E" w:rsidP="0019530E">
            <w:r w:rsidRPr="0019530E">
              <w:t>7.6064939504e-05</w:t>
            </w:r>
          </w:p>
        </w:tc>
      </w:tr>
      <w:tr w:rsidR="0019530E" w14:paraId="56A9858B" w14:textId="77777777" w:rsidTr="00685C32">
        <w:tc>
          <w:tcPr>
            <w:tcW w:w="704" w:type="dxa"/>
          </w:tcPr>
          <w:p w14:paraId="04554B73" w14:textId="22580532" w:rsidR="0019530E" w:rsidRDefault="0019530E" w:rsidP="0019530E">
            <w:r>
              <w:t>10</w:t>
            </w:r>
          </w:p>
        </w:tc>
        <w:tc>
          <w:tcPr>
            <w:tcW w:w="3969" w:type="dxa"/>
          </w:tcPr>
          <w:p w14:paraId="573C1A8C" w14:textId="1FA3EB2E" w:rsidR="0019530E" w:rsidRPr="006D261C" w:rsidRDefault="0019530E" w:rsidP="0019530E">
            <w:proofErr w:type="spellStart"/>
            <w:r>
              <w:t>N</w:t>
            </w:r>
            <w:r w:rsidRPr="0019530E">
              <w:t>eurotrophin</w:t>
            </w:r>
            <w:proofErr w:type="spellEnd"/>
            <w:r w:rsidRPr="0019530E">
              <w:t xml:space="preserve"> TRK receptor </w:t>
            </w:r>
            <w:proofErr w:type="spellStart"/>
            <w:r w:rsidRPr="0019530E">
              <w:t>signaling</w:t>
            </w:r>
            <w:proofErr w:type="spellEnd"/>
            <w:r w:rsidRPr="0019530E">
              <w:t xml:space="preserve"> pathway</w:t>
            </w:r>
          </w:p>
        </w:tc>
        <w:tc>
          <w:tcPr>
            <w:tcW w:w="1134" w:type="dxa"/>
          </w:tcPr>
          <w:p w14:paraId="37D3474C" w14:textId="0AC3E050" w:rsidR="0019530E" w:rsidRDefault="0019530E" w:rsidP="0019530E">
            <w:r>
              <w:t>13</w:t>
            </w:r>
          </w:p>
        </w:tc>
        <w:tc>
          <w:tcPr>
            <w:tcW w:w="2687" w:type="dxa"/>
          </w:tcPr>
          <w:p w14:paraId="3F6311AA" w14:textId="20083A38" w:rsidR="0019530E" w:rsidRPr="006D261C" w:rsidRDefault="0019530E" w:rsidP="0019530E">
            <w:r w:rsidRPr="0019530E">
              <w:t>0.000134840260771</w:t>
            </w:r>
          </w:p>
        </w:tc>
      </w:tr>
      <w:tr w:rsidR="0019530E" w14:paraId="4937394A" w14:textId="77777777" w:rsidTr="00860606">
        <w:tc>
          <w:tcPr>
            <w:tcW w:w="8494" w:type="dxa"/>
            <w:gridSpan w:val="4"/>
            <w:shd w:val="clear" w:color="auto" w:fill="A6A6A6" w:themeFill="background1" w:themeFillShade="A6"/>
          </w:tcPr>
          <w:p w14:paraId="7C50F796" w14:textId="387FB10A" w:rsidR="0019530E" w:rsidRPr="006A236F" w:rsidRDefault="0019530E" w:rsidP="0019530E">
            <w:pPr>
              <w:jc w:val="center"/>
              <w:rPr>
                <w:b/>
                <w:bCs/>
              </w:rPr>
            </w:pPr>
            <w:r w:rsidRPr="006A236F">
              <w:rPr>
                <w:b/>
                <w:bCs/>
              </w:rPr>
              <w:t>miR-224-5p</w:t>
            </w:r>
          </w:p>
        </w:tc>
      </w:tr>
      <w:tr w:rsidR="0019530E" w14:paraId="1A3B4CFE" w14:textId="77777777" w:rsidTr="00685C32">
        <w:tc>
          <w:tcPr>
            <w:tcW w:w="704" w:type="dxa"/>
          </w:tcPr>
          <w:p w14:paraId="7BB0C5AB" w14:textId="2FEE1DEB" w:rsidR="0019530E" w:rsidRDefault="0019530E" w:rsidP="0019530E">
            <w:r>
              <w:t>1</w:t>
            </w:r>
          </w:p>
        </w:tc>
        <w:tc>
          <w:tcPr>
            <w:tcW w:w="3969" w:type="dxa"/>
          </w:tcPr>
          <w:p w14:paraId="479C30F3" w14:textId="536E4727" w:rsidR="0019530E" w:rsidRPr="006D261C" w:rsidRDefault="0019530E" w:rsidP="0019530E">
            <w:r>
              <w:t>C</w:t>
            </w:r>
            <w:r w:rsidRPr="006A236F">
              <w:t>ellular protein modification process</w:t>
            </w:r>
          </w:p>
        </w:tc>
        <w:tc>
          <w:tcPr>
            <w:tcW w:w="1134" w:type="dxa"/>
          </w:tcPr>
          <w:p w14:paraId="4E0EAF9F" w14:textId="48AC7BA8" w:rsidR="0019530E" w:rsidRDefault="0019530E" w:rsidP="0019530E">
            <w:r>
              <w:t>215</w:t>
            </w:r>
          </w:p>
        </w:tc>
        <w:tc>
          <w:tcPr>
            <w:tcW w:w="2687" w:type="dxa"/>
          </w:tcPr>
          <w:p w14:paraId="24743C55" w14:textId="07013005" w:rsidR="0019530E" w:rsidRPr="006D261C" w:rsidRDefault="002821B1" w:rsidP="0019530E">
            <w:r w:rsidRPr="002821B1">
              <w:t>3.03109704614e-28</w:t>
            </w:r>
          </w:p>
        </w:tc>
      </w:tr>
      <w:tr w:rsidR="0019530E" w14:paraId="458B4932" w14:textId="77777777" w:rsidTr="00685C32">
        <w:tc>
          <w:tcPr>
            <w:tcW w:w="704" w:type="dxa"/>
          </w:tcPr>
          <w:p w14:paraId="7E541885" w14:textId="5CFE94AA" w:rsidR="0019530E" w:rsidRDefault="0019530E" w:rsidP="0019530E">
            <w:r>
              <w:t>2</w:t>
            </w:r>
          </w:p>
        </w:tc>
        <w:tc>
          <w:tcPr>
            <w:tcW w:w="3969" w:type="dxa"/>
          </w:tcPr>
          <w:p w14:paraId="7B3D8F5D" w14:textId="1C10C9BB" w:rsidR="0019530E" w:rsidRPr="006D261C" w:rsidRDefault="0019530E" w:rsidP="0019530E">
            <w:r>
              <w:t>C</w:t>
            </w:r>
            <w:r w:rsidRPr="006A236F">
              <w:t>ellular nitrogen compound metabolic proces</w:t>
            </w:r>
            <w:r>
              <w:t>s</w:t>
            </w:r>
            <w:r>
              <w:tab/>
            </w:r>
          </w:p>
        </w:tc>
        <w:tc>
          <w:tcPr>
            <w:tcW w:w="1134" w:type="dxa"/>
          </w:tcPr>
          <w:p w14:paraId="03B1D61B" w14:textId="4B17BB69" w:rsidR="0019530E" w:rsidRDefault="0019530E" w:rsidP="0019530E">
            <w:r>
              <w:t>340</w:t>
            </w:r>
          </w:p>
        </w:tc>
        <w:tc>
          <w:tcPr>
            <w:tcW w:w="2687" w:type="dxa"/>
          </w:tcPr>
          <w:p w14:paraId="586F6BE6" w14:textId="25E3E499" w:rsidR="0019530E" w:rsidRPr="006D261C" w:rsidRDefault="002821B1" w:rsidP="0019530E">
            <w:r w:rsidRPr="002821B1">
              <w:t>1.08985486169e-26</w:t>
            </w:r>
          </w:p>
        </w:tc>
      </w:tr>
      <w:tr w:rsidR="002821B1" w14:paraId="02194F82" w14:textId="77777777" w:rsidTr="00685C32">
        <w:tc>
          <w:tcPr>
            <w:tcW w:w="704" w:type="dxa"/>
          </w:tcPr>
          <w:p w14:paraId="1CA0708B" w14:textId="2D9A24DC" w:rsidR="002821B1" w:rsidRDefault="002821B1" w:rsidP="002821B1">
            <w:r>
              <w:t>3</w:t>
            </w:r>
          </w:p>
        </w:tc>
        <w:tc>
          <w:tcPr>
            <w:tcW w:w="3969" w:type="dxa"/>
          </w:tcPr>
          <w:p w14:paraId="520A453C" w14:textId="004E07C4" w:rsidR="002821B1" w:rsidRPr="006D261C" w:rsidRDefault="002821B1" w:rsidP="002821B1">
            <w:pPr>
              <w:tabs>
                <w:tab w:val="left" w:pos="2625"/>
              </w:tabs>
            </w:pPr>
            <w:r>
              <w:t>B</w:t>
            </w:r>
            <w:r w:rsidRPr="006A236F">
              <w:t>iosynthetic process</w:t>
            </w:r>
          </w:p>
        </w:tc>
        <w:tc>
          <w:tcPr>
            <w:tcW w:w="1134" w:type="dxa"/>
          </w:tcPr>
          <w:p w14:paraId="6F0EE63C" w14:textId="4C8C91B1" w:rsidR="002821B1" w:rsidRDefault="002821B1" w:rsidP="002821B1">
            <w:r>
              <w:t>282</w:t>
            </w:r>
          </w:p>
        </w:tc>
        <w:tc>
          <w:tcPr>
            <w:tcW w:w="2687" w:type="dxa"/>
          </w:tcPr>
          <w:p w14:paraId="29A38B07" w14:textId="7911981E" w:rsidR="002821B1" w:rsidRPr="006D261C" w:rsidRDefault="002821B1" w:rsidP="002821B1">
            <w:r w:rsidRPr="002821B1">
              <w:t>8.91633397161e-18</w:t>
            </w:r>
          </w:p>
        </w:tc>
      </w:tr>
      <w:tr w:rsidR="002821B1" w14:paraId="74E82852" w14:textId="77777777" w:rsidTr="00685C32">
        <w:tc>
          <w:tcPr>
            <w:tcW w:w="704" w:type="dxa"/>
          </w:tcPr>
          <w:p w14:paraId="69BB7FFC" w14:textId="0D84E35E" w:rsidR="002821B1" w:rsidRDefault="002821B1" w:rsidP="002821B1">
            <w:r>
              <w:t>4</w:t>
            </w:r>
          </w:p>
        </w:tc>
        <w:tc>
          <w:tcPr>
            <w:tcW w:w="3969" w:type="dxa"/>
          </w:tcPr>
          <w:p w14:paraId="5929CC1C" w14:textId="47BE0294" w:rsidR="002821B1" w:rsidRPr="006D261C" w:rsidRDefault="002821B1" w:rsidP="002821B1">
            <w:r>
              <w:t>G</w:t>
            </w:r>
            <w:r w:rsidRPr="006A236F">
              <w:t>ene expression</w:t>
            </w:r>
          </w:p>
        </w:tc>
        <w:tc>
          <w:tcPr>
            <w:tcW w:w="1134" w:type="dxa"/>
          </w:tcPr>
          <w:p w14:paraId="3388435C" w14:textId="5F75B05F" w:rsidR="002821B1" w:rsidRDefault="002821B1" w:rsidP="002821B1">
            <w:r>
              <w:t>62</w:t>
            </w:r>
          </w:p>
        </w:tc>
        <w:tc>
          <w:tcPr>
            <w:tcW w:w="2687" w:type="dxa"/>
          </w:tcPr>
          <w:p w14:paraId="0D8CFD90" w14:textId="2DC726FF" w:rsidR="002821B1" w:rsidRPr="006D261C" w:rsidRDefault="002821B1" w:rsidP="002821B1">
            <w:r w:rsidRPr="002821B1">
              <w:t>5.70556832729e-15</w:t>
            </w:r>
          </w:p>
        </w:tc>
      </w:tr>
      <w:tr w:rsidR="002821B1" w14:paraId="12F927E1" w14:textId="77777777" w:rsidTr="00685C32">
        <w:tc>
          <w:tcPr>
            <w:tcW w:w="704" w:type="dxa"/>
          </w:tcPr>
          <w:p w14:paraId="7267FEE8" w14:textId="3E133FA7" w:rsidR="002821B1" w:rsidRDefault="002821B1" w:rsidP="002821B1">
            <w:r>
              <w:t>5</w:t>
            </w:r>
          </w:p>
        </w:tc>
        <w:tc>
          <w:tcPr>
            <w:tcW w:w="3969" w:type="dxa"/>
          </w:tcPr>
          <w:p w14:paraId="1AAB11E7" w14:textId="27520D55" w:rsidR="002821B1" w:rsidRPr="006D261C" w:rsidRDefault="002821B1" w:rsidP="002821B1">
            <w:r>
              <w:t>R</w:t>
            </w:r>
            <w:r w:rsidRPr="002821B1">
              <w:t>esponse to stress</w:t>
            </w:r>
          </w:p>
        </w:tc>
        <w:tc>
          <w:tcPr>
            <w:tcW w:w="1134" w:type="dxa"/>
          </w:tcPr>
          <w:p w14:paraId="2FDA9C11" w14:textId="75273EB2" w:rsidR="002821B1" w:rsidRDefault="002821B1" w:rsidP="002821B1">
            <w:r>
              <w:t>166</w:t>
            </w:r>
          </w:p>
        </w:tc>
        <w:tc>
          <w:tcPr>
            <w:tcW w:w="2687" w:type="dxa"/>
          </w:tcPr>
          <w:p w14:paraId="70A20726" w14:textId="1CAAC92C" w:rsidR="002821B1" w:rsidRPr="006D261C" w:rsidRDefault="002821B1" w:rsidP="002821B1">
            <w:r w:rsidRPr="002821B1">
              <w:t>2.23451785876e-09</w:t>
            </w:r>
          </w:p>
        </w:tc>
      </w:tr>
      <w:tr w:rsidR="002821B1" w14:paraId="5C2A46A9" w14:textId="77777777" w:rsidTr="00685C32">
        <w:tc>
          <w:tcPr>
            <w:tcW w:w="704" w:type="dxa"/>
          </w:tcPr>
          <w:p w14:paraId="363E0B9C" w14:textId="300A6C17" w:rsidR="002821B1" w:rsidRDefault="002821B1" w:rsidP="002821B1">
            <w:r>
              <w:t>6</w:t>
            </w:r>
          </w:p>
        </w:tc>
        <w:tc>
          <w:tcPr>
            <w:tcW w:w="3969" w:type="dxa"/>
          </w:tcPr>
          <w:p w14:paraId="055034DF" w14:textId="4392F35A" w:rsidR="002821B1" w:rsidRPr="006D261C" w:rsidRDefault="002821B1" w:rsidP="002821B1">
            <w:proofErr w:type="spellStart"/>
            <w:r>
              <w:t>N</w:t>
            </w:r>
            <w:r w:rsidRPr="002821B1">
              <w:t>eurotrophin</w:t>
            </w:r>
            <w:proofErr w:type="spellEnd"/>
            <w:r w:rsidRPr="002821B1">
              <w:t xml:space="preserve"> TRK receptor </w:t>
            </w:r>
            <w:proofErr w:type="spellStart"/>
            <w:r w:rsidRPr="002821B1">
              <w:t>signaling</w:t>
            </w:r>
            <w:proofErr w:type="spellEnd"/>
            <w:r w:rsidRPr="002821B1">
              <w:t xml:space="preserve"> pathway</w:t>
            </w:r>
          </w:p>
        </w:tc>
        <w:tc>
          <w:tcPr>
            <w:tcW w:w="1134" w:type="dxa"/>
          </w:tcPr>
          <w:p w14:paraId="7108F047" w14:textId="34752B7F" w:rsidR="002821B1" w:rsidRDefault="002821B1" w:rsidP="002821B1">
            <w:r>
              <w:t>30</w:t>
            </w:r>
          </w:p>
        </w:tc>
        <w:tc>
          <w:tcPr>
            <w:tcW w:w="2687" w:type="dxa"/>
          </w:tcPr>
          <w:p w14:paraId="7EF6C681" w14:textId="4E5EDF81" w:rsidR="002821B1" w:rsidRPr="006D261C" w:rsidRDefault="002821B1" w:rsidP="002821B1">
            <w:r w:rsidRPr="002821B1">
              <w:t>3.66310325551e-09</w:t>
            </w:r>
          </w:p>
        </w:tc>
      </w:tr>
      <w:tr w:rsidR="002821B1" w14:paraId="5807AB80" w14:textId="77777777" w:rsidTr="00685C32">
        <w:tc>
          <w:tcPr>
            <w:tcW w:w="704" w:type="dxa"/>
          </w:tcPr>
          <w:p w14:paraId="3A1ACA7E" w14:textId="1AE18187" w:rsidR="002821B1" w:rsidRDefault="002821B1" w:rsidP="002821B1">
            <w:r>
              <w:t>7</w:t>
            </w:r>
          </w:p>
        </w:tc>
        <w:tc>
          <w:tcPr>
            <w:tcW w:w="3969" w:type="dxa"/>
          </w:tcPr>
          <w:p w14:paraId="30D7191E" w14:textId="5FC1F45E" w:rsidR="002821B1" w:rsidRPr="006D261C" w:rsidRDefault="002821B1" w:rsidP="002821B1">
            <w:r w:rsidRPr="002821B1">
              <w:t xml:space="preserve">Fc-epsilon receptor </w:t>
            </w:r>
            <w:proofErr w:type="spellStart"/>
            <w:r w:rsidRPr="002821B1">
              <w:t>signaling</w:t>
            </w:r>
            <w:proofErr w:type="spellEnd"/>
            <w:r w:rsidRPr="002821B1">
              <w:t xml:space="preserve"> pathway</w:t>
            </w:r>
          </w:p>
        </w:tc>
        <w:tc>
          <w:tcPr>
            <w:tcW w:w="1134" w:type="dxa"/>
          </w:tcPr>
          <w:p w14:paraId="46EB6977" w14:textId="5DF2262D" w:rsidR="002821B1" w:rsidRDefault="002821B1" w:rsidP="002821B1">
            <w:r>
              <w:t>22</w:t>
            </w:r>
          </w:p>
        </w:tc>
        <w:tc>
          <w:tcPr>
            <w:tcW w:w="2687" w:type="dxa"/>
          </w:tcPr>
          <w:p w14:paraId="5039E4B4" w14:textId="09E81AC9" w:rsidR="002821B1" w:rsidRPr="006D261C" w:rsidRDefault="002821B1" w:rsidP="002821B1">
            <w:r w:rsidRPr="002821B1">
              <w:t>1.70864937254e-08</w:t>
            </w:r>
          </w:p>
        </w:tc>
      </w:tr>
      <w:tr w:rsidR="002821B1" w14:paraId="6FDF8B95" w14:textId="77777777" w:rsidTr="00685C32">
        <w:tc>
          <w:tcPr>
            <w:tcW w:w="704" w:type="dxa"/>
          </w:tcPr>
          <w:p w14:paraId="3F20004B" w14:textId="5832E358" w:rsidR="002821B1" w:rsidRDefault="002821B1" w:rsidP="002821B1">
            <w:r>
              <w:t>8</w:t>
            </w:r>
          </w:p>
        </w:tc>
        <w:tc>
          <w:tcPr>
            <w:tcW w:w="3969" w:type="dxa"/>
          </w:tcPr>
          <w:p w14:paraId="49B815D0" w14:textId="6A0371D8" w:rsidR="002821B1" w:rsidRPr="006D261C" w:rsidRDefault="002821B1" w:rsidP="002821B1">
            <w:r>
              <w:t>C</w:t>
            </w:r>
            <w:r w:rsidRPr="002821B1">
              <w:t>ellular protein metabolic process</w:t>
            </w:r>
          </w:p>
        </w:tc>
        <w:tc>
          <w:tcPr>
            <w:tcW w:w="1134" w:type="dxa"/>
          </w:tcPr>
          <w:p w14:paraId="36299ADD" w14:textId="4C3ADCB8" w:rsidR="002821B1" w:rsidRDefault="002821B1" w:rsidP="002821B1">
            <w:r>
              <w:t>44</w:t>
            </w:r>
          </w:p>
        </w:tc>
        <w:tc>
          <w:tcPr>
            <w:tcW w:w="2687" w:type="dxa"/>
          </w:tcPr>
          <w:p w14:paraId="7526E301" w14:textId="166EC51F" w:rsidR="002821B1" w:rsidRPr="006D261C" w:rsidRDefault="002821B1" w:rsidP="002821B1">
            <w:r w:rsidRPr="002821B1">
              <w:t>1.70864937254e-08</w:t>
            </w:r>
          </w:p>
        </w:tc>
      </w:tr>
      <w:tr w:rsidR="002821B1" w14:paraId="0F48FD68" w14:textId="77777777" w:rsidTr="00685C32">
        <w:tc>
          <w:tcPr>
            <w:tcW w:w="704" w:type="dxa"/>
          </w:tcPr>
          <w:p w14:paraId="28FA2829" w14:textId="334895DD" w:rsidR="002821B1" w:rsidRDefault="002821B1" w:rsidP="002821B1">
            <w:r>
              <w:t>9</w:t>
            </w:r>
          </w:p>
        </w:tc>
        <w:tc>
          <w:tcPr>
            <w:tcW w:w="3969" w:type="dxa"/>
          </w:tcPr>
          <w:p w14:paraId="1FE380D1" w14:textId="484696E8" w:rsidR="002821B1" w:rsidRPr="006D261C" w:rsidRDefault="002821B1" w:rsidP="002821B1">
            <w:r>
              <w:t>C</w:t>
            </w:r>
            <w:r w:rsidRPr="002821B1">
              <w:t>ellular component assembly</w:t>
            </w:r>
          </w:p>
        </w:tc>
        <w:tc>
          <w:tcPr>
            <w:tcW w:w="1134" w:type="dxa"/>
          </w:tcPr>
          <w:p w14:paraId="75D1962F" w14:textId="4E2A9CB1" w:rsidR="002821B1" w:rsidRDefault="002821B1" w:rsidP="002821B1">
            <w:r>
              <w:t>101</w:t>
            </w:r>
          </w:p>
        </w:tc>
        <w:tc>
          <w:tcPr>
            <w:tcW w:w="2687" w:type="dxa"/>
          </w:tcPr>
          <w:p w14:paraId="047B7520" w14:textId="4020480A" w:rsidR="002821B1" w:rsidRPr="006D261C" w:rsidRDefault="002821B1" w:rsidP="002821B1">
            <w:r w:rsidRPr="002821B1">
              <w:t>4.56337824756e-08</w:t>
            </w:r>
          </w:p>
        </w:tc>
      </w:tr>
      <w:tr w:rsidR="002821B1" w14:paraId="05E33758" w14:textId="77777777" w:rsidTr="00685C32">
        <w:tc>
          <w:tcPr>
            <w:tcW w:w="704" w:type="dxa"/>
          </w:tcPr>
          <w:p w14:paraId="0B952657" w14:textId="5195BDAD" w:rsidR="002821B1" w:rsidRDefault="002821B1" w:rsidP="002821B1">
            <w:r>
              <w:t>10</w:t>
            </w:r>
          </w:p>
        </w:tc>
        <w:tc>
          <w:tcPr>
            <w:tcW w:w="3969" w:type="dxa"/>
          </w:tcPr>
          <w:p w14:paraId="73EC80ED" w14:textId="7977F59B" w:rsidR="002821B1" w:rsidRPr="006D261C" w:rsidRDefault="002821B1" w:rsidP="002821B1">
            <w:r>
              <w:t>M</w:t>
            </w:r>
            <w:r w:rsidRPr="002821B1">
              <w:t xml:space="preserve">acromolecular complex assembly </w:t>
            </w:r>
          </w:p>
        </w:tc>
        <w:tc>
          <w:tcPr>
            <w:tcW w:w="1134" w:type="dxa"/>
          </w:tcPr>
          <w:p w14:paraId="531AF7D3" w14:textId="7CD80C35" w:rsidR="002821B1" w:rsidRDefault="002821B1" w:rsidP="002821B1">
            <w:r>
              <w:t>74</w:t>
            </w:r>
          </w:p>
        </w:tc>
        <w:tc>
          <w:tcPr>
            <w:tcW w:w="2687" w:type="dxa"/>
          </w:tcPr>
          <w:p w14:paraId="4CA2354A" w14:textId="5D89793A" w:rsidR="002821B1" w:rsidRPr="006D261C" w:rsidRDefault="002821B1" w:rsidP="002821B1">
            <w:r w:rsidRPr="002821B1">
              <w:t>1.07077583432e-07</w:t>
            </w:r>
          </w:p>
        </w:tc>
      </w:tr>
      <w:tr w:rsidR="002821B1" w14:paraId="13AB5BD1" w14:textId="77777777" w:rsidTr="00860606">
        <w:tc>
          <w:tcPr>
            <w:tcW w:w="8494" w:type="dxa"/>
            <w:gridSpan w:val="4"/>
            <w:shd w:val="clear" w:color="auto" w:fill="A6A6A6" w:themeFill="background1" w:themeFillShade="A6"/>
          </w:tcPr>
          <w:p w14:paraId="2769749C" w14:textId="6B9E4049" w:rsidR="002821B1" w:rsidRPr="00860606" w:rsidRDefault="002821B1" w:rsidP="002821B1">
            <w:pPr>
              <w:jc w:val="center"/>
              <w:rPr>
                <w:b/>
                <w:bCs/>
              </w:rPr>
            </w:pPr>
            <w:r w:rsidRPr="00860606">
              <w:rPr>
                <w:b/>
                <w:bCs/>
              </w:rPr>
              <w:t>miR-629-5p</w:t>
            </w:r>
          </w:p>
        </w:tc>
      </w:tr>
      <w:tr w:rsidR="002821B1" w14:paraId="47EC56C3" w14:textId="77777777" w:rsidTr="00685C32">
        <w:tc>
          <w:tcPr>
            <w:tcW w:w="704" w:type="dxa"/>
          </w:tcPr>
          <w:p w14:paraId="7304CAB8" w14:textId="20157C60" w:rsidR="002821B1" w:rsidRDefault="002821B1" w:rsidP="002821B1">
            <w:r>
              <w:t>1</w:t>
            </w:r>
          </w:p>
        </w:tc>
        <w:tc>
          <w:tcPr>
            <w:tcW w:w="3969" w:type="dxa"/>
          </w:tcPr>
          <w:p w14:paraId="19E1E05E" w14:textId="3FD8EDD6" w:rsidR="002821B1" w:rsidRPr="006D261C" w:rsidRDefault="002821B1" w:rsidP="002821B1">
            <w:r w:rsidRPr="002821B1">
              <w:t>Cellular nitrogen compound metabolic process</w:t>
            </w:r>
          </w:p>
        </w:tc>
        <w:tc>
          <w:tcPr>
            <w:tcW w:w="1134" w:type="dxa"/>
          </w:tcPr>
          <w:p w14:paraId="096942CE" w14:textId="28522EC6" w:rsidR="002821B1" w:rsidRDefault="002821B1" w:rsidP="002821B1">
            <w:r w:rsidRPr="002821B1">
              <w:t>141</w:t>
            </w:r>
          </w:p>
        </w:tc>
        <w:tc>
          <w:tcPr>
            <w:tcW w:w="2687" w:type="dxa"/>
          </w:tcPr>
          <w:p w14:paraId="26348558" w14:textId="3A90055D" w:rsidR="002821B1" w:rsidRPr="006D261C" w:rsidRDefault="002821B1" w:rsidP="002821B1">
            <w:r w:rsidRPr="002821B1">
              <w:t>1.11334282501e-14</w:t>
            </w:r>
          </w:p>
        </w:tc>
      </w:tr>
      <w:tr w:rsidR="002821B1" w14:paraId="2B397214" w14:textId="77777777" w:rsidTr="00685C32">
        <w:tc>
          <w:tcPr>
            <w:tcW w:w="704" w:type="dxa"/>
          </w:tcPr>
          <w:p w14:paraId="07FBEDB3" w14:textId="73514531" w:rsidR="002821B1" w:rsidRDefault="002821B1" w:rsidP="002821B1">
            <w:r>
              <w:t>2</w:t>
            </w:r>
          </w:p>
        </w:tc>
        <w:tc>
          <w:tcPr>
            <w:tcW w:w="3969" w:type="dxa"/>
          </w:tcPr>
          <w:p w14:paraId="66DA8E1E" w14:textId="04A410BB" w:rsidR="002821B1" w:rsidRPr="006D261C" w:rsidRDefault="002821B1" w:rsidP="002821B1">
            <w:r>
              <w:t>B</w:t>
            </w:r>
            <w:r w:rsidRPr="00D37EB5">
              <w:t>iosynthetic process</w:t>
            </w:r>
          </w:p>
        </w:tc>
        <w:tc>
          <w:tcPr>
            <w:tcW w:w="1134" w:type="dxa"/>
          </w:tcPr>
          <w:p w14:paraId="698B0789" w14:textId="252298FF" w:rsidR="002821B1" w:rsidRDefault="002821B1" w:rsidP="002821B1">
            <w:r>
              <w:t>114</w:t>
            </w:r>
          </w:p>
        </w:tc>
        <w:tc>
          <w:tcPr>
            <w:tcW w:w="2687" w:type="dxa"/>
          </w:tcPr>
          <w:p w14:paraId="15AD0F87" w14:textId="0EF8E104" w:rsidR="002821B1" w:rsidRPr="006D261C" w:rsidRDefault="002821B1" w:rsidP="002821B1">
            <w:r w:rsidRPr="002821B1">
              <w:t>5.56282349772e-09</w:t>
            </w:r>
          </w:p>
        </w:tc>
      </w:tr>
      <w:tr w:rsidR="002821B1" w14:paraId="41406FAF" w14:textId="77777777" w:rsidTr="00685C32">
        <w:tc>
          <w:tcPr>
            <w:tcW w:w="704" w:type="dxa"/>
          </w:tcPr>
          <w:p w14:paraId="12C6AB76" w14:textId="0FD84C3C" w:rsidR="002821B1" w:rsidRDefault="002821B1" w:rsidP="002821B1">
            <w:r>
              <w:t>3</w:t>
            </w:r>
          </w:p>
        </w:tc>
        <w:tc>
          <w:tcPr>
            <w:tcW w:w="3969" w:type="dxa"/>
          </w:tcPr>
          <w:p w14:paraId="6AAC805E" w14:textId="575B4B13" w:rsidR="002821B1" w:rsidRPr="006D261C" w:rsidRDefault="002821B1" w:rsidP="002821B1">
            <w:r>
              <w:t>G</w:t>
            </w:r>
            <w:r w:rsidRPr="00D37EB5">
              <w:t>ene expression</w:t>
            </w:r>
          </w:p>
        </w:tc>
        <w:tc>
          <w:tcPr>
            <w:tcW w:w="1134" w:type="dxa"/>
          </w:tcPr>
          <w:p w14:paraId="76C58052" w14:textId="645BEF0B" w:rsidR="002821B1" w:rsidRDefault="002821B1" w:rsidP="002821B1">
            <w:r>
              <w:t>25</w:t>
            </w:r>
          </w:p>
        </w:tc>
        <w:tc>
          <w:tcPr>
            <w:tcW w:w="2687" w:type="dxa"/>
          </w:tcPr>
          <w:p w14:paraId="11D8B264" w14:textId="5B7F75C0" w:rsidR="002821B1" w:rsidRPr="006D261C" w:rsidRDefault="002821B1" w:rsidP="002821B1">
            <w:r w:rsidRPr="002821B1">
              <w:t>5.31786242726e-06</w:t>
            </w:r>
          </w:p>
        </w:tc>
      </w:tr>
      <w:tr w:rsidR="002821B1" w14:paraId="293222F9" w14:textId="77777777" w:rsidTr="00685C32">
        <w:tc>
          <w:tcPr>
            <w:tcW w:w="704" w:type="dxa"/>
          </w:tcPr>
          <w:p w14:paraId="748AB165" w14:textId="77F14EC5" w:rsidR="002821B1" w:rsidRDefault="002821B1" w:rsidP="002821B1">
            <w:r>
              <w:t>4</w:t>
            </w:r>
          </w:p>
        </w:tc>
        <w:tc>
          <w:tcPr>
            <w:tcW w:w="3969" w:type="dxa"/>
          </w:tcPr>
          <w:p w14:paraId="07C45A78" w14:textId="2AF25EAC" w:rsidR="002821B1" w:rsidRPr="006D261C" w:rsidRDefault="002821B1" w:rsidP="002821B1">
            <w:r>
              <w:t>M</w:t>
            </w:r>
            <w:r w:rsidRPr="00D63EB7">
              <w:t>itotic cell cycle</w:t>
            </w:r>
          </w:p>
        </w:tc>
        <w:tc>
          <w:tcPr>
            <w:tcW w:w="1134" w:type="dxa"/>
          </w:tcPr>
          <w:p w14:paraId="12CF5AEE" w14:textId="2F26C234" w:rsidR="002821B1" w:rsidRDefault="002821B1" w:rsidP="002821B1">
            <w:r>
              <w:t>19</w:t>
            </w:r>
          </w:p>
        </w:tc>
        <w:tc>
          <w:tcPr>
            <w:tcW w:w="2687" w:type="dxa"/>
          </w:tcPr>
          <w:p w14:paraId="37E00BD1" w14:textId="0323BA46" w:rsidR="002821B1" w:rsidRPr="006D261C" w:rsidRDefault="002821B1" w:rsidP="002821B1">
            <w:r w:rsidRPr="002821B1">
              <w:t>6.19142263792e-05</w:t>
            </w:r>
          </w:p>
        </w:tc>
      </w:tr>
      <w:tr w:rsidR="002821B1" w14:paraId="17C35C4F" w14:textId="77777777" w:rsidTr="00685C32">
        <w:tc>
          <w:tcPr>
            <w:tcW w:w="704" w:type="dxa"/>
          </w:tcPr>
          <w:p w14:paraId="43E24E43" w14:textId="7F67C583" w:rsidR="002821B1" w:rsidRDefault="002821B1" w:rsidP="002821B1">
            <w:r>
              <w:t>5</w:t>
            </w:r>
          </w:p>
        </w:tc>
        <w:tc>
          <w:tcPr>
            <w:tcW w:w="3969" w:type="dxa"/>
          </w:tcPr>
          <w:p w14:paraId="5BE14531" w14:textId="6E2CB6BE" w:rsidR="002821B1" w:rsidRPr="006D261C" w:rsidRDefault="002821B1" w:rsidP="002821B1">
            <w:r>
              <w:t>C</w:t>
            </w:r>
            <w:r w:rsidRPr="002821B1">
              <w:t>ellular protein modification process</w:t>
            </w:r>
          </w:p>
        </w:tc>
        <w:tc>
          <w:tcPr>
            <w:tcW w:w="1134" w:type="dxa"/>
          </w:tcPr>
          <w:p w14:paraId="6C28555F" w14:textId="6EA0DD4C" w:rsidR="002821B1" w:rsidRDefault="002821B1" w:rsidP="002821B1">
            <w:r>
              <w:t>63</w:t>
            </w:r>
          </w:p>
        </w:tc>
        <w:tc>
          <w:tcPr>
            <w:tcW w:w="2687" w:type="dxa"/>
          </w:tcPr>
          <w:p w14:paraId="625FFEEB" w14:textId="3384C69B" w:rsidR="002821B1" w:rsidRPr="006D261C" w:rsidRDefault="002821B1" w:rsidP="002821B1">
            <w:r w:rsidRPr="002821B1">
              <w:t>0.000553026458121</w:t>
            </w:r>
          </w:p>
        </w:tc>
      </w:tr>
      <w:tr w:rsidR="002821B1" w14:paraId="7F14EAC6" w14:textId="77777777" w:rsidTr="00685C32">
        <w:tc>
          <w:tcPr>
            <w:tcW w:w="704" w:type="dxa"/>
          </w:tcPr>
          <w:p w14:paraId="091D1FA3" w14:textId="4B112CCC" w:rsidR="002821B1" w:rsidRDefault="002821B1" w:rsidP="002821B1">
            <w:r>
              <w:t>6</w:t>
            </w:r>
          </w:p>
        </w:tc>
        <w:tc>
          <w:tcPr>
            <w:tcW w:w="3969" w:type="dxa"/>
          </w:tcPr>
          <w:p w14:paraId="3D53772C" w14:textId="2CFE6F88" w:rsidR="002821B1" w:rsidRPr="006D261C" w:rsidRDefault="002821B1" w:rsidP="002821B1">
            <w:r w:rsidRPr="002821B1">
              <w:t>DNA metabolic process</w:t>
            </w:r>
          </w:p>
        </w:tc>
        <w:tc>
          <w:tcPr>
            <w:tcW w:w="1134" w:type="dxa"/>
          </w:tcPr>
          <w:p w14:paraId="460FAD59" w14:textId="3D53C00E" w:rsidR="002821B1" w:rsidRDefault="002821B1" w:rsidP="002821B1">
            <w:r>
              <w:t>29</w:t>
            </w:r>
          </w:p>
        </w:tc>
        <w:tc>
          <w:tcPr>
            <w:tcW w:w="2687" w:type="dxa"/>
          </w:tcPr>
          <w:p w14:paraId="627A0B6B" w14:textId="02B328E7" w:rsidR="002821B1" w:rsidRPr="006D261C" w:rsidRDefault="002821B1" w:rsidP="002821B1">
            <w:r w:rsidRPr="002821B1">
              <w:t>0.00151203465697</w:t>
            </w:r>
          </w:p>
        </w:tc>
      </w:tr>
      <w:tr w:rsidR="002821B1" w14:paraId="6099ED10" w14:textId="77777777" w:rsidTr="00685C32">
        <w:tc>
          <w:tcPr>
            <w:tcW w:w="704" w:type="dxa"/>
          </w:tcPr>
          <w:p w14:paraId="34C88261" w14:textId="6CF071D6" w:rsidR="002821B1" w:rsidRDefault="002821B1" w:rsidP="002821B1">
            <w:r>
              <w:t>7</w:t>
            </w:r>
          </w:p>
        </w:tc>
        <w:tc>
          <w:tcPr>
            <w:tcW w:w="3969" w:type="dxa"/>
          </w:tcPr>
          <w:p w14:paraId="0B3E9D15" w14:textId="48D7C3AE" w:rsidR="002821B1" w:rsidRPr="006D261C" w:rsidRDefault="002821B1" w:rsidP="002821B1">
            <w:r>
              <w:t>C</w:t>
            </w:r>
            <w:r w:rsidRPr="002821B1">
              <w:t>ell death</w:t>
            </w:r>
          </w:p>
        </w:tc>
        <w:tc>
          <w:tcPr>
            <w:tcW w:w="1134" w:type="dxa"/>
          </w:tcPr>
          <w:p w14:paraId="7C1CD9EF" w14:textId="709CE7DA" w:rsidR="002821B1" w:rsidRDefault="002821B1" w:rsidP="002821B1">
            <w:r>
              <w:t>31</w:t>
            </w:r>
          </w:p>
        </w:tc>
        <w:tc>
          <w:tcPr>
            <w:tcW w:w="2687" w:type="dxa"/>
          </w:tcPr>
          <w:p w14:paraId="79E1A593" w14:textId="5C4701E6" w:rsidR="002821B1" w:rsidRPr="006D261C" w:rsidRDefault="002821B1" w:rsidP="002821B1">
            <w:r w:rsidRPr="002821B1">
              <w:t>0.00425516138739</w:t>
            </w:r>
          </w:p>
        </w:tc>
      </w:tr>
      <w:tr w:rsidR="002821B1" w14:paraId="70F5A4F1" w14:textId="77777777" w:rsidTr="00685C32">
        <w:tc>
          <w:tcPr>
            <w:tcW w:w="704" w:type="dxa"/>
          </w:tcPr>
          <w:p w14:paraId="2BEF8848" w14:textId="5F4C15E0" w:rsidR="002821B1" w:rsidRDefault="002821B1" w:rsidP="002821B1">
            <w:r>
              <w:t>8</w:t>
            </w:r>
          </w:p>
        </w:tc>
        <w:tc>
          <w:tcPr>
            <w:tcW w:w="3969" w:type="dxa"/>
          </w:tcPr>
          <w:p w14:paraId="1F4BEA81" w14:textId="1D9D2A22" w:rsidR="002821B1" w:rsidRPr="006D261C" w:rsidRDefault="002821B1" w:rsidP="002821B1">
            <w:r>
              <w:t>V</w:t>
            </w:r>
            <w:r w:rsidRPr="002821B1">
              <w:t>iral process</w:t>
            </w:r>
          </w:p>
        </w:tc>
        <w:tc>
          <w:tcPr>
            <w:tcW w:w="1134" w:type="dxa"/>
          </w:tcPr>
          <w:p w14:paraId="3E70211E" w14:textId="33586DC0" w:rsidR="002821B1" w:rsidRDefault="002821B1" w:rsidP="002821B1">
            <w:r>
              <w:t>17</w:t>
            </w:r>
          </w:p>
        </w:tc>
        <w:tc>
          <w:tcPr>
            <w:tcW w:w="2687" w:type="dxa"/>
          </w:tcPr>
          <w:p w14:paraId="6EB355F6" w14:textId="51933DC2" w:rsidR="002821B1" w:rsidRPr="006D261C" w:rsidRDefault="002821B1" w:rsidP="002821B1">
            <w:r w:rsidRPr="002821B1">
              <w:t>0.00507170146855</w:t>
            </w:r>
          </w:p>
        </w:tc>
      </w:tr>
      <w:tr w:rsidR="002821B1" w14:paraId="61735176" w14:textId="77777777" w:rsidTr="00685C32">
        <w:tc>
          <w:tcPr>
            <w:tcW w:w="704" w:type="dxa"/>
          </w:tcPr>
          <w:p w14:paraId="535C5FD0" w14:textId="04F02B63" w:rsidR="002821B1" w:rsidRDefault="002821B1" w:rsidP="002821B1">
            <w:r>
              <w:t>9</w:t>
            </w:r>
          </w:p>
        </w:tc>
        <w:tc>
          <w:tcPr>
            <w:tcW w:w="3969" w:type="dxa"/>
          </w:tcPr>
          <w:p w14:paraId="19D489D4" w14:textId="18E2BCD6" w:rsidR="002821B1" w:rsidRPr="006D261C" w:rsidRDefault="002821B1" w:rsidP="002821B1">
            <w:r>
              <w:t xml:space="preserve"> </w:t>
            </w:r>
            <w:proofErr w:type="spellStart"/>
            <w:r>
              <w:t>N</w:t>
            </w:r>
            <w:r w:rsidRPr="002821B1">
              <w:t>eurotrophin</w:t>
            </w:r>
            <w:proofErr w:type="spellEnd"/>
            <w:r w:rsidRPr="002821B1">
              <w:t xml:space="preserve"> TRK receptor </w:t>
            </w:r>
            <w:proofErr w:type="spellStart"/>
            <w:r w:rsidRPr="002821B1">
              <w:t>signaling</w:t>
            </w:r>
            <w:proofErr w:type="spellEnd"/>
            <w:r w:rsidRPr="002821B1">
              <w:t xml:space="preserve"> pathway</w:t>
            </w:r>
          </w:p>
        </w:tc>
        <w:tc>
          <w:tcPr>
            <w:tcW w:w="1134" w:type="dxa"/>
          </w:tcPr>
          <w:p w14:paraId="09B846A3" w14:textId="06ECAE1D" w:rsidR="002821B1" w:rsidRDefault="003E1231" w:rsidP="002821B1">
            <w:r>
              <w:t>11</w:t>
            </w:r>
          </w:p>
        </w:tc>
        <w:tc>
          <w:tcPr>
            <w:tcW w:w="2687" w:type="dxa"/>
          </w:tcPr>
          <w:p w14:paraId="7D7A8CAA" w14:textId="283F55AF" w:rsidR="002821B1" w:rsidRPr="006D261C" w:rsidRDefault="003E1231" w:rsidP="002821B1">
            <w:r w:rsidRPr="003E1231">
              <w:t>0.00721267412189</w:t>
            </w:r>
          </w:p>
        </w:tc>
      </w:tr>
      <w:tr w:rsidR="002821B1" w14:paraId="5F645711" w14:textId="77777777" w:rsidTr="00685C32">
        <w:tc>
          <w:tcPr>
            <w:tcW w:w="704" w:type="dxa"/>
          </w:tcPr>
          <w:p w14:paraId="3A205ABB" w14:textId="51C7D193" w:rsidR="002821B1" w:rsidRDefault="002821B1" w:rsidP="002821B1">
            <w:r>
              <w:t>10</w:t>
            </w:r>
          </w:p>
        </w:tc>
        <w:tc>
          <w:tcPr>
            <w:tcW w:w="3969" w:type="dxa"/>
          </w:tcPr>
          <w:p w14:paraId="064586E9" w14:textId="5C585669" w:rsidR="002821B1" w:rsidRPr="006D261C" w:rsidRDefault="003E1231" w:rsidP="002821B1">
            <w:r>
              <w:t>S</w:t>
            </w:r>
            <w:r w:rsidRPr="003E1231">
              <w:t>ymbiosis, encompassing mutualism through parasitism</w:t>
            </w:r>
          </w:p>
        </w:tc>
        <w:tc>
          <w:tcPr>
            <w:tcW w:w="1134" w:type="dxa"/>
          </w:tcPr>
          <w:p w14:paraId="34555D5B" w14:textId="1A40B17F" w:rsidR="002821B1" w:rsidRDefault="003E1231" w:rsidP="002821B1">
            <w:r>
              <w:t>18</w:t>
            </w:r>
          </w:p>
        </w:tc>
        <w:tc>
          <w:tcPr>
            <w:tcW w:w="2687" w:type="dxa"/>
          </w:tcPr>
          <w:p w14:paraId="49EB3530" w14:textId="14895383" w:rsidR="002821B1" w:rsidRPr="006D261C" w:rsidRDefault="003E1231" w:rsidP="002821B1">
            <w:r w:rsidRPr="003E1231">
              <w:t>0.0077933116373</w:t>
            </w:r>
          </w:p>
        </w:tc>
      </w:tr>
      <w:tr w:rsidR="002821B1" w14:paraId="349B0991" w14:textId="77777777" w:rsidTr="00860606">
        <w:tc>
          <w:tcPr>
            <w:tcW w:w="8494" w:type="dxa"/>
            <w:gridSpan w:val="4"/>
            <w:shd w:val="clear" w:color="auto" w:fill="A6A6A6" w:themeFill="background1" w:themeFillShade="A6"/>
          </w:tcPr>
          <w:p w14:paraId="5E6DC7E8" w14:textId="634D678A" w:rsidR="002821B1" w:rsidRPr="00860606" w:rsidRDefault="002821B1" w:rsidP="002821B1">
            <w:pPr>
              <w:jc w:val="center"/>
              <w:rPr>
                <w:b/>
                <w:bCs/>
              </w:rPr>
            </w:pPr>
            <w:r w:rsidRPr="00860606">
              <w:rPr>
                <w:b/>
                <w:bCs/>
              </w:rPr>
              <w:t>miR-210-3p</w:t>
            </w:r>
          </w:p>
        </w:tc>
      </w:tr>
      <w:tr w:rsidR="002821B1" w14:paraId="64B014AC" w14:textId="77777777" w:rsidTr="00685C32">
        <w:tc>
          <w:tcPr>
            <w:tcW w:w="704" w:type="dxa"/>
          </w:tcPr>
          <w:p w14:paraId="1F36E49A" w14:textId="54352AB5" w:rsidR="002821B1" w:rsidRDefault="002821B1" w:rsidP="002821B1">
            <w:r>
              <w:t>1</w:t>
            </w:r>
          </w:p>
        </w:tc>
        <w:tc>
          <w:tcPr>
            <w:tcW w:w="3969" w:type="dxa"/>
          </w:tcPr>
          <w:p w14:paraId="17ECB8F2" w14:textId="4476801F" w:rsidR="002821B1" w:rsidRPr="006D261C" w:rsidRDefault="003E1231" w:rsidP="002821B1">
            <w:r>
              <w:t>I</w:t>
            </w:r>
            <w:r w:rsidRPr="003E1231">
              <w:t xml:space="preserve">nsulin receptor </w:t>
            </w:r>
            <w:proofErr w:type="spellStart"/>
            <w:r w:rsidRPr="003E1231">
              <w:t>signaling</w:t>
            </w:r>
            <w:proofErr w:type="spellEnd"/>
            <w:r w:rsidRPr="003E1231">
              <w:t xml:space="preserve"> pathway via phosphatidylinositol 3-kinase</w:t>
            </w:r>
          </w:p>
        </w:tc>
        <w:tc>
          <w:tcPr>
            <w:tcW w:w="1134" w:type="dxa"/>
          </w:tcPr>
          <w:p w14:paraId="6F7FDCF3" w14:textId="19A67D32" w:rsidR="002821B1" w:rsidRDefault="003E1231" w:rsidP="002821B1">
            <w:r>
              <w:t>1</w:t>
            </w:r>
          </w:p>
        </w:tc>
        <w:tc>
          <w:tcPr>
            <w:tcW w:w="2687" w:type="dxa"/>
          </w:tcPr>
          <w:p w14:paraId="174C4998" w14:textId="68FBA99B" w:rsidR="002821B1" w:rsidRPr="006D261C" w:rsidRDefault="003E1231" w:rsidP="002821B1">
            <w:r w:rsidRPr="003E1231">
              <w:t>0.043075464738</w:t>
            </w:r>
          </w:p>
        </w:tc>
      </w:tr>
      <w:tr w:rsidR="002821B1" w14:paraId="6EC13EF0" w14:textId="77777777" w:rsidTr="00685C32">
        <w:tc>
          <w:tcPr>
            <w:tcW w:w="704" w:type="dxa"/>
          </w:tcPr>
          <w:p w14:paraId="00E7929A" w14:textId="16B43A3F" w:rsidR="002821B1" w:rsidRDefault="002821B1" w:rsidP="002821B1">
            <w:r>
              <w:t>2</w:t>
            </w:r>
          </w:p>
        </w:tc>
        <w:tc>
          <w:tcPr>
            <w:tcW w:w="3969" w:type="dxa"/>
          </w:tcPr>
          <w:p w14:paraId="4EEFD757" w14:textId="717824DC" w:rsidR="002821B1" w:rsidRPr="006D261C" w:rsidRDefault="003E1231" w:rsidP="002821B1">
            <w:r>
              <w:t>P</w:t>
            </w:r>
            <w:r w:rsidRPr="003E1231">
              <w:t>ositive regulation of steroid hormone biosynthetic process</w:t>
            </w:r>
          </w:p>
        </w:tc>
        <w:tc>
          <w:tcPr>
            <w:tcW w:w="1134" w:type="dxa"/>
          </w:tcPr>
          <w:p w14:paraId="622503B0" w14:textId="231DB17F" w:rsidR="002821B1" w:rsidRDefault="003E1231" w:rsidP="002821B1">
            <w:r>
              <w:t>1</w:t>
            </w:r>
          </w:p>
        </w:tc>
        <w:tc>
          <w:tcPr>
            <w:tcW w:w="2687" w:type="dxa"/>
          </w:tcPr>
          <w:p w14:paraId="410B6F7F" w14:textId="1E355137" w:rsidR="002821B1" w:rsidRPr="006D261C" w:rsidRDefault="003E1231" w:rsidP="002821B1">
            <w:r w:rsidRPr="003E1231">
              <w:t>0.043075464738</w:t>
            </w:r>
          </w:p>
        </w:tc>
      </w:tr>
      <w:tr w:rsidR="003E1231" w14:paraId="673F6F71" w14:textId="77777777" w:rsidTr="00685C32">
        <w:tc>
          <w:tcPr>
            <w:tcW w:w="704" w:type="dxa"/>
          </w:tcPr>
          <w:p w14:paraId="429E9D35" w14:textId="1F85D1FD" w:rsidR="003E1231" w:rsidRDefault="003E1231" w:rsidP="002821B1">
            <w:r>
              <w:lastRenderedPageBreak/>
              <w:t>3</w:t>
            </w:r>
          </w:p>
        </w:tc>
        <w:tc>
          <w:tcPr>
            <w:tcW w:w="3969" w:type="dxa"/>
          </w:tcPr>
          <w:p w14:paraId="5A01CDF3" w14:textId="13522980" w:rsidR="003E1231" w:rsidRPr="006D261C" w:rsidRDefault="003E1231" w:rsidP="002821B1">
            <w:r>
              <w:t>P</w:t>
            </w:r>
            <w:r w:rsidRPr="003E1231">
              <w:t>ositive regulation of glycogen (starch) synthase activity</w:t>
            </w:r>
          </w:p>
        </w:tc>
        <w:tc>
          <w:tcPr>
            <w:tcW w:w="1134" w:type="dxa"/>
          </w:tcPr>
          <w:p w14:paraId="1246B900" w14:textId="452F0FCE" w:rsidR="003E1231" w:rsidRDefault="003E1231" w:rsidP="002821B1">
            <w:r>
              <w:t>1</w:t>
            </w:r>
          </w:p>
        </w:tc>
        <w:tc>
          <w:tcPr>
            <w:tcW w:w="2687" w:type="dxa"/>
          </w:tcPr>
          <w:p w14:paraId="3E33E0AF" w14:textId="2CF1E57D" w:rsidR="003E1231" w:rsidRPr="006D261C" w:rsidRDefault="003E1231" w:rsidP="002821B1">
            <w:r w:rsidRPr="003E1231">
              <w:t>0.043075464738</w:t>
            </w:r>
          </w:p>
        </w:tc>
      </w:tr>
      <w:tr w:rsidR="003E1231" w14:paraId="772D4A3C" w14:textId="77777777" w:rsidTr="00685C32">
        <w:tc>
          <w:tcPr>
            <w:tcW w:w="704" w:type="dxa"/>
          </w:tcPr>
          <w:p w14:paraId="6ABBCC18" w14:textId="6BD5A9DA" w:rsidR="003E1231" w:rsidRDefault="003E1231" w:rsidP="002821B1">
            <w:r>
              <w:t>4</w:t>
            </w:r>
          </w:p>
        </w:tc>
        <w:tc>
          <w:tcPr>
            <w:tcW w:w="3969" w:type="dxa"/>
          </w:tcPr>
          <w:p w14:paraId="4191A569" w14:textId="0DFB7423" w:rsidR="003E1231" w:rsidRPr="006D261C" w:rsidRDefault="003E1231" w:rsidP="003E1231">
            <w:r>
              <w:t>T</w:t>
            </w:r>
            <w:r w:rsidRPr="003E1231">
              <w:t>ranscription initiation from RNA polymerase II promoter</w:t>
            </w:r>
          </w:p>
        </w:tc>
        <w:tc>
          <w:tcPr>
            <w:tcW w:w="1134" w:type="dxa"/>
          </w:tcPr>
          <w:p w14:paraId="0B838E2E" w14:textId="397E344B" w:rsidR="003E1231" w:rsidRDefault="003E1231" w:rsidP="002821B1">
            <w:r>
              <w:t>2</w:t>
            </w:r>
          </w:p>
        </w:tc>
        <w:tc>
          <w:tcPr>
            <w:tcW w:w="2687" w:type="dxa"/>
          </w:tcPr>
          <w:p w14:paraId="50F236CD" w14:textId="11A367E0" w:rsidR="003E1231" w:rsidRPr="006D261C" w:rsidRDefault="003E1231" w:rsidP="002821B1">
            <w:r w:rsidRPr="003E1231">
              <w:t>0.043075464738</w:t>
            </w:r>
          </w:p>
        </w:tc>
      </w:tr>
      <w:tr w:rsidR="002821B1" w14:paraId="12688AE7" w14:textId="77777777" w:rsidTr="00860606">
        <w:tc>
          <w:tcPr>
            <w:tcW w:w="8494" w:type="dxa"/>
            <w:gridSpan w:val="4"/>
            <w:shd w:val="clear" w:color="auto" w:fill="A6A6A6" w:themeFill="background1" w:themeFillShade="A6"/>
          </w:tcPr>
          <w:p w14:paraId="6E8228EA" w14:textId="16D59E0C" w:rsidR="002821B1" w:rsidRPr="00860606" w:rsidRDefault="002821B1" w:rsidP="002821B1">
            <w:pPr>
              <w:jc w:val="center"/>
              <w:rPr>
                <w:b/>
                <w:bCs/>
              </w:rPr>
            </w:pPr>
            <w:r w:rsidRPr="00860606">
              <w:rPr>
                <w:b/>
                <w:bCs/>
              </w:rPr>
              <w:t>miR-182-5p</w:t>
            </w:r>
          </w:p>
        </w:tc>
      </w:tr>
      <w:tr w:rsidR="004D1E46" w14:paraId="08FDA53E" w14:textId="77777777" w:rsidTr="00685C32">
        <w:tc>
          <w:tcPr>
            <w:tcW w:w="704" w:type="dxa"/>
          </w:tcPr>
          <w:p w14:paraId="0D1D88DF" w14:textId="194F1269" w:rsidR="004D1E46" w:rsidRDefault="004D1E46" w:rsidP="004D1E46">
            <w:r>
              <w:t>1</w:t>
            </w:r>
          </w:p>
        </w:tc>
        <w:tc>
          <w:tcPr>
            <w:tcW w:w="3969" w:type="dxa"/>
          </w:tcPr>
          <w:p w14:paraId="41188105" w14:textId="2D8DC802" w:rsidR="004D1E46" w:rsidRPr="006D261C" w:rsidRDefault="004D1E46" w:rsidP="004D1E46">
            <w:r>
              <w:t>C</w:t>
            </w:r>
            <w:r w:rsidRPr="00EF13B0">
              <w:t>ellular nitrogen compound metabolic process</w:t>
            </w:r>
          </w:p>
        </w:tc>
        <w:tc>
          <w:tcPr>
            <w:tcW w:w="1134" w:type="dxa"/>
          </w:tcPr>
          <w:p w14:paraId="641A6485" w14:textId="333EC128" w:rsidR="004D1E46" w:rsidRDefault="004D1E46" w:rsidP="004D1E46">
            <w:r>
              <w:t>883</w:t>
            </w:r>
          </w:p>
        </w:tc>
        <w:tc>
          <w:tcPr>
            <w:tcW w:w="2687" w:type="dxa"/>
          </w:tcPr>
          <w:p w14:paraId="638F3C00" w14:textId="45DECCC9" w:rsidR="004D1E46" w:rsidRPr="006D261C" w:rsidRDefault="004801F2" w:rsidP="004D1E46">
            <w:r w:rsidRPr="004801F2">
              <w:t>2.18238724852e-95</w:t>
            </w:r>
          </w:p>
        </w:tc>
      </w:tr>
      <w:tr w:rsidR="004D1E46" w14:paraId="71810B26" w14:textId="77777777" w:rsidTr="00685C32">
        <w:tc>
          <w:tcPr>
            <w:tcW w:w="704" w:type="dxa"/>
          </w:tcPr>
          <w:p w14:paraId="01E849CD" w14:textId="09820F81" w:rsidR="004D1E46" w:rsidRDefault="004D1E46" w:rsidP="004D1E46">
            <w:r>
              <w:t>2</w:t>
            </w:r>
          </w:p>
        </w:tc>
        <w:tc>
          <w:tcPr>
            <w:tcW w:w="3969" w:type="dxa"/>
          </w:tcPr>
          <w:p w14:paraId="4763E902" w14:textId="4898BF4B" w:rsidR="004D1E46" w:rsidRPr="006D261C" w:rsidRDefault="004D1E46" w:rsidP="004D1E46">
            <w:r>
              <w:t>B</w:t>
            </w:r>
            <w:r w:rsidRPr="00EF13B0">
              <w:t>iosynthetic process</w:t>
            </w:r>
          </w:p>
        </w:tc>
        <w:tc>
          <w:tcPr>
            <w:tcW w:w="1134" w:type="dxa"/>
          </w:tcPr>
          <w:p w14:paraId="5EEEB9A9" w14:textId="26EF7824" w:rsidR="004D1E46" w:rsidRDefault="004D1E46" w:rsidP="004D1E46">
            <w:r>
              <w:t>731</w:t>
            </w:r>
          </w:p>
        </w:tc>
        <w:tc>
          <w:tcPr>
            <w:tcW w:w="2687" w:type="dxa"/>
          </w:tcPr>
          <w:p w14:paraId="07556143" w14:textId="0CC084A2" w:rsidR="004D1E46" w:rsidRPr="006D261C" w:rsidRDefault="004801F2" w:rsidP="004D1E46">
            <w:r w:rsidRPr="004801F2">
              <w:t>3.57511811305e-65</w:t>
            </w:r>
          </w:p>
        </w:tc>
      </w:tr>
      <w:tr w:rsidR="004D1E46" w14:paraId="2000C486" w14:textId="77777777" w:rsidTr="00685C32">
        <w:tc>
          <w:tcPr>
            <w:tcW w:w="704" w:type="dxa"/>
          </w:tcPr>
          <w:p w14:paraId="4A5F07FD" w14:textId="5D9974AB" w:rsidR="004D1E46" w:rsidRDefault="004D1E46" w:rsidP="004D1E46">
            <w:r>
              <w:t>3</w:t>
            </w:r>
          </w:p>
        </w:tc>
        <w:tc>
          <w:tcPr>
            <w:tcW w:w="3969" w:type="dxa"/>
          </w:tcPr>
          <w:p w14:paraId="3AC24888" w14:textId="066F0DCB" w:rsidR="004D1E46" w:rsidRPr="006D261C" w:rsidRDefault="004D1E46" w:rsidP="004D1E46">
            <w:r>
              <w:t>C</w:t>
            </w:r>
            <w:r w:rsidRPr="00EF13B0">
              <w:t>ellular protein modification process</w:t>
            </w:r>
          </w:p>
        </w:tc>
        <w:tc>
          <w:tcPr>
            <w:tcW w:w="1134" w:type="dxa"/>
          </w:tcPr>
          <w:p w14:paraId="4A655828" w14:textId="6D70E52F" w:rsidR="004D1E46" w:rsidRDefault="004D1E46" w:rsidP="004D1E46">
            <w:r>
              <w:t>467</w:t>
            </w:r>
          </w:p>
        </w:tc>
        <w:tc>
          <w:tcPr>
            <w:tcW w:w="2687" w:type="dxa"/>
          </w:tcPr>
          <w:p w14:paraId="2CF3CCB3" w14:textId="5200D5DC" w:rsidR="004D1E46" w:rsidRPr="006D261C" w:rsidRDefault="004801F2" w:rsidP="004D1E46">
            <w:r w:rsidRPr="004801F2">
              <w:t>2.44193555325e-53</w:t>
            </w:r>
          </w:p>
        </w:tc>
      </w:tr>
      <w:tr w:rsidR="004D1E46" w14:paraId="5C01E580" w14:textId="77777777" w:rsidTr="00685C32">
        <w:tc>
          <w:tcPr>
            <w:tcW w:w="704" w:type="dxa"/>
          </w:tcPr>
          <w:p w14:paraId="0F51C9F5" w14:textId="631DB5C9" w:rsidR="004D1E46" w:rsidRDefault="004D1E46" w:rsidP="004D1E46">
            <w:r>
              <w:t>4</w:t>
            </w:r>
          </w:p>
        </w:tc>
        <w:tc>
          <w:tcPr>
            <w:tcW w:w="3969" w:type="dxa"/>
          </w:tcPr>
          <w:p w14:paraId="4FBD7CF7" w14:textId="082CF5CB" w:rsidR="004D1E46" w:rsidRPr="006D261C" w:rsidRDefault="004D1E46" w:rsidP="004D1E46">
            <w:r>
              <w:t>G</w:t>
            </w:r>
            <w:r w:rsidRPr="0016138F">
              <w:t>ene expression</w:t>
            </w:r>
          </w:p>
        </w:tc>
        <w:tc>
          <w:tcPr>
            <w:tcW w:w="1134" w:type="dxa"/>
          </w:tcPr>
          <w:p w14:paraId="336FFC14" w14:textId="3FDE0FAA" w:rsidR="004D1E46" w:rsidRDefault="004D1E46" w:rsidP="004D1E46">
            <w:r>
              <w:t>158</w:t>
            </w:r>
          </w:p>
        </w:tc>
        <w:tc>
          <w:tcPr>
            <w:tcW w:w="2687" w:type="dxa"/>
          </w:tcPr>
          <w:p w14:paraId="6A2657C4" w14:textId="72BD5D30" w:rsidR="004D1E46" w:rsidRPr="006D261C" w:rsidRDefault="004801F2" w:rsidP="004D1E46">
            <w:r w:rsidRPr="004801F2">
              <w:t>6.60653952898e-46</w:t>
            </w:r>
          </w:p>
        </w:tc>
      </w:tr>
      <w:tr w:rsidR="004D1E46" w14:paraId="6BAF80D1" w14:textId="77777777" w:rsidTr="00685C32">
        <w:tc>
          <w:tcPr>
            <w:tcW w:w="704" w:type="dxa"/>
          </w:tcPr>
          <w:p w14:paraId="32523C64" w14:textId="05D3CEEB" w:rsidR="004D1E46" w:rsidRDefault="004D1E46" w:rsidP="004D1E46">
            <w:r>
              <w:t>5</w:t>
            </w:r>
          </w:p>
        </w:tc>
        <w:tc>
          <w:tcPr>
            <w:tcW w:w="3969" w:type="dxa"/>
          </w:tcPr>
          <w:p w14:paraId="17E39150" w14:textId="38B3DD8E" w:rsidR="004D1E46" w:rsidRPr="006D261C" w:rsidRDefault="004801F2" w:rsidP="004D1E46">
            <w:r>
              <w:t>S</w:t>
            </w:r>
            <w:r w:rsidRPr="004801F2">
              <w:t>ymbiosis, encompassing mutualism through parasitism</w:t>
            </w:r>
          </w:p>
        </w:tc>
        <w:tc>
          <w:tcPr>
            <w:tcW w:w="1134" w:type="dxa"/>
          </w:tcPr>
          <w:p w14:paraId="104A5A65" w14:textId="79216A43" w:rsidR="004D1E46" w:rsidRDefault="004801F2" w:rsidP="004D1E46">
            <w:r>
              <w:t>142</w:t>
            </w:r>
          </w:p>
        </w:tc>
        <w:tc>
          <w:tcPr>
            <w:tcW w:w="2687" w:type="dxa"/>
          </w:tcPr>
          <w:p w14:paraId="0F7A8E3D" w14:textId="270F521E" w:rsidR="004D1E46" w:rsidRPr="006D261C" w:rsidRDefault="004801F2" w:rsidP="004D1E46">
            <w:r w:rsidRPr="004801F2">
              <w:t>2.80250302877e-38</w:t>
            </w:r>
          </w:p>
        </w:tc>
      </w:tr>
      <w:tr w:rsidR="004D1E46" w14:paraId="190C78D2" w14:textId="77777777" w:rsidTr="00685C32">
        <w:tc>
          <w:tcPr>
            <w:tcW w:w="704" w:type="dxa"/>
          </w:tcPr>
          <w:p w14:paraId="37EDB15D" w14:textId="29B5BA41" w:rsidR="004D1E46" w:rsidRDefault="004D1E46" w:rsidP="004D1E46">
            <w:r>
              <w:t>6</w:t>
            </w:r>
          </w:p>
        </w:tc>
        <w:tc>
          <w:tcPr>
            <w:tcW w:w="3969" w:type="dxa"/>
          </w:tcPr>
          <w:p w14:paraId="34BA0372" w14:textId="62D8ACB1" w:rsidR="004D1E46" w:rsidRPr="006D261C" w:rsidRDefault="004801F2" w:rsidP="004D1E46">
            <w:r>
              <w:t>V</w:t>
            </w:r>
            <w:r w:rsidRPr="004801F2">
              <w:t>iral process</w:t>
            </w:r>
          </w:p>
        </w:tc>
        <w:tc>
          <w:tcPr>
            <w:tcW w:w="1134" w:type="dxa"/>
          </w:tcPr>
          <w:p w14:paraId="5F22EAE7" w14:textId="2DE69B77" w:rsidR="004D1E46" w:rsidRDefault="004801F2" w:rsidP="004D1E46">
            <w:r w:rsidRPr="004801F2">
              <w:t>127</w:t>
            </w:r>
          </w:p>
        </w:tc>
        <w:tc>
          <w:tcPr>
            <w:tcW w:w="2687" w:type="dxa"/>
          </w:tcPr>
          <w:p w14:paraId="599A8C7D" w14:textId="5C0D059D" w:rsidR="004D1E46" w:rsidRPr="006D261C" w:rsidRDefault="004801F2" w:rsidP="004D1E46">
            <w:r w:rsidRPr="004801F2">
              <w:t>7.10769952814e-36</w:t>
            </w:r>
          </w:p>
        </w:tc>
      </w:tr>
      <w:tr w:rsidR="004D1E46" w14:paraId="3693F9BE" w14:textId="77777777" w:rsidTr="00685C32">
        <w:tc>
          <w:tcPr>
            <w:tcW w:w="704" w:type="dxa"/>
          </w:tcPr>
          <w:p w14:paraId="7AE712AC" w14:textId="3BB721E3" w:rsidR="004D1E46" w:rsidRDefault="004D1E46" w:rsidP="004D1E46">
            <w:r>
              <w:t>7</w:t>
            </w:r>
          </w:p>
        </w:tc>
        <w:tc>
          <w:tcPr>
            <w:tcW w:w="3969" w:type="dxa"/>
          </w:tcPr>
          <w:p w14:paraId="0DC450FD" w14:textId="68CF371E" w:rsidR="004D1E46" w:rsidRPr="006D261C" w:rsidRDefault="004801F2" w:rsidP="004D1E46">
            <w:r>
              <w:t>B</w:t>
            </w:r>
            <w:r w:rsidRPr="004801F2">
              <w:t>iological</w:t>
            </w:r>
            <w:r>
              <w:t xml:space="preserve"> </w:t>
            </w:r>
            <w:r w:rsidRPr="004801F2">
              <w:t>process</w:t>
            </w:r>
          </w:p>
        </w:tc>
        <w:tc>
          <w:tcPr>
            <w:tcW w:w="1134" w:type="dxa"/>
          </w:tcPr>
          <w:p w14:paraId="3F63C12B" w14:textId="1A07B4D7" w:rsidR="004D1E46" w:rsidRDefault="004801F2" w:rsidP="004D1E46">
            <w:r>
              <w:t>2369</w:t>
            </w:r>
          </w:p>
        </w:tc>
        <w:tc>
          <w:tcPr>
            <w:tcW w:w="2687" w:type="dxa"/>
          </w:tcPr>
          <w:p w14:paraId="70F65E7E" w14:textId="73A79843" w:rsidR="004D1E46" w:rsidRPr="006D261C" w:rsidRDefault="004801F2" w:rsidP="004D1E46">
            <w:r w:rsidRPr="004801F2">
              <w:t>2.41521753173e-33</w:t>
            </w:r>
          </w:p>
        </w:tc>
      </w:tr>
      <w:tr w:rsidR="004D1E46" w14:paraId="7A021B95" w14:textId="77777777" w:rsidTr="00685C32">
        <w:tc>
          <w:tcPr>
            <w:tcW w:w="704" w:type="dxa"/>
          </w:tcPr>
          <w:p w14:paraId="4AECFE77" w14:textId="7B9BC5DF" w:rsidR="004D1E46" w:rsidRDefault="004D1E46" w:rsidP="004D1E46">
            <w:r>
              <w:t>8</w:t>
            </w:r>
          </w:p>
        </w:tc>
        <w:tc>
          <w:tcPr>
            <w:tcW w:w="3969" w:type="dxa"/>
          </w:tcPr>
          <w:p w14:paraId="00EAFF1D" w14:textId="6560EFBC" w:rsidR="004D1E46" w:rsidRPr="006D261C" w:rsidRDefault="004801F2" w:rsidP="004D1E46">
            <w:r>
              <w:t>M</w:t>
            </w:r>
            <w:r w:rsidRPr="004801F2">
              <w:t>itotic cell cycle</w:t>
            </w:r>
          </w:p>
        </w:tc>
        <w:tc>
          <w:tcPr>
            <w:tcW w:w="1134" w:type="dxa"/>
          </w:tcPr>
          <w:p w14:paraId="5249B3E1" w14:textId="23A69100" w:rsidR="004D1E46" w:rsidRDefault="004801F2" w:rsidP="004D1E46">
            <w:r w:rsidRPr="004801F2">
              <w:t>112</w:t>
            </w:r>
          </w:p>
        </w:tc>
        <w:tc>
          <w:tcPr>
            <w:tcW w:w="2687" w:type="dxa"/>
          </w:tcPr>
          <w:p w14:paraId="7086AF5B" w14:textId="66A0977E" w:rsidR="004D1E46" w:rsidRPr="006D261C" w:rsidRDefault="004801F2" w:rsidP="004D1E46">
            <w:r w:rsidRPr="004801F2">
              <w:t>3.90837003292e-33</w:t>
            </w:r>
          </w:p>
        </w:tc>
      </w:tr>
      <w:tr w:rsidR="004D1E46" w14:paraId="094FD4DE" w14:textId="77777777" w:rsidTr="00685C32">
        <w:tc>
          <w:tcPr>
            <w:tcW w:w="704" w:type="dxa"/>
          </w:tcPr>
          <w:p w14:paraId="318381E9" w14:textId="2202F5FF" w:rsidR="004D1E46" w:rsidRDefault="004D1E46" w:rsidP="004D1E46">
            <w:r>
              <w:t>9</w:t>
            </w:r>
          </w:p>
        </w:tc>
        <w:tc>
          <w:tcPr>
            <w:tcW w:w="3969" w:type="dxa"/>
          </w:tcPr>
          <w:p w14:paraId="1D1BA814" w14:textId="11120F26" w:rsidR="004D1E46" w:rsidRPr="006D261C" w:rsidRDefault="004801F2" w:rsidP="004D1E46">
            <w:proofErr w:type="spellStart"/>
            <w:r>
              <w:t>N</w:t>
            </w:r>
            <w:r w:rsidRPr="004801F2">
              <w:t>eurotrophin</w:t>
            </w:r>
            <w:proofErr w:type="spellEnd"/>
            <w:r w:rsidRPr="004801F2">
              <w:t xml:space="preserve"> TRK receptor </w:t>
            </w:r>
            <w:proofErr w:type="spellStart"/>
            <w:r w:rsidRPr="004801F2">
              <w:t>signaling</w:t>
            </w:r>
            <w:proofErr w:type="spellEnd"/>
            <w:r w:rsidRPr="004801F2">
              <w:t xml:space="preserve"> pathway</w:t>
            </w:r>
          </w:p>
        </w:tc>
        <w:tc>
          <w:tcPr>
            <w:tcW w:w="1134" w:type="dxa"/>
          </w:tcPr>
          <w:p w14:paraId="490BD856" w14:textId="1AFEFD12" w:rsidR="004D1E46" w:rsidRDefault="004801F2" w:rsidP="004D1E46">
            <w:r>
              <w:t>80</w:t>
            </w:r>
          </w:p>
        </w:tc>
        <w:tc>
          <w:tcPr>
            <w:tcW w:w="2687" w:type="dxa"/>
          </w:tcPr>
          <w:p w14:paraId="6677499C" w14:textId="104897F4" w:rsidR="004D1E46" w:rsidRPr="006D261C" w:rsidRDefault="004801F2" w:rsidP="004D1E46">
            <w:r w:rsidRPr="004801F2">
              <w:t>1.28873072683e-31</w:t>
            </w:r>
          </w:p>
        </w:tc>
      </w:tr>
      <w:tr w:rsidR="004D1E46" w14:paraId="07584323" w14:textId="77777777" w:rsidTr="00685C32">
        <w:tc>
          <w:tcPr>
            <w:tcW w:w="704" w:type="dxa"/>
          </w:tcPr>
          <w:p w14:paraId="14B6F19F" w14:textId="3D95DA22" w:rsidR="004D1E46" w:rsidRDefault="004D1E46" w:rsidP="004D1E46">
            <w:r>
              <w:t>10</w:t>
            </w:r>
          </w:p>
        </w:tc>
        <w:tc>
          <w:tcPr>
            <w:tcW w:w="3969" w:type="dxa"/>
          </w:tcPr>
          <w:p w14:paraId="4960180F" w14:textId="3F4D0AAC" w:rsidR="004D1E46" w:rsidRPr="006D261C" w:rsidRDefault="004801F2" w:rsidP="004D1E46">
            <w:r w:rsidRPr="004801F2">
              <w:t xml:space="preserve">Fc-epsilon receptor </w:t>
            </w:r>
            <w:proofErr w:type="spellStart"/>
            <w:r w:rsidRPr="004801F2">
              <w:t>signaling</w:t>
            </w:r>
            <w:proofErr w:type="spellEnd"/>
            <w:r w:rsidRPr="004801F2">
              <w:t xml:space="preserve"> pathway</w:t>
            </w:r>
          </w:p>
        </w:tc>
        <w:tc>
          <w:tcPr>
            <w:tcW w:w="1134" w:type="dxa"/>
          </w:tcPr>
          <w:p w14:paraId="0687D33D" w14:textId="0F9BEE05" w:rsidR="004D1E46" w:rsidRDefault="004801F2" w:rsidP="004D1E46">
            <w:r>
              <w:t>55</w:t>
            </w:r>
          </w:p>
        </w:tc>
        <w:tc>
          <w:tcPr>
            <w:tcW w:w="2687" w:type="dxa"/>
          </w:tcPr>
          <w:p w14:paraId="23BF9232" w14:textId="0F00422E" w:rsidR="004D1E46" w:rsidRPr="006D261C" w:rsidRDefault="004801F2" w:rsidP="004D1E46">
            <w:r w:rsidRPr="004801F2">
              <w:t>1.52197870217e-25</w:t>
            </w:r>
          </w:p>
        </w:tc>
      </w:tr>
    </w:tbl>
    <w:p w14:paraId="31E43C1A" w14:textId="77777777" w:rsidR="00D26FF3" w:rsidRDefault="00D26FF3"/>
    <w:p w14:paraId="3DFD7D45" w14:textId="77777777" w:rsidR="00860606" w:rsidRDefault="00860606"/>
    <w:sectPr w:rsidR="0086060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6FF3"/>
    <w:rsid w:val="000424B0"/>
    <w:rsid w:val="00065A01"/>
    <w:rsid w:val="000B652D"/>
    <w:rsid w:val="000C4E80"/>
    <w:rsid w:val="00135C15"/>
    <w:rsid w:val="00155CF7"/>
    <w:rsid w:val="0016138F"/>
    <w:rsid w:val="0019530E"/>
    <w:rsid w:val="002821B1"/>
    <w:rsid w:val="00317B4B"/>
    <w:rsid w:val="00367927"/>
    <w:rsid w:val="003E1231"/>
    <w:rsid w:val="003E787C"/>
    <w:rsid w:val="00430D7F"/>
    <w:rsid w:val="00444DED"/>
    <w:rsid w:val="004552E4"/>
    <w:rsid w:val="004801F2"/>
    <w:rsid w:val="004D1E46"/>
    <w:rsid w:val="00513315"/>
    <w:rsid w:val="00545534"/>
    <w:rsid w:val="00572746"/>
    <w:rsid w:val="005E177C"/>
    <w:rsid w:val="00617EE4"/>
    <w:rsid w:val="00620645"/>
    <w:rsid w:val="0068343E"/>
    <w:rsid w:val="00685C32"/>
    <w:rsid w:val="006A236F"/>
    <w:rsid w:val="006A69A7"/>
    <w:rsid w:val="006D261C"/>
    <w:rsid w:val="00765886"/>
    <w:rsid w:val="007B1512"/>
    <w:rsid w:val="007C3C91"/>
    <w:rsid w:val="00810D9C"/>
    <w:rsid w:val="00860606"/>
    <w:rsid w:val="008C36BF"/>
    <w:rsid w:val="008D161E"/>
    <w:rsid w:val="00903183"/>
    <w:rsid w:val="00930D83"/>
    <w:rsid w:val="00994334"/>
    <w:rsid w:val="00AD6B13"/>
    <w:rsid w:val="00B22B39"/>
    <w:rsid w:val="00B5206D"/>
    <w:rsid w:val="00C07471"/>
    <w:rsid w:val="00C97EC9"/>
    <w:rsid w:val="00CB577F"/>
    <w:rsid w:val="00D21853"/>
    <w:rsid w:val="00D26FF3"/>
    <w:rsid w:val="00D37EB5"/>
    <w:rsid w:val="00D63EB7"/>
    <w:rsid w:val="00E01798"/>
    <w:rsid w:val="00E23CA9"/>
    <w:rsid w:val="00EC7D94"/>
    <w:rsid w:val="00EF13B0"/>
    <w:rsid w:val="00FD64BB"/>
    <w:rsid w:val="00FF6D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3CA08D7"/>
  <w15:chartTrackingRefBased/>
  <w15:docId w15:val="{79EB8F56-EF30-4E62-A219-6F27FA4CFB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Ttulo1">
    <w:name w:val="heading 1"/>
    <w:basedOn w:val="Normal"/>
    <w:next w:val="Normal"/>
    <w:link w:val="Ttulo1Car"/>
    <w:uiPriority w:val="9"/>
    <w:qFormat/>
    <w:rsid w:val="00D26FF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D26FF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D26FF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D26FF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D26FF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D26FF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D26FF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D26FF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D26FF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D26FF3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D26FF3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D26FF3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D26FF3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D26FF3"/>
    <w:rPr>
      <w:rFonts w:eastAsiaTheme="majorEastAsia" w:cstheme="majorBidi"/>
      <w:color w:val="0F4761" w:themeColor="accent1" w:themeShade="BF"/>
      <w:lang w:val="en-GB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D26FF3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D26FF3"/>
    <w:rPr>
      <w:rFonts w:eastAsiaTheme="majorEastAsia" w:cstheme="majorBidi"/>
      <w:color w:val="595959" w:themeColor="text1" w:themeTint="A6"/>
      <w:lang w:val="en-GB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D26FF3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D26FF3"/>
    <w:rPr>
      <w:rFonts w:eastAsiaTheme="majorEastAsia" w:cstheme="majorBidi"/>
      <w:color w:val="272727" w:themeColor="text1" w:themeTint="D8"/>
      <w:lang w:val="en-GB"/>
    </w:rPr>
  </w:style>
  <w:style w:type="paragraph" w:styleId="Ttulo">
    <w:name w:val="Title"/>
    <w:basedOn w:val="Normal"/>
    <w:next w:val="Normal"/>
    <w:link w:val="TtuloCar"/>
    <w:uiPriority w:val="10"/>
    <w:qFormat/>
    <w:rsid w:val="00D26FF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D26FF3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tulo">
    <w:name w:val="Subtitle"/>
    <w:basedOn w:val="Normal"/>
    <w:next w:val="Normal"/>
    <w:link w:val="SubttuloCar"/>
    <w:uiPriority w:val="11"/>
    <w:qFormat/>
    <w:rsid w:val="00D26FF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D26FF3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Cita">
    <w:name w:val="Quote"/>
    <w:basedOn w:val="Normal"/>
    <w:next w:val="Normal"/>
    <w:link w:val="CitaCar"/>
    <w:uiPriority w:val="29"/>
    <w:qFormat/>
    <w:rsid w:val="00D26FF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D26FF3"/>
    <w:rPr>
      <w:i/>
      <w:iCs/>
      <w:color w:val="404040" w:themeColor="text1" w:themeTint="BF"/>
      <w:lang w:val="en-GB"/>
    </w:rPr>
  </w:style>
  <w:style w:type="paragraph" w:styleId="Prrafodelista">
    <w:name w:val="List Paragraph"/>
    <w:basedOn w:val="Normal"/>
    <w:uiPriority w:val="34"/>
    <w:qFormat/>
    <w:rsid w:val="00D26FF3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D26FF3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D26FF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D26FF3"/>
    <w:rPr>
      <w:i/>
      <w:iCs/>
      <w:color w:val="0F4761" w:themeColor="accent1" w:themeShade="BF"/>
      <w:lang w:val="en-GB"/>
    </w:rPr>
  </w:style>
  <w:style w:type="character" w:styleId="Referenciaintensa">
    <w:name w:val="Intense Reference"/>
    <w:basedOn w:val="Fuentedeprrafopredeter"/>
    <w:uiPriority w:val="32"/>
    <w:qFormat/>
    <w:rsid w:val="00D26FF3"/>
    <w:rPr>
      <w:b/>
      <w:bCs/>
      <w:smallCaps/>
      <w:color w:val="0F4761" w:themeColor="accent1" w:themeShade="BF"/>
      <w:spacing w:val="5"/>
    </w:rPr>
  </w:style>
  <w:style w:type="table" w:styleId="Tablaconcuadrcula">
    <w:name w:val="Table Grid"/>
    <w:basedOn w:val="Tablanormal"/>
    <w:uiPriority w:val="39"/>
    <w:rsid w:val="00685C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050</Words>
  <Characters>5780</Characters>
  <Application>Microsoft Office Word</Application>
  <DocSecurity>0</DocSecurity>
  <Lines>48</Lines>
  <Paragraphs>1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lena Gajate Arenas</dc:creator>
  <cp:keywords/>
  <dc:description/>
  <cp:lastModifiedBy>Malena Gajate</cp:lastModifiedBy>
  <cp:revision>9</cp:revision>
  <dcterms:created xsi:type="dcterms:W3CDTF">2024-04-23T16:48:00Z</dcterms:created>
  <dcterms:modified xsi:type="dcterms:W3CDTF">2024-08-30T12:25:00Z</dcterms:modified>
</cp:coreProperties>
</file>